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68DA" w:rsidRPr="00060642" w:rsidRDefault="006368DA" w:rsidP="008B239A">
      <w:pPr>
        <w:bidi w:val="0"/>
        <w:spacing w:line="480" w:lineRule="auto"/>
        <w:ind w:right="283"/>
        <w:jc w:val="both"/>
        <w:rPr>
          <w:rFonts w:asciiTheme="majorBidi" w:hAnsiTheme="majorBidi" w:cstheme="majorBidi"/>
          <w:b/>
          <w:bCs/>
          <w:sz w:val="24"/>
          <w:szCs w:val="24"/>
        </w:rPr>
      </w:pPr>
      <w:r w:rsidRPr="00060642">
        <w:rPr>
          <w:rFonts w:asciiTheme="majorBidi" w:hAnsiTheme="majorBidi" w:cstheme="majorBidi"/>
          <w:b/>
          <w:bCs/>
          <w:sz w:val="24"/>
          <w:szCs w:val="24"/>
        </w:rPr>
        <w:t>Data S1</w:t>
      </w:r>
    </w:p>
    <w:p w:rsidR="00817E95" w:rsidRPr="00060642" w:rsidRDefault="001820E1" w:rsidP="001820E1">
      <w:pPr>
        <w:bidi w:val="0"/>
        <w:spacing w:line="480" w:lineRule="auto"/>
        <w:ind w:right="283"/>
        <w:jc w:val="both"/>
        <w:rPr>
          <w:rFonts w:asciiTheme="majorBidi" w:hAnsiTheme="majorBidi" w:cstheme="majorBidi"/>
          <w:b/>
          <w:bCs/>
        </w:rPr>
      </w:pPr>
      <w:r w:rsidRPr="00060642">
        <w:rPr>
          <w:rFonts w:asciiTheme="majorBidi" w:hAnsiTheme="majorBidi" w:cstheme="majorBidi"/>
          <w:b/>
          <w:bCs/>
          <w:sz w:val="24"/>
          <w:szCs w:val="24"/>
        </w:rPr>
        <w:t xml:space="preserve">Supplementary </w:t>
      </w:r>
      <w:r w:rsidR="00817E95" w:rsidRPr="00060642">
        <w:rPr>
          <w:rFonts w:asciiTheme="majorBidi" w:hAnsiTheme="majorBidi" w:cstheme="majorBidi"/>
          <w:b/>
          <w:bCs/>
          <w:sz w:val="24"/>
          <w:szCs w:val="24"/>
        </w:rPr>
        <w:t>Methods</w:t>
      </w:r>
      <w:r w:rsidR="00817E95" w:rsidRPr="00060642">
        <w:rPr>
          <w:rFonts w:asciiTheme="majorBidi" w:hAnsiTheme="majorBidi" w:cstheme="majorBidi"/>
          <w:b/>
          <w:bCs/>
        </w:rPr>
        <w:t xml:space="preserve"> </w:t>
      </w:r>
    </w:p>
    <w:p w:rsidR="00817E95" w:rsidRPr="00060642" w:rsidRDefault="00817E95" w:rsidP="008553CE">
      <w:pPr>
        <w:shd w:val="clear" w:color="auto" w:fill="FFFFFF"/>
        <w:bidi w:val="0"/>
        <w:spacing w:after="120" w:line="480" w:lineRule="auto"/>
        <w:ind w:right="283"/>
        <w:jc w:val="both"/>
        <w:rPr>
          <w:rFonts w:asciiTheme="majorBidi" w:eastAsia="Times New Roman" w:hAnsiTheme="majorBidi" w:cstheme="majorBidi"/>
          <w:sz w:val="24"/>
          <w:szCs w:val="24"/>
        </w:rPr>
      </w:pPr>
      <w:r w:rsidRPr="00060642">
        <w:rPr>
          <w:rFonts w:asciiTheme="majorBidi" w:eastAsia="Times New Roman" w:hAnsiTheme="majorBidi" w:cstheme="majorBidi"/>
          <w:b/>
          <w:bCs/>
          <w:sz w:val="24"/>
          <w:szCs w:val="24"/>
        </w:rPr>
        <w:t>Screening the EMS induced M</w:t>
      </w:r>
      <w:r w:rsidRPr="00060642">
        <w:rPr>
          <w:rFonts w:asciiTheme="majorBidi" w:eastAsia="Times New Roman" w:hAnsiTheme="majorBidi" w:cstheme="majorBidi"/>
          <w:b/>
          <w:bCs/>
          <w:sz w:val="24"/>
          <w:szCs w:val="24"/>
          <w:vertAlign w:val="subscript"/>
        </w:rPr>
        <w:t>2</w:t>
      </w:r>
      <w:r w:rsidRPr="00060642">
        <w:rPr>
          <w:rFonts w:asciiTheme="majorBidi" w:eastAsia="Times New Roman" w:hAnsiTheme="majorBidi" w:cstheme="majorBidi"/>
          <w:b/>
          <w:bCs/>
          <w:sz w:val="24"/>
          <w:szCs w:val="24"/>
        </w:rPr>
        <w:t xml:space="preserve"> population for yielding under extreme temperatures: </w:t>
      </w:r>
      <w:r w:rsidRPr="00060642">
        <w:rPr>
          <w:rFonts w:asciiTheme="majorBidi" w:hAnsiTheme="majorBidi" w:cstheme="majorBidi"/>
          <w:sz w:val="24"/>
          <w:szCs w:val="24"/>
        </w:rPr>
        <w:t>A chemically (EMS) mutagenized M</w:t>
      </w:r>
      <w:r w:rsidRPr="00060642">
        <w:rPr>
          <w:rFonts w:asciiTheme="majorBidi" w:hAnsiTheme="majorBidi" w:cstheme="majorBidi"/>
          <w:sz w:val="24"/>
          <w:szCs w:val="24"/>
          <w:vertAlign w:val="subscript"/>
        </w:rPr>
        <w:t>2</w:t>
      </w:r>
      <w:r w:rsidRPr="00060642">
        <w:rPr>
          <w:rFonts w:asciiTheme="majorBidi" w:hAnsiTheme="majorBidi" w:cstheme="majorBidi"/>
          <w:sz w:val="24"/>
          <w:szCs w:val="24"/>
        </w:rPr>
        <w:t xml:space="preserve"> population generated in the M82 cultivar (</w:t>
      </w:r>
      <w:r w:rsidR="00B21686" w:rsidRPr="00060642">
        <w:rPr>
          <w:rFonts w:asciiTheme="majorBidi" w:hAnsiTheme="majorBidi" w:cstheme="majorBidi"/>
          <w:sz w:val="24"/>
          <w:szCs w:val="24"/>
        </w:rPr>
        <w:t>generated by J. Hirschenhoren and Y. Kapulnik, The Volcani Center, ARO)</w:t>
      </w:r>
      <w:r w:rsidR="000A4AF8" w:rsidRPr="00060642">
        <w:rPr>
          <w:rFonts w:asciiTheme="majorBidi" w:hAnsiTheme="majorBidi" w:cstheme="majorBidi"/>
          <w:sz w:val="24"/>
          <w:szCs w:val="24"/>
        </w:rPr>
        <w:t>,</w:t>
      </w:r>
      <w:r w:rsidR="00B21686" w:rsidRPr="00060642" w:rsidDel="00B21686">
        <w:rPr>
          <w:rFonts w:asciiTheme="majorBidi" w:hAnsiTheme="majorBidi" w:cstheme="majorBidi"/>
          <w:sz w:val="24"/>
          <w:szCs w:val="24"/>
        </w:rPr>
        <w:t xml:space="preserve"> </w:t>
      </w:r>
      <w:r w:rsidRPr="00060642">
        <w:rPr>
          <w:rFonts w:asciiTheme="majorBidi" w:hAnsiTheme="majorBidi" w:cstheme="majorBidi"/>
          <w:sz w:val="24"/>
          <w:szCs w:val="24"/>
        </w:rPr>
        <w:t>was screened for mutants yielding under extremely high temperatures</w:t>
      </w:r>
      <w:r w:rsidR="00BC0DB5" w:rsidRPr="00060642">
        <w:rPr>
          <w:rFonts w:asciiTheme="majorBidi" w:hAnsiTheme="majorBidi" w:cstheme="majorBidi"/>
          <w:sz w:val="24"/>
          <w:szCs w:val="24"/>
        </w:rPr>
        <w:t xml:space="preserve"> (Fig</w:t>
      </w:r>
      <w:r w:rsidR="008553CE" w:rsidRPr="00060642">
        <w:rPr>
          <w:rFonts w:asciiTheme="majorBidi" w:hAnsiTheme="majorBidi" w:cstheme="majorBidi"/>
          <w:sz w:val="24"/>
          <w:szCs w:val="24"/>
        </w:rPr>
        <w:t>ure</w:t>
      </w:r>
      <w:r w:rsidR="00BC0DB5" w:rsidRPr="00060642">
        <w:rPr>
          <w:rFonts w:asciiTheme="majorBidi" w:hAnsiTheme="majorBidi" w:cstheme="majorBidi"/>
          <w:sz w:val="24"/>
          <w:szCs w:val="24"/>
        </w:rPr>
        <w:t xml:space="preserve"> S3</w:t>
      </w:r>
      <w:r w:rsidR="008553CE" w:rsidRPr="00060642">
        <w:rPr>
          <w:rFonts w:asciiTheme="majorBidi" w:hAnsiTheme="majorBidi" w:cstheme="majorBidi"/>
          <w:sz w:val="24"/>
          <w:szCs w:val="24"/>
        </w:rPr>
        <w:t>a</w:t>
      </w:r>
      <w:r w:rsidR="00BC0DB5" w:rsidRPr="00060642">
        <w:rPr>
          <w:rFonts w:asciiTheme="majorBidi" w:hAnsiTheme="majorBidi" w:cstheme="majorBidi"/>
          <w:sz w:val="24"/>
          <w:szCs w:val="24"/>
        </w:rPr>
        <w:t>)</w:t>
      </w:r>
      <w:r w:rsidRPr="00060642">
        <w:rPr>
          <w:rFonts w:asciiTheme="majorBidi" w:hAnsiTheme="majorBidi" w:cstheme="majorBidi"/>
          <w:sz w:val="24"/>
          <w:szCs w:val="24"/>
        </w:rPr>
        <w:t>, which prevented fertilization-dependent fruit set</w:t>
      </w:r>
      <w:r w:rsidR="0025438D" w:rsidRPr="00060642">
        <w:rPr>
          <w:rFonts w:asciiTheme="majorBidi" w:hAnsiTheme="majorBidi" w:cstheme="majorBidi"/>
          <w:sz w:val="24"/>
          <w:szCs w:val="24"/>
        </w:rPr>
        <w:t xml:space="preserve"> (Sato et al., 2006)</w:t>
      </w:r>
      <w:r w:rsidRPr="00060642">
        <w:rPr>
          <w:rFonts w:asciiTheme="majorBidi" w:hAnsiTheme="majorBidi" w:cstheme="majorBidi"/>
          <w:sz w:val="24"/>
          <w:szCs w:val="24"/>
        </w:rPr>
        <w:t xml:space="preserve">. </w:t>
      </w:r>
      <w:r w:rsidRPr="00060642">
        <w:rPr>
          <w:rFonts w:asciiTheme="majorBidi" w:eastAsia="Times New Roman" w:hAnsiTheme="majorBidi" w:cstheme="majorBidi"/>
          <w:sz w:val="24"/>
          <w:szCs w:val="24"/>
        </w:rPr>
        <w:t xml:space="preserve">Twelve plants from each of </w:t>
      </w:r>
      <w:r w:rsidRPr="00060642">
        <w:rPr>
          <w:rFonts w:asciiTheme="majorBidi" w:hAnsiTheme="majorBidi" w:cstheme="majorBidi"/>
          <w:sz w:val="24"/>
          <w:szCs w:val="24"/>
        </w:rPr>
        <w:t>1000 M</w:t>
      </w:r>
      <w:r w:rsidRPr="00060642">
        <w:rPr>
          <w:rFonts w:asciiTheme="majorBidi" w:hAnsiTheme="majorBidi" w:cstheme="majorBidi"/>
          <w:sz w:val="24"/>
          <w:szCs w:val="24"/>
          <w:vertAlign w:val="subscript"/>
        </w:rPr>
        <w:t>2</w:t>
      </w:r>
      <w:r w:rsidRPr="00060642">
        <w:rPr>
          <w:rFonts w:asciiTheme="majorBidi" w:hAnsiTheme="majorBidi" w:cstheme="majorBidi"/>
          <w:sz w:val="24"/>
          <w:szCs w:val="24"/>
        </w:rPr>
        <w:t xml:space="preserve"> EMS mutagenized families generated in the M82 background were planted in the field in the summer. The field was re-screened for fruit set during the very hot months of August-September. Single plants from several families set parthenocarpic fruits, yet except for the chosen mutation 2012, their seedless fruits were either distorted or relatively small (&lt; 35g), presumably bearing mutations which only partly mimic fertilization-dependent fruit development. </w:t>
      </w:r>
    </w:p>
    <w:p w:rsidR="00817E95" w:rsidRPr="00060642" w:rsidRDefault="00817E95" w:rsidP="008B239A">
      <w:pPr>
        <w:bidi w:val="0"/>
        <w:spacing w:line="480" w:lineRule="auto"/>
        <w:ind w:right="283"/>
        <w:jc w:val="both"/>
        <w:rPr>
          <w:rFonts w:asciiTheme="majorBidi" w:hAnsiTheme="majorBidi" w:cstheme="majorBidi"/>
          <w:b/>
          <w:bCs/>
          <w:sz w:val="24"/>
          <w:szCs w:val="24"/>
        </w:rPr>
      </w:pPr>
      <w:r w:rsidRPr="00060642">
        <w:rPr>
          <w:rFonts w:asciiTheme="majorBidi" w:hAnsiTheme="majorBidi" w:cstheme="majorBidi"/>
          <w:b/>
          <w:bCs/>
          <w:sz w:val="24"/>
          <w:szCs w:val="24"/>
        </w:rPr>
        <w:t xml:space="preserve">Generation of populations for mapping the 2012 mutant, growth conditions, and phenotyping: </w:t>
      </w:r>
    </w:p>
    <w:p w:rsidR="00817E95" w:rsidRPr="00060642" w:rsidRDefault="00817E95" w:rsidP="004C77B1">
      <w:pPr>
        <w:bidi w:val="0"/>
        <w:spacing w:after="120" w:line="480" w:lineRule="auto"/>
        <w:ind w:right="283"/>
        <w:jc w:val="both"/>
        <w:rPr>
          <w:rFonts w:asciiTheme="majorBidi" w:hAnsiTheme="majorBidi" w:cstheme="majorBidi"/>
          <w:sz w:val="24"/>
          <w:szCs w:val="24"/>
        </w:rPr>
      </w:pPr>
      <w:r w:rsidRPr="00060642">
        <w:rPr>
          <w:rFonts w:asciiTheme="majorBidi" w:hAnsiTheme="majorBidi" w:cstheme="majorBidi"/>
          <w:b/>
          <w:bCs/>
          <w:sz w:val="24"/>
          <w:szCs w:val="24"/>
        </w:rPr>
        <w:t>2012 BC</w:t>
      </w:r>
      <w:r w:rsidRPr="00060642">
        <w:rPr>
          <w:rFonts w:asciiTheme="majorBidi" w:hAnsiTheme="majorBidi" w:cstheme="majorBidi"/>
          <w:b/>
          <w:bCs/>
          <w:sz w:val="24"/>
          <w:szCs w:val="24"/>
          <w:vertAlign w:val="subscript"/>
        </w:rPr>
        <w:t>1</w:t>
      </w:r>
      <w:r w:rsidRPr="00060642">
        <w:rPr>
          <w:rFonts w:asciiTheme="majorBidi" w:hAnsiTheme="majorBidi" w:cstheme="majorBidi"/>
          <w:b/>
          <w:bCs/>
          <w:sz w:val="24"/>
          <w:szCs w:val="24"/>
        </w:rPr>
        <w:t>F</w:t>
      </w:r>
      <w:r w:rsidRPr="00060642">
        <w:rPr>
          <w:rFonts w:asciiTheme="majorBidi" w:hAnsiTheme="majorBidi" w:cstheme="majorBidi"/>
          <w:b/>
          <w:bCs/>
          <w:sz w:val="24"/>
          <w:szCs w:val="24"/>
          <w:vertAlign w:val="subscript"/>
        </w:rPr>
        <w:t>2</w:t>
      </w:r>
      <w:r w:rsidRPr="00060642">
        <w:rPr>
          <w:rFonts w:asciiTheme="majorBidi" w:hAnsiTheme="majorBidi" w:cstheme="majorBidi"/>
          <w:b/>
          <w:bCs/>
          <w:sz w:val="24"/>
          <w:szCs w:val="24"/>
        </w:rPr>
        <w:t xml:space="preserve"> population: </w:t>
      </w:r>
      <w:r w:rsidRPr="00060642">
        <w:rPr>
          <w:rFonts w:asciiTheme="majorBidi" w:hAnsiTheme="majorBidi" w:cstheme="majorBidi"/>
          <w:sz w:val="24"/>
          <w:szCs w:val="24"/>
        </w:rPr>
        <w:t>The BC</w:t>
      </w:r>
      <w:r w:rsidRPr="00060642">
        <w:rPr>
          <w:rFonts w:asciiTheme="majorBidi" w:hAnsiTheme="majorBidi" w:cstheme="majorBidi"/>
          <w:sz w:val="24"/>
          <w:szCs w:val="24"/>
          <w:vertAlign w:val="subscript"/>
        </w:rPr>
        <w:t>1</w:t>
      </w:r>
      <w:r w:rsidRPr="00060642">
        <w:rPr>
          <w:rFonts w:asciiTheme="majorBidi" w:hAnsiTheme="majorBidi" w:cstheme="majorBidi"/>
          <w:sz w:val="24"/>
          <w:szCs w:val="24"/>
        </w:rPr>
        <w:t xml:space="preserve"> was generated by pollinating emasculated flowers of line M82 with pollen collected from the 2012 plant. These plants were grown and allowed to self to generate BC</w:t>
      </w:r>
      <w:r w:rsidRPr="00060642">
        <w:rPr>
          <w:rFonts w:asciiTheme="majorBidi" w:hAnsiTheme="majorBidi" w:cstheme="majorBidi"/>
          <w:sz w:val="24"/>
          <w:szCs w:val="24"/>
          <w:vertAlign w:val="subscript"/>
        </w:rPr>
        <w:t>1</w:t>
      </w:r>
      <w:r w:rsidRPr="00060642">
        <w:rPr>
          <w:rFonts w:asciiTheme="majorBidi" w:hAnsiTheme="majorBidi" w:cstheme="majorBidi"/>
          <w:sz w:val="24"/>
          <w:szCs w:val="24"/>
        </w:rPr>
        <w:t>F</w:t>
      </w:r>
      <w:r w:rsidRPr="00060642">
        <w:rPr>
          <w:rFonts w:asciiTheme="majorBidi" w:hAnsiTheme="majorBidi" w:cstheme="majorBidi"/>
          <w:sz w:val="24"/>
          <w:szCs w:val="24"/>
          <w:vertAlign w:val="subscript"/>
        </w:rPr>
        <w:t>2</w:t>
      </w:r>
      <w:r w:rsidRPr="00060642">
        <w:rPr>
          <w:rFonts w:asciiTheme="majorBidi" w:hAnsiTheme="majorBidi" w:cstheme="majorBidi"/>
          <w:sz w:val="24"/>
          <w:szCs w:val="24"/>
        </w:rPr>
        <w:t>. The BC</w:t>
      </w:r>
      <w:r w:rsidRPr="00060642">
        <w:rPr>
          <w:rFonts w:asciiTheme="majorBidi" w:hAnsiTheme="majorBidi" w:cstheme="majorBidi"/>
          <w:sz w:val="24"/>
          <w:szCs w:val="24"/>
          <w:vertAlign w:val="subscript"/>
        </w:rPr>
        <w:t>1</w:t>
      </w:r>
      <w:r w:rsidRPr="00060642">
        <w:rPr>
          <w:rFonts w:asciiTheme="majorBidi" w:hAnsiTheme="majorBidi" w:cstheme="majorBidi"/>
          <w:sz w:val="24"/>
          <w:szCs w:val="24"/>
        </w:rPr>
        <w:t>F</w:t>
      </w:r>
      <w:r w:rsidRPr="00060642">
        <w:rPr>
          <w:rFonts w:asciiTheme="majorBidi" w:hAnsiTheme="majorBidi" w:cstheme="majorBidi"/>
          <w:sz w:val="24"/>
          <w:szCs w:val="24"/>
          <w:vertAlign w:val="subscript"/>
        </w:rPr>
        <w:t>2</w:t>
      </w:r>
      <w:r w:rsidRPr="00060642">
        <w:rPr>
          <w:rFonts w:asciiTheme="majorBidi" w:hAnsiTheme="majorBidi" w:cstheme="majorBidi"/>
          <w:sz w:val="24"/>
          <w:szCs w:val="24"/>
        </w:rPr>
        <w:t xml:space="preserve"> population</w:t>
      </w:r>
      <w:r w:rsidR="00983A8C" w:rsidRPr="00060642">
        <w:rPr>
          <w:rFonts w:asciiTheme="majorBidi" w:hAnsiTheme="majorBidi" w:cstheme="majorBidi"/>
          <w:sz w:val="24"/>
          <w:szCs w:val="24"/>
        </w:rPr>
        <w:t xml:space="preserve"> </w:t>
      </w:r>
      <w:r w:rsidRPr="00060642">
        <w:rPr>
          <w:rFonts w:asciiTheme="majorBidi" w:hAnsiTheme="majorBidi" w:cstheme="majorBidi"/>
          <w:sz w:val="24"/>
          <w:szCs w:val="24"/>
        </w:rPr>
        <w:t xml:space="preserve">served to generate the two genomic libraries subjected to deep sequencing. </w:t>
      </w:r>
    </w:p>
    <w:p w:rsidR="00817E95" w:rsidRPr="00060642" w:rsidRDefault="00817E95" w:rsidP="00C4077B">
      <w:pPr>
        <w:bidi w:val="0"/>
        <w:spacing w:after="120" w:line="480" w:lineRule="auto"/>
        <w:ind w:right="283"/>
        <w:jc w:val="both"/>
        <w:rPr>
          <w:rFonts w:asciiTheme="majorBidi" w:hAnsiTheme="majorBidi" w:cstheme="majorBidi"/>
          <w:sz w:val="24"/>
          <w:szCs w:val="24"/>
        </w:rPr>
      </w:pPr>
      <w:r w:rsidRPr="00060642">
        <w:rPr>
          <w:rFonts w:asciiTheme="majorBidi" w:hAnsiTheme="majorBidi" w:cstheme="majorBidi"/>
          <w:sz w:val="24"/>
          <w:szCs w:val="24"/>
        </w:rPr>
        <w:t>From the 2012 BC</w:t>
      </w:r>
      <w:r w:rsidRPr="00060642">
        <w:rPr>
          <w:rFonts w:asciiTheme="majorBidi" w:hAnsiTheme="majorBidi" w:cstheme="majorBidi"/>
          <w:sz w:val="24"/>
          <w:szCs w:val="24"/>
          <w:vertAlign w:val="subscript"/>
        </w:rPr>
        <w:t>1</w:t>
      </w:r>
      <w:r w:rsidRPr="00060642">
        <w:rPr>
          <w:rFonts w:asciiTheme="majorBidi" w:hAnsiTheme="majorBidi" w:cstheme="majorBidi"/>
          <w:sz w:val="24"/>
          <w:szCs w:val="24"/>
        </w:rPr>
        <w:t>F</w:t>
      </w:r>
      <w:r w:rsidRPr="00060642">
        <w:rPr>
          <w:rFonts w:asciiTheme="majorBidi" w:hAnsiTheme="majorBidi" w:cstheme="majorBidi"/>
          <w:sz w:val="24"/>
          <w:szCs w:val="24"/>
          <w:vertAlign w:val="subscript"/>
        </w:rPr>
        <w:t>2</w:t>
      </w:r>
      <w:r w:rsidRPr="00060642">
        <w:rPr>
          <w:rFonts w:asciiTheme="majorBidi" w:hAnsiTheme="majorBidi" w:cstheme="majorBidi"/>
          <w:sz w:val="24"/>
          <w:szCs w:val="24"/>
        </w:rPr>
        <w:t xml:space="preserve"> population, 105 plants were grown in the late summer</w:t>
      </w:r>
      <w:r w:rsidR="00C4077B" w:rsidRPr="00060642">
        <w:rPr>
          <w:rFonts w:asciiTheme="majorBidi" w:hAnsiTheme="majorBidi" w:cstheme="majorBidi"/>
          <w:sz w:val="24"/>
          <w:szCs w:val="24"/>
        </w:rPr>
        <w:t xml:space="preserve">, </w:t>
      </w:r>
      <w:r w:rsidRPr="00060642">
        <w:rPr>
          <w:rFonts w:asciiTheme="majorBidi" w:hAnsiTheme="majorBidi" w:cstheme="majorBidi"/>
          <w:sz w:val="24"/>
          <w:szCs w:val="24"/>
        </w:rPr>
        <w:t>since from</w:t>
      </w:r>
      <w:r w:rsidR="00AD4459" w:rsidRPr="00060642">
        <w:rPr>
          <w:rFonts w:asciiTheme="majorBidi" w:hAnsiTheme="majorBidi" w:cstheme="majorBidi"/>
          <w:sz w:val="24"/>
          <w:szCs w:val="24"/>
        </w:rPr>
        <w:t xml:space="preserve"> </w:t>
      </w:r>
      <w:r w:rsidRPr="00060642">
        <w:rPr>
          <w:rFonts w:asciiTheme="majorBidi" w:hAnsiTheme="majorBidi" w:cstheme="majorBidi"/>
          <w:sz w:val="24"/>
          <w:szCs w:val="24"/>
        </w:rPr>
        <w:t xml:space="preserve">mid-July to late August the temperatures </w:t>
      </w:r>
      <w:r w:rsidR="00983A8C" w:rsidRPr="00060642">
        <w:rPr>
          <w:rFonts w:asciiTheme="majorBidi" w:hAnsiTheme="majorBidi" w:cstheme="majorBidi"/>
          <w:sz w:val="24"/>
          <w:szCs w:val="24"/>
        </w:rPr>
        <w:t xml:space="preserve">were </w:t>
      </w:r>
      <w:r w:rsidRPr="00060642">
        <w:rPr>
          <w:rFonts w:asciiTheme="majorBidi" w:hAnsiTheme="majorBidi" w:cstheme="majorBidi"/>
          <w:sz w:val="24"/>
          <w:szCs w:val="24"/>
        </w:rPr>
        <w:t xml:space="preserve">high enough </w:t>
      </w:r>
      <w:r w:rsidR="00983A8C" w:rsidRPr="00060642">
        <w:rPr>
          <w:rFonts w:asciiTheme="majorBidi" w:hAnsiTheme="majorBidi" w:cstheme="majorBidi"/>
          <w:sz w:val="24"/>
          <w:szCs w:val="24"/>
        </w:rPr>
        <w:t>(Figure S3</w:t>
      </w:r>
      <w:r w:rsidR="00AD4459" w:rsidRPr="00060642">
        <w:rPr>
          <w:rFonts w:asciiTheme="majorBidi" w:hAnsiTheme="majorBidi" w:cstheme="majorBidi"/>
          <w:sz w:val="24"/>
          <w:szCs w:val="24"/>
        </w:rPr>
        <w:t>d</w:t>
      </w:r>
      <w:r w:rsidR="00983A8C" w:rsidRPr="00060642">
        <w:rPr>
          <w:rFonts w:asciiTheme="majorBidi" w:hAnsiTheme="majorBidi" w:cstheme="majorBidi"/>
          <w:sz w:val="24"/>
          <w:szCs w:val="24"/>
        </w:rPr>
        <w:t xml:space="preserve">) </w:t>
      </w:r>
      <w:r w:rsidRPr="00060642">
        <w:rPr>
          <w:rFonts w:asciiTheme="majorBidi" w:hAnsiTheme="majorBidi" w:cstheme="majorBidi"/>
          <w:sz w:val="24"/>
          <w:szCs w:val="24"/>
        </w:rPr>
        <w:t xml:space="preserve">to seriously damage microsporogenesis </w:t>
      </w:r>
      <w:r w:rsidR="004C77B1" w:rsidRPr="00060642">
        <w:rPr>
          <w:rFonts w:asciiTheme="majorBidi" w:hAnsiTheme="majorBidi" w:cstheme="majorBidi"/>
          <w:sz w:val="24"/>
          <w:szCs w:val="24"/>
        </w:rPr>
        <w:t>(Sato et al., 2006</w:t>
      </w:r>
      <w:r w:rsidR="008553CE" w:rsidRPr="00060642">
        <w:rPr>
          <w:rFonts w:asciiTheme="majorBidi" w:hAnsiTheme="majorBidi" w:cstheme="majorBidi"/>
          <w:sz w:val="24"/>
          <w:szCs w:val="24"/>
        </w:rPr>
        <w:t xml:space="preserve">) </w:t>
      </w:r>
      <w:r w:rsidRPr="00060642">
        <w:rPr>
          <w:rFonts w:asciiTheme="majorBidi" w:hAnsiTheme="majorBidi" w:cstheme="majorBidi"/>
          <w:sz w:val="24"/>
          <w:szCs w:val="24"/>
        </w:rPr>
        <w:t>and hence fertilization-dependent fruit development</w:t>
      </w:r>
      <w:r w:rsidR="008553CE" w:rsidRPr="00060642">
        <w:rPr>
          <w:rFonts w:asciiTheme="majorBidi" w:hAnsiTheme="majorBidi" w:cstheme="majorBidi"/>
          <w:sz w:val="24"/>
          <w:szCs w:val="24"/>
        </w:rPr>
        <w:t xml:space="preserve"> </w:t>
      </w:r>
      <w:r w:rsidR="00AD4459" w:rsidRPr="00060642">
        <w:rPr>
          <w:rFonts w:asciiTheme="majorBidi" w:hAnsiTheme="majorBidi" w:cstheme="majorBidi"/>
          <w:sz w:val="24"/>
          <w:szCs w:val="24"/>
        </w:rPr>
        <w:t>(</w:t>
      </w:r>
      <w:r w:rsidR="004C77B1" w:rsidRPr="00060642">
        <w:rPr>
          <w:rFonts w:asciiTheme="majorBidi" w:hAnsiTheme="majorBidi" w:cstheme="majorBidi"/>
          <w:sz w:val="24"/>
          <w:szCs w:val="24"/>
        </w:rPr>
        <w:t>Fig</w:t>
      </w:r>
      <w:r w:rsidR="008553CE" w:rsidRPr="00060642">
        <w:rPr>
          <w:rFonts w:asciiTheme="majorBidi" w:hAnsiTheme="majorBidi" w:cstheme="majorBidi"/>
          <w:sz w:val="24"/>
          <w:szCs w:val="24"/>
        </w:rPr>
        <w:t>ure</w:t>
      </w:r>
      <w:r w:rsidR="004C77B1" w:rsidRPr="00060642">
        <w:rPr>
          <w:rFonts w:asciiTheme="majorBidi" w:hAnsiTheme="majorBidi" w:cstheme="majorBidi"/>
          <w:sz w:val="24"/>
          <w:szCs w:val="24"/>
        </w:rPr>
        <w:t xml:space="preserve"> 1</w:t>
      </w:r>
      <w:r w:rsidR="008553CE" w:rsidRPr="00060642">
        <w:rPr>
          <w:rFonts w:asciiTheme="majorBidi" w:hAnsiTheme="majorBidi" w:cstheme="majorBidi"/>
          <w:sz w:val="24"/>
          <w:szCs w:val="24"/>
        </w:rPr>
        <w:t>a</w:t>
      </w:r>
      <w:r w:rsidR="004C77B1" w:rsidRPr="00060642">
        <w:rPr>
          <w:rFonts w:asciiTheme="majorBidi" w:hAnsiTheme="majorBidi" w:cstheme="majorBidi"/>
          <w:sz w:val="24"/>
          <w:szCs w:val="24"/>
        </w:rPr>
        <w:t xml:space="preserve"> </w:t>
      </w:r>
      <w:r w:rsidR="004C77B1" w:rsidRPr="00060642">
        <w:rPr>
          <w:rFonts w:asciiTheme="majorBidi" w:hAnsiTheme="majorBidi" w:cstheme="majorBidi"/>
          <w:i/>
          <w:iCs/>
          <w:sz w:val="24"/>
          <w:szCs w:val="24"/>
        </w:rPr>
        <w:t>vs.</w:t>
      </w:r>
      <w:r w:rsidR="004C77B1" w:rsidRPr="00060642">
        <w:rPr>
          <w:rFonts w:asciiTheme="majorBidi" w:hAnsiTheme="majorBidi" w:cstheme="majorBidi"/>
          <w:sz w:val="24"/>
          <w:szCs w:val="24"/>
        </w:rPr>
        <w:t>1</w:t>
      </w:r>
      <w:r w:rsidR="008553CE" w:rsidRPr="00060642">
        <w:rPr>
          <w:rFonts w:asciiTheme="majorBidi" w:hAnsiTheme="majorBidi" w:cstheme="majorBidi"/>
          <w:sz w:val="24"/>
          <w:szCs w:val="24"/>
        </w:rPr>
        <w:t>b</w:t>
      </w:r>
      <w:r w:rsidRPr="00060642">
        <w:rPr>
          <w:rFonts w:asciiTheme="majorBidi" w:hAnsiTheme="majorBidi" w:cstheme="majorBidi"/>
          <w:sz w:val="24"/>
          <w:szCs w:val="24"/>
        </w:rPr>
        <w:t xml:space="preserve">). In the late summer the fruits were </w:t>
      </w:r>
      <w:r w:rsidRPr="00060642">
        <w:rPr>
          <w:rFonts w:asciiTheme="majorBidi" w:hAnsiTheme="majorBidi" w:cstheme="majorBidi"/>
          <w:sz w:val="24"/>
          <w:szCs w:val="24"/>
        </w:rPr>
        <w:lastRenderedPageBreak/>
        <w:t xml:space="preserve">harvested examined, and each plant was phenotyped. The parthenocarpic phenotype was determined based on yielding nice parthenocarpic fruits with good jelly fill (e.g. Figure </w:t>
      </w:r>
      <w:r w:rsidR="00857BB1" w:rsidRPr="00060642">
        <w:rPr>
          <w:rFonts w:asciiTheme="majorBidi" w:hAnsiTheme="majorBidi" w:cstheme="majorBidi"/>
          <w:sz w:val="24"/>
          <w:szCs w:val="24"/>
        </w:rPr>
        <w:t>1a</w:t>
      </w:r>
      <w:r w:rsidRPr="00060642">
        <w:rPr>
          <w:rFonts w:asciiTheme="majorBidi" w:hAnsiTheme="majorBidi" w:cstheme="majorBidi"/>
          <w:sz w:val="24"/>
          <w:szCs w:val="24"/>
        </w:rPr>
        <w:t xml:space="preserve">). Sibling plants were characterized as non-parthenocarpic (NP) if no seedless normal size fruits developed (similar to Figure </w:t>
      </w:r>
      <w:r w:rsidR="000A4AF8" w:rsidRPr="00060642">
        <w:rPr>
          <w:rFonts w:asciiTheme="majorBidi" w:hAnsiTheme="majorBidi" w:cstheme="majorBidi"/>
          <w:sz w:val="24"/>
          <w:szCs w:val="24"/>
        </w:rPr>
        <w:t>1a,b</w:t>
      </w:r>
      <w:r w:rsidRPr="00060642">
        <w:rPr>
          <w:rFonts w:asciiTheme="majorBidi" w:hAnsiTheme="majorBidi" w:cstheme="majorBidi"/>
          <w:sz w:val="24"/>
          <w:szCs w:val="24"/>
        </w:rPr>
        <w:t>).</w:t>
      </w:r>
    </w:p>
    <w:p w:rsidR="00817E95" w:rsidRPr="00060642" w:rsidRDefault="00817E95" w:rsidP="00AD4459">
      <w:pPr>
        <w:bidi w:val="0"/>
        <w:spacing w:line="480" w:lineRule="auto"/>
        <w:ind w:right="283"/>
        <w:jc w:val="both"/>
        <w:rPr>
          <w:rFonts w:asciiTheme="majorBidi" w:hAnsiTheme="majorBidi" w:cstheme="majorBidi"/>
          <w:b/>
          <w:bCs/>
          <w:sz w:val="24"/>
          <w:szCs w:val="24"/>
        </w:rPr>
      </w:pPr>
      <w:r w:rsidRPr="00060642">
        <w:rPr>
          <w:rFonts w:asciiTheme="majorBidi" w:hAnsiTheme="majorBidi" w:cstheme="majorBidi"/>
          <w:b/>
          <w:bCs/>
          <w:sz w:val="24"/>
          <w:szCs w:val="24"/>
        </w:rPr>
        <w:t xml:space="preserve">Test-cross (TC) population: </w:t>
      </w:r>
      <w:r w:rsidRPr="00060642">
        <w:rPr>
          <w:rFonts w:asciiTheme="majorBidi" w:hAnsiTheme="majorBidi" w:cstheme="majorBidi"/>
          <w:sz w:val="24"/>
          <w:szCs w:val="24"/>
        </w:rPr>
        <w:t>Several 2012 BC</w:t>
      </w:r>
      <w:r w:rsidRPr="00060642">
        <w:rPr>
          <w:rFonts w:asciiTheme="majorBidi" w:hAnsiTheme="majorBidi" w:cstheme="majorBidi"/>
          <w:sz w:val="24"/>
          <w:szCs w:val="24"/>
          <w:vertAlign w:val="subscript"/>
        </w:rPr>
        <w:t>1</w:t>
      </w:r>
      <w:r w:rsidRPr="00060642">
        <w:rPr>
          <w:rFonts w:asciiTheme="majorBidi" w:hAnsiTheme="majorBidi" w:cstheme="majorBidi"/>
          <w:sz w:val="24"/>
          <w:szCs w:val="24"/>
        </w:rPr>
        <w:t>F</w:t>
      </w:r>
      <w:r w:rsidRPr="00060642">
        <w:rPr>
          <w:rFonts w:asciiTheme="majorBidi" w:hAnsiTheme="majorBidi" w:cstheme="majorBidi"/>
          <w:sz w:val="24"/>
          <w:szCs w:val="24"/>
          <w:vertAlign w:val="subscript"/>
        </w:rPr>
        <w:t>2</w:t>
      </w:r>
      <w:r w:rsidRPr="00060642">
        <w:rPr>
          <w:rFonts w:asciiTheme="majorBidi" w:hAnsiTheme="majorBidi" w:cstheme="majorBidi"/>
          <w:sz w:val="24"/>
          <w:szCs w:val="24"/>
        </w:rPr>
        <w:t xml:space="preserve"> plants manifesting WT phenotype, i.e. not parthenocarpic were emasculated and pollinated with pollen collected from a parthenocarpic sibling. About 100 progenies from each of three of these crosses were planted in the summer</w:t>
      </w:r>
      <w:r w:rsidR="0026569F" w:rsidRPr="00060642">
        <w:rPr>
          <w:rFonts w:asciiTheme="majorBidi" w:hAnsiTheme="majorBidi" w:cstheme="majorBidi"/>
          <w:sz w:val="24"/>
          <w:szCs w:val="24"/>
        </w:rPr>
        <w:t>.</w:t>
      </w:r>
      <w:r w:rsidR="008553CE" w:rsidRPr="00060642">
        <w:rPr>
          <w:rFonts w:asciiTheme="majorBidi" w:hAnsiTheme="majorBidi" w:cstheme="majorBidi"/>
          <w:sz w:val="24"/>
          <w:szCs w:val="24"/>
        </w:rPr>
        <w:t xml:space="preserve"> </w:t>
      </w:r>
      <w:r w:rsidRPr="00060642">
        <w:rPr>
          <w:rFonts w:asciiTheme="majorBidi" w:hAnsiTheme="majorBidi" w:cstheme="majorBidi"/>
          <w:sz w:val="24"/>
          <w:szCs w:val="24"/>
        </w:rPr>
        <w:t>One of the F</w:t>
      </w:r>
      <w:r w:rsidRPr="00060642">
        <w:rPr>
          <w:rFonts w:asciiTheme="majorBidi" w:hAnsiTheme="majorBidi" w:cstheme="majorBidi"/>
          <w:sz w:val="24"/>
          <w:szCs w:val="24"/>
          <w:vertAlign w:val="subscript"/>
        </w:rPr>
        <w:t>1</w:t>
      </w:r>
      <w:r w:rsidRPr="00060642">
        <w:rPr>
          <w:rFonts w:asciiTheme="majorBidi" w:hAnsiTheme="majorBidi" w:cstheme="majorBidi"/>
          <w:sz w:val="24"/>
          <w:szCs w:val="24"/>
        </w:rPr>
        <w:t xml:space="preserve"> populations was identified as a TC population since it manifested a clear 1:1 segregation for the parthenocarpic phenotype, when yielding under the high temperatures prevailing during the late summer in the net-house</w:t>
      </w:r>
      <w:r w:rsidR="00572672" w:rsidRPr="00060642">
        <w:rPr>
          <w:rFonts w:asciiTheme="majorBidi" w:hAnsiTheme="majorBidi" w:cstheme="majorBidi"/>
          <w:sz w:val="24"/>
          <w:szCs w:val="24"/>
        </w:rPr>
        <w:t xml:space="preserve"> (Figure </w:t>
      </w:r>
      <w:r w:rsidR="00AD4459" w:rsidRPr="00060642">
        <w:rPr>
          <w:rFonts w:asciiTheme="majorBidi" w:hAnsiTheme="majorBidi" w:cstheme="majorBidi"/>
          <w:sz w:val="24"/>
          <w:szCs w:val="24"/>
        </w:rPr>
        <w:t>S3e</w:t>
      </w:r>
      <w:r w:rsidR="00450F9D" w:rsidRPr="00060642">
        <w:rPr>
          <w:rFonts w:asciiTheme="majorBidi" w:hAnsiTheme="majorBidi" w:cstheme="majorBidi"/>
          <w:sz w:val="24"/>
          <w:szCs w:val="24"/>
        </w:rPr>
        <w:t>)</w:t>
      </w:r>
      <w:r w:rsidRPr="00060642">
        <w:rPr>
          <w:rFonts w:asciiTheme="majorBidi" w:hAnsiTheme="majorBidi" w:cstheme="majorBidi"/>
          <w:sz w:val="24"/>
          <w:szCs w:val="24"/>
        </w:rPr>
        <w:t>. This population served for the co-segregation analysis summarized in Table 2</w:t>
      </w:r>
    </w:p>
    <w:p w:rsidR="00817E95" w:rsidRPr="00060642" w:rsidRDefault="00817E95" w:rsidP="00AD4459">
      <w:pPr>
        <w:shd w:val="clear" w:color="auto" w:fill="FFFFFF"/>
        <w:bidi w:val="0"/>
        <w:spacing w:after="0" w:line="480" w:lineRule="auto"/>
        <w:ind w:right="283"/>
        <w:jc w:val="both"/>
        <w:rPr>
          <w:rFonts w:asciiTheme="majorBidi" w:hAnsiTheme="majorBidi" w:cstheme="majorBidi"/>
          <w:sz w:val="24"/>
          <w:szCs w:val="24"/>
        </w:rPr>
      </w:pPr>
      <w:r w:rsidRPr="00060642">
        <w:rPr>
          <w:rFonts w:asciiTheme="majorBidi" w:hAnsiTheme="majorBidi" w:cstheme="majorBidi"/>
          <w:b/>
          <w:bCs/>
          <w:sz w:val="24"/>
          <w:szCs w:val="24"/>
        </w:rPr>
        <w:t>2012 BC</w:t>
      </w:r>
      <w:r w:rsidRPr="00060642">
        <w:rPr>
          <w:rFonts w:asciiTheme="majorBidi" w:hAnsiTheme="majorBidi" w:cstheme="majorBidi"/>
          <w:b/>
          <w:bCs/>
          <w:sz w:val="24"/>
          <w:szCs w:val="24"/>
          <w:vertAlign w:val="subscript"/>
        </w:rPr>
        <w:t>2</w:t>
      </w:r>
      <w:r w:rsidRPr="00060642">
        <w:rPr>
          <w:rFonts w:asciiTheme="majorBidi" w:hAnsiTheme="majorBidi" w:cstheme="majorBidi"/>
          <w:b/>
          <w:bCs/>
          <w:sz w:val="24"/>
          <w:szCs w:val="24"/>
        </w:rPr>
        <w:t>F</w:t>
      </w:r>
      <w:r w:rsidRPr="00060642">
        <w:rPr>
          <w:rFonts w:asciiTheme="majorBidi" w:hAnsiTheme="majorBidi" w:cstheme="majorBidi"/>
          <w:b/>
          <w:bCs/>
          <w:sz w:val="24"/>
          <w:szCs w:val="24"/>
          <w:vertAlign w:val="subscript"/>
        </w:rPr>
        <w:t>2</w:t>
      </w:r>
      <w:r w:rsidRPr="00060642">
        <w:rPr>
          <w:rFonts w:asciiTheme="majorBidi" w:hAnsiTheme="majorBidi" w:cstheme="majorBidi"/>
          <w:b/>
          <w:bCs/>
          <w:sz w:val="24"/>
          <w:szCs w:val="24"/>
        </w:rPr>
        <w:t xml:space="preserve"> population:</w:t>
      </w:r>
      <w:r w:rsidRPr="00060642">
        <w:rPr>
          <w:rFonts w:asciiTheme="majorBidi" w:hAnsiTheme="majorBidi" w:cstheme="majorBidi"/>
          <w:sz w:val="24"/>
          <w:szCs w:val="24"/>
        </w:rPr>
        <w:t xml:space="preserve"> One of the plants from the BC</w:t>
      </w:r>
      <w:r w:rsidRPr="00060642">
        <w:rPr>
          <w:rFonts w:asciiTheme="majorBidi" w:hAnsiTheme="majorBidi" w:cstheme="majorBidi"/>
          <w:sz w:val="24"/>
          <w:szCs w:val="24"/>
          <w:vertAlign w:val="subscript"/>
        </w:rPr>
        <w:t>1</w:t>
      </w:r>
      <w:r w:rsidRPr="00060642">
        <w:rPr>
          <w:rFonts w:asciiTheme="majorBidi" w:hAnsiTheme="majorBidi" w:cstheme="majorBidi"/>
          <w:sz w:val="24"/>
          <w:szCs w:val="24"/>
        </w:rPr>
        <w:t>F</w:t>
      </w:r>
      <w:r w:rsidRPr="00060642">
        <w:rPr>
          <w:rFonts w:asciiTheme="majorBidi" w:hAnsiTheme="majorBidi" w:cstheme="majorBidi"/>
          <w:sz w:val="24"/>
          <w:szCs w:val="24"/>
          <w:vertAlign w:val="subscript"/>
        </w:rPr>
        <w:t>2</w:t>
      </w:r>
      <w:r w:rsidRPr="00060642">
        <w:rPr>
          <w:rFonts w:asciiTheme="majorBidi" w:hAnsiTheme="majorBidi" w:cstheme="majorBidi"/>
          <w:sz w:val="24"/>
          <w:szCs w:val="24"/>
        </w:rPr>
        <w:t xml:space="preserve"> population showing a clear parthenocarpic phenotype was used to pollinate the parental line M82, the F</w:t>
      </w:r>
      <w:r w:rsidRPr="00060642">
        <w:rPr>
          <w:rFonts w:asciiTheme="majorBidi" w:hAnsiTheme="majorBidi" w:cstheme="majorBidi"/>
          <w:sz w:val="24"/>
          <w:szCs w:val="24"/>
          <w:vertAlign w:val="subscript"/>
        </w:rPr>
        <w:t>1</w:t>
      </w:r>
      <w:r w:rsidRPr="00060642">
        <w:rPr>
          <w:rFonts w:asciiTheme="majorBidi" w:hAnsiTheme="majorBidi" w:cstheme="majorBidi"/>
          <w:sz w:val="24"/>
          <w:szCs w:val="24"/>
        </w:rPr>
        <w:t xml:space="preserve"> plants were grown and selfed to generate BC</w:t>
      </w:r>
      <w:r w:rsidRPr="00060642">
        <w:rPr>
          <w:rFonts w:asciiTheme="majorBidi" w:hAnsiTheme="majorBidi" w:cstheme="majorBidi"/>
          <w:sz w:val="24"/>
          <w:szCs w:val="24"/>
          <w:vertAlign w:val="subscript"/>
        </w:rPr>
        <w:t>2</w:t>
      </w:r>
      <w:r w:rsidRPr="00060642">
        <w:rPr>
          <w:rFonts w:asciiTheme="majorBidi" w:hAnsiTheme="majorBidi" w:cstheme="majorBidi"/>
          <w:sz w:val="24"/>
          <w:szCs w:val="24"/>
        </w:rPr>
        <w:t>F</w:t>
      </w:r>
      <w:r w:rsidRPr="00060642">
        <w:rPr>
          <w:rFonts w:asciiTheme="majorBidi" w:hAnsiTheme="majorBidi" w:cstheme="majorBidi"/>
          <w:sz w:val="24"/>
          <w:szCs w:val="24"/>
          <w:vertAlign w:val="subscript"/>
        </w:rPr>
        <w:t>2</w:t>
      </w:r>
      <w:r w:rsidRPr="00060642">
        <w:rPr>
          <w:rFonts w:asciiTheme="majorBidi" w:hAnsiTheme="majorBidi" w:cstheme="majorBidi"/>
          <w:sz w:val="24"/>
          <w:szCs w:val="24"/>
        </w:rPr>
        <w:t>.</w:t>
      </w:r>
      <w:r w:rsidRPr="00060642">
        <w:rPr>
          <w:rFonts w:asciiTheme="majorBidi" w:eastAsia="Times New Roman" w:hAnsiTheme="majorBidi" w:cstheme="majorBidi"/>
          <w:b/>
          <w:bCs/>
          <w:sz w:val="24"/>
          <w:szCs w:val="24"/>
        </w:rPr>
        <w:t xml:space="preserve"> </w:t>
      </w:r>
      <w:r w:rsidRPr="00060642">
        <w:rPr>
          <w:rFonts w:asciiTheme="majorBidi" w:hAnsiTheme="majorBidi" w:cstheme="majorBidi"/>
          <w:sz w:val="24"/>
          <w:szCs w:val="24"/>
        </w:rPr>
        <w:t>Unlike the BC</w:t>
      </w:r>
      <w:r w:rsidRPr="00060642">
        <w:rPr>
          <w:rFonts w:asciiTheme="majorBidi" w:hAnsiTheme="majorBidi" w:cstheme="majorBidi"/>
          <w:sz w:val="24"/>
          <w:szCs w:val="24"/>
          <w:vertAlign w:val="subscript"/>
        </w:rPr>
        <w:t>1</w:t>
      </w:r>
      <w:r w:rsidRPr="00060642">
        <w:rPr>
          <w:rFonts w:asciiTheme="majorBidi" w:hAnsiTheme="majorBidi" w:cstheme="majorBidi"/>
          <w:sz w:val="24"/>
          <w:szCs w:val="24"/>
        </w:rPr>
        <w:t>F</w:t>
      </w:r>
      <w:r w:rsidRPr="00060642">
        <w:rPr>
          <w:rFonts w:asciiTheme="majorBidi" w:hAnsiTheme="majorBidi" w:cstheme="majorBidi"/>
          <w:sz w:val="24"/>
          <w:szCs w:val="24"/>
          <w:vertAlign w:val="subscript"/>
        </w:rPr>
        <w:t>2</w:t>
      </w:r>
      <w:r w:rsidRPr="00060642">
        <w:rPr>
          <w:rFonts w:asciiTheme="majorBidi" w:hAnsiTheme="majorBidi" w:cstheme="majorBidi"/>
          <w:sz w:val="24"/>
          <w:szCs w:val="24"/>
        </w:rPr>
        <w:t xml:space="preserve"> and the TC populations, that were phenotyped under extremely high temperatures, to hasten the analysis, the BC</w:t>
      </w:r>
      <w:r w:rsidRPr="00060642">
        <w:rPr>
          <w:rFonts w:asciiTheme="majorBidi" w:hAnsiTheme="majorBidi" w:cstheme="majorBidi"/>
          <w:sz w:val="24"/>
          <w:szCs w:val="24"/>
          <w:vertAlign w:val="subscript"/>
        </w:rPr>
        <w:t>2</w:t>
      </w:r>
      <w:r w:rsidRPr="00060642">
        <w:rPr>
          <w:rFonts w:asciiTheme="majorBidi" w:hAnsiTheme="majorBidi" w:cstheme="majorBidi"/>
          <w:sz w:val="24"/>
          <w:szCs w:val="24"/>
        </w:rPr>
        <w:t>F</w:t>
      </w:r>
      <w:r w:rsidRPr="00060642">
        <w:rPr>
          <w:rFonts w:asciiTheme="majorBidi" w:hAnsiTheme="majorBidi" w:cstheme="majorBidi"/>
          <w:sz w:val="24"/>
          <w:szCs w:val="24"/>
          <w:vertAlign w:val="subscript"/>
        </w:rPr>
        <w:t>2</w:t>
      </w:r>
      <w:r w:rsidRPr="00060642">
        <w:rPr>
          <w:rFonts w:asciiTheme="majorBidi" w:hAnsiTheme="majorBidi" w:cstheme="majorBidi"/>
          <w:sz w:val="24"/>
          <w:szCs w:val="24"/>
        </w:rPr>
        <w:t xml:space="preserve"> population was tested in the spring of 2014, under near-ambient temperatures for fertilization</w:t>
      </w:r>
      <w:r w:rsidR="00AD4459" w:rsidRPr="00060642">
        <w:rPr>
          <w:rFonts w:asciiTheme="majorBidi" w:hAnsiTheme="majorBidi" w:cstheme="majorBidi"/>
          <w:sz w:val="24"/>
          <w:szCs w:val="24"/>
        </w:rPr>
        <w:t xml:space="preserve"> (Figure 3Sf)</w:t>
      </w:r>
      <w:r w:rsidRPr="00060642">
        <w:rPr>
          <w:rFonts w:asciiTheme="majorBidi" w:hAnsiTheme="majorBidi" w:cstheme="majorBidi"/>
          <w:sz w:val="24"/>
          <w:szCs w:val="24"/>
        </w:rPr>
        <w:t>.</w:t>
      </w:r>
      <w:r w:rsidRPr="00060642">
        <w:rPr>
          <w:rFonts w:asciiTheme="majorBidi" w:eastAsia="Times New Roman" w:hAnsiTheme="majorBidi" w:cstheme="majorBidi"/>
          <w:sz w:val="24"/>
          <w:szCs w:val="24"/>
        </w:rPr>
        <w:t xml:space="preserve"> </w:t>
      </w:r>
      <w:r w:rsidRPr="00060642">
        <w:rPr>
          <w:rFonts w:asciiTheme="majorBidi" w:hAnsiTheme="majorBidi" w:cstheme="majorBidi"/>
          <w:sz w:val="24"/>
          <w:szCs w:val="24"/>
        </w:rPr>
        <w:t>Towards the end of the winter (26.2.2014), 498 BC</w:t>
      </w:r>
      <w:r w:rsidRPr="00060642">
        <w:rPr>
          <w:rFonts w:asciiTheme="majorBidi" w:hAnsiTheme="majorBidi" w:cstheme="majorBidi"/>
          <w:sz w:val="24"/>
          <w:szCs w:val="24"/>
          <w:vertAlign w:val="subscript"/>
        </w:rPr>
        <w:t>2</w:t>
      </w:r>
      <w:r w:rsidRPr="00060642">
        <w:rPr>
          <w:rFonts w:asciiTheme="majorBidi" w:hAnsiTheme="majorBidi" w:cstheme="majorBidi"/>
          <w:sz w:val="24"/>
          <w:szCs w:val="24"/>
        </w:rPr>
        <w:t>F</w:t>
      </w:r>
      <w:r w:rsidRPr="00060642">
        <w:rPr>
          <w:rFonts w:asciiTheme="majorBidi" w:hAnsiTheme="majorBidi" w:cstheme="majorBidi"/>
          <w:sz w:val="24"/>
          <w:szCs w:val="24"/>
          <w:vertAlign w:val="subscript"/>
        </w:rPr>
        <w:t>2</w:t>
      </w:r>
      <w:r w:rsidRPr="00060642">
        <w:rPr>
          <w:rFonts w:asciiTheme="majorBidi" w:hAnsiTheme="majorBidi" w:cstheme="majorBidi"/>
          <w:sz w:val="24"/>
          <w:szCs w:val="24"/>
        </w:rPr>
        <w:t xml:space="preserve"> plants were planted in a non-heated net-house, together with plants from the parental line M82. At the beginning of May 2014, some of the BC</w:t>
      </w:r>
      <w:r w:rsidRPr="00060642">
        <w:rPr>
          <w:rFonts w:asciiTheme="majorBidi" w:hAnsiTheme="majorBidi" w:cstheme="majorBidi"/>
          <w:sz w:val="24"/>
          <w:szCs w:val="24"/>
          <w:vertAlign w:val="subscript"/>
        </w:rPr>
        <w:t>2</w:t>
      </w:r>
      <w:r w:rsidRPr="00060642">
        <w:rPr>
          <w:rFonts w:asciiTheme="majorBidi" w:hAnsiTheme="majorBidi" w:cstheme="majorBidi"/>
          <w:sz w:val="24"/>
          <w:szCs w:val="24"/>
        </w:rPr>
        <w:t>F</w:t>
      </w:r>
      <w:r w:rsidRPr="00060642">
        <w:rPr>
          <w:rFonts w:asciiTheme="majorBidi" w:hAnsiTheme="majorBidi" w:cstheme="majorBidi"/>
          <w:sz w:val="24"/>
          <w:szCs w:val="24"/>
          <w:vertAlign w:val="subscript"/>
        </w:rPr>
        <w:t>2</w:t>
      </w:r>
      <w:r w:rsidRPr="00060642">
        <w:rPr>
          <w:rFonts w:asciiTheme="majorBidi" w:hAnsiTheme="majorBidi" w:cstheme="majorBidi"/>
          <w:sz w:val="24"/>
          <w:szCs w:val="24"/>
        </w:rPr>
        <w:t xml:space="preserve"> plants were already bearing red and even red-ripe fruits. Hence the first round of phenotyping was performed on the 13-15 of May 2014. Since the 2012 mutation was found to cause a strong yet facultative parthenocarpy, a stringent protocol was set for phenotyping the progenies, especially as they grew and set fruit under nearly ambient </w:t>
      </w:r>
      <w:r w:rsidRPr="00060642">
        <w:rPr>
          <w:rFonts w:asciiTheme="majorBidi" w:hAnsiTheme="majorBidi" w:cstheme="majorBidi"/>
          <w:sz w:val="24"/>
          <w:szCs w:val="24"/>
        </w:rPr>
        <w:lastRenderedPageBreak/>
        <w:t>conditions</w:t>
      </w:r>
      <w:r w:rsidR="00450F9D" w:rsidRPr="00060642">
        <w:rPr>
          <w:rFonts w:asciiTheme="majorBidi" w:hAnsiTheme="majorBidi" w:cstheme="majorBidi"/>
          <w:sz w:val="24"/>
          <w:szCs w:val="24"/>
        </w:rPr>
        <w:t xml:space="preserve"> (Figure S3</w:t>
      </w:r>
      <w:r w:rsidR="00AD4459" w:rsidRPr="00060642">
        <w:rPr>
          <w:rFonts w:asciiTheme="majorBidi" w:hAnsiTheme="majorBidi" w:cstheme="majorBidi"/>
          <w:sz w:val="24"/>
          <w:szCs w:val="24"/>
        </w:rPr>
        <w:t>f</w:t>
      </w:r>
      <w:r w:rsidR="00450F9D" w:rsidRPr="00060642">
        <w:rPr>
          <w:rFonts w:asciiTheme="majorBidi" w:hAnsiTheme="majorBidi" w:cstheme="majorBidi"/>
          <w:sz w:val="24"/>
          <w:szCs w:val="24"/>
        </w:rPr>
        <w:t>)</w:t>
      </w:r>
      <w:r w:rsidRPr="00060642">
        <w:rPr>
          <w:rFonts w:asciiTheme="majorBidi" w:hAnsiTheme="majorBidi" w:cstheme="majorBidi"/>
          <w:sz w:val="24"/>
          <w:szCs w:val="24"/>
        </w:rPr>
        <w:t xml:space="preserve">. From each plant the 6-8 most </w:t>
      </w:r>
      <w:r w:rsidR="006368DA" w:rsidRPr="00060642">
        <w:rPr>
          <w:rFonts w:asciiTheme="majorBidi" w:hAnsiTheme="majorBidi" w:cstheme="majorBidi"/>
          <w:sz w:val="24"/>
          <w:szCs w:val="24"/>
        </w:rPr>
        <w:t xml:space="preserve">red ripen </w:t>
      </w:r>
      <w:r w:rsidRPr="00060642">
        <w:rPr>
          <w:rFonts w:asciiTheme="majorBidi" w:hAnsiTheme="majorBidi" w:cstheme="majorBidi"/>
          <w:sz w:val="24"/>
          <w:szCs w:val="24"/>
        </w:rPr>
        <w:t>fruits</w:t>
      </w:r>
      <w:r w:rsidR="006368DA" w:rsidRPr="00060642">
        <w:rPr>
          <w:rFonts w:asciiTheme="majorBidi" w:hAnsiTheme="majorBidi" w:cstheme="majorBidi"/>
          <w:sz w:val="24"/>
          <w:szCs w:val="24"/>
        </w:rPr>
        <w:t xml:space="preserve"> were picked</w:t>
      </w:r>
      <w:r w:rsidRPr="00060642">
        <w:rPr>
          <w:rFonts w:asciiTheme="majorBidi" w:hAnsiTheme="majorBidi" w:cstheme="majorBidi"/>
          <w:sz w:val="24"/>
          <w:szCs w:val="24"/>
        </w:rPr>
        <w:t xml:space="preserve">. If </w:t>
      </w:r>
      <w:r w:rsidR="006368DA" w:rsidRPr="00060642">
        <w:rPr>
          <w:rFonts w:asciiTheme="majorBidi" w:hAnsiTheme="majorBidi" w:cstheme="majorBidi"/>
          <w:sz w:val="24"/>
          <w:szCs w:val="24"/>
        </w:rPr>
        <w:t>none were that ripen</w:t>
      </w:r>
      <w:r w:rsidRPr="00060642">
        <w:rPr>
          <w:rFonts w:asciiTheme="majorBidi" w:hAnsiTheme="majorBidi" w:cstheme="majorBidi"/>
          <w:sz w:val="24"/>
          <w:szCs w:val="24"/>
        </w:rPr>
        <w:t>, as in the control M82 cultivar and most of the BC</w:t>
      </w:r>
      <w:r w:rsidRPr="00060642">
        <w:rPr>
          <w:rFonts w:asciiTheme="majorBidi" w:hAnsiTheme="majorBidi" w:cstheme="majorBidi"/>
          <w:sz w:val="24"/>
          <w:szCs w:val="24"/>
          <w:vertAlign w:val="subscript"/>
        </w:rPr>
        <w:t>2</w:t>
      </w:r>
      <w:r w:rsidRPr="00060642">
        <w:rPr>
          <w:rFonts w:asciiTheme="majorBidi" w:hAnsiTheme="majorBidi" w:cstheme="majorBidi"/>
          <w:sz w:val="24"/>
          <w:szCs w:val="24"/>
        </w:rPr>
        <w:t xml:space="preserve">F2 plants, the six largest green fruits were picked. These were photographed, cut transversely and the presence or absence of seeds was recorded. Plants bearing big seedless usually red fruits were defined as parthenocarpic, even if some of the picked fruits contained few seeds. Plants were defined as non-parthenocarpic </w:t>
      </w:r>
      <w:r w:rsidRPr="00060642">
        <w:rPr>
          <w:rFonts w:asciiTheme="majorBidi" w:eastAsia="Times New Roman" w:hAnsiTheme="majorBidi" w:cstheme="majorBidi"/>
          <w:sz w:val="24"/>
          <w:szCs w:val="24"/>
        </w:rPr>
        <w:t>if delayed in fruit development, and most importantly, setting only seeded fruits, even if the number of seeds per some of their fruits was low</w:t>
      </w:r>
      <w:r w:rsidRPr="00060642">
        <w:rPr>
          <w:rFonts w:asciiTheme="majorBidi" w:hAnsiTheme="majorBidi" w:cstheme="majorBidi"/>
          <w:sz w:val="24"/>
          <w:szCs w:val="24"/>
        </w:rPr>
        <w:t xml:space="preserve">. </w:t>
      </w:r>
      <w:r w:rsidRPr="00060642">
        <w:rPr>
          <w:rFonts w:asciiTheme="majorBidi" w:eastAsia="Times New Roman" w:hAnsiTheme="majorBidi" w:cstheme="majorBidi"/>
          <w:sz w:val="24"/>
          <w:szCs w:val="24"/>
        </w:rPr>
        <w:t xml:space="preserve">For the analysis of red fruit </w:t>
      </w:r>
      <w:r w:rsidR="006368DA" w:rsidRPr="00060642">
        <w:rPr>
          <w:rFonts w:asciiTheme="majorBidi" w:eastAsia="Times New Roman" w:hAnsiTheme="majorBidi" w:cstheme="majorBidi"/>
          <w:sz w:val="24"/>
          <w:szCs w:val="24"/>
        </w:rPr>
        <w:t xml:space="preserve">yield parameters </w:t>
      </w:r>
      <w:r w:rsidR="00765BB3" w:rsidRPr="00060642">
        <w:rPr>
          <w:rFonts w:asciiTheme="majorBidi" w:eastAsia="Times New Roman" w:hAnsiTheme="majorBidi" w:cstheme="majorBidi"/>
          <w:sz w:val="24"/>
          <w:szCs w:val="24"/>
        </w:rPr>
        <w:t xml:space="preserve">under ambient growth conditions, </w:t>
      </w:r>
      <w:r w:rsidRPr="00060642">
        <w:rPr>
          <w:rFonts w:asciiTheme="majorBidi" w:eastAsia="Times New Roman" w:hAnsiTheme="majorBidi" w:cstheme="majorBidi"/>
          <w:sz w:val="24"/>
          <w:szCs w:val="24"/>
        </w:rPr>
        <w:t xml:space="preserve">(Fig. </w:t>
      </w:r>
      <w:r w:rsidR="006368DA" w:rsidRPr="00060642">
        <w:rPr>
          <w:rFonts w:asciiTheme="majorBidi" w:eastAsia="Times New Roman" w:hAnsiTheme="majorBidi" w:cstheme="majorBidi"/>
          <w:sz w:val="24"/>
          <w:szCs w:val="24"/>
        </w:rPr>
        <w:t>4a-c</w:t>
      </w:r>
      <w:r w:rsidRPr="00060642">
        <w:rPr>
          <w:rFonts w:asciiTheme="majorBidi" w:eastAsia="Times New Roman" w:hAnsiTheme="majorBidi" w:cstheme="majorBidi"/>
          <w:sz w:val="24"/>
          <w:szCs w:val="24"/>
        </w:rPr>
        <w:t>), for each Sl</w:t>
      </w:r>
      <w:r w:rsidRPr="00060642">
        <w:rPr>
          <w:rFonts w:asciiTheme="majorBidi" w:eastAsia="Times New Roman" w:hAnsiTheme="majorBidi" w:cstheme="majorBidi"/>
          <w:i/>
          <w:iCs/>
          <w:sz w:val="24"/>
          <w:szCs w:val="24"/>
        </w:rPr>
        <w:t>AGL6</w:t>
      </w:r>
      <w:r w:rsidRPr="00060642">
        <w:rPr>
          <w:rFonts w:asciiTheme="majorBidi" w:eastAsia="Times New Roman" w:hAnsiTheme="majorBidi" w:cstheme="majorBidi"/>
          <w:sz w:val="24"/>
          <w:szCs w:val="24"/>
        </w:rPr>
        <w:t xml:space="preserve"> genotype (SNP No. 3), </w:t>
      </w:r>
      <w:r w:rsidR="00765BB3" w:rsidRPr="00060642">
        <w:rPr>
          <w:rFonts w:asciiTheme="majorBidi" w:eastAsia="Times New Roman" w:hAnsiTheme="majorBidi" w:cstheme="majorBidi"/>
          <w:sz w:val="24"/>
          <w:szCs w:val="24"/>
        </w:rPr>
        <w:t xml:space="preserve">the number of plants specified in Figure 1a-c </w:t>
      </w:r>
      <w:r w:rsidRPr="00060642">
        <w:rPr>
          <w:rFonts w:asciiTheme="majorBidi" w:eastAsia="Times New Roman" w:hAnsiTheme="majorBidi" w:cstheme="majorBidi"/>
          <w:sz w:val="24"/>
          <w:szCs w:val="24"/>
        </w:rPr>
        <w:t xml:space="preserve">were harvested on 10 of June 2014 and the weight and number of red fruits was recorded. </w:t>
      </w:r>
      <w:r w:rsidRPr="00060642">
        <w:rPr>
          <w:rFonts w:asciiTheme="majorBidi" w:hAnsiTheme="majorBidi" w:cstheme="majorBidi"/>
          <w:sz w:val="24"/>
          <w:szCs w:val="24"/>
        </w:rPr>
        <w:t xml:space="preserve">To reduce environmental effects on yielding, plants located at the ends of the rows were not included in the analysis. </w:t>
      </w:r>
    </w:p>
    <w:p w:rsidR="00817E95" w:rsidRPr="00060642" w:rsidRDefault="000F1AC9" w:rsidP="008B239A">
      <w:pPr>
        <w:shd w:val="clear" w:color="auto" w:fill="FFFFFF"/>
        <w:bidi w:val="0"/>
        <w:spacing w:after="0" w:line="480" w:lineRule="auto"/>
        <w:ind w:right="283"/>
        <w:jc w:val="both"/>
        <w:rPr>
          <w:rFonts w:asciiTheme="majorBidi" w:hAnsiTheme="majorBidi" w:cstheme="majorBidi"/>
          <w:sz w:val="24"/>
          <w:szCs w:val="24"/>
        </w:rPr>
      </w:pPr>
      <w:r w:rsidRPr="00060642">
        <w:rPr>
          <w:rFonts w:asciiTheme="majorBidi" w:eastAsia="Times New Roman" w:hAnsiTheme="majorBidi" w:cstheme="majorBidi"/>
          <w:b/>
          <w:bCs/>
          <w:sz w:val="24"/>
          <w:szCs w:val="24"/>
        </w:rPr>
        <w:t xml:space="preserve">Bioinformatics </w:t>
      </w:r>
      <w:r w:rsidR="00817E95" w:rsidRPr="00060642">
        <w:rPr>
          <w:rFonts w:asciiTheme="majorBidi" w:eastAsia="Times New Roman" w:hAnsiTheme="majorBidi" w:cstheme="majorBidi"/>
          <w:b/>
          <w:bCs/>
          <w:sz w:val="24"/>
          <w:szCs w:val="24"/>
        </w:rPr>
        <w:t>analysis</w:t>
      </w:r>
      <w:r w:rsidRPr="00060642">
        <w:rPr>
          <w:rFonts w:asciiTheme="majorBidi" w:eastAsia="Times New Roman" w:hAnsiTheme="majorBidi" w:cstheme="majorBidi"/>
          <w:b/>
          <w:bCs/>
          <w:sz w:val="24"/>
          <w:szCs w:val="24"/>
        </w:rPr>
        <w:t xml:space="preserve"> of the sequenced 2012 and NP (non-parthenocarpic) genomic libraries:</w:t>
      </w:r>
      <w:r w:rsidR="00817E95" w:rsidRPr="00060642">
        <w:rPr>
          <w:rFonts w:asciiTheme="majorBidi" w:eastAsia="Times New Roman" w:hAnsiTheme="majorBidi" w:cstheme="majorBidi"/>
          <w:sz w:val="24"/>
          <w:szCs w:val="24"/>
        </w:rPr>
        <w:t xml:space="preserve"> </w:t>
      </w:r>
    </w:p>
    <w:p w:rsidR="00817E95" w:rsidRPr="00060642" w:rsidRDefault="00817E95" w:rsidP="008B239A">
      <w:pPr>
        <w:shd w:val="clear" w:color="auto" w:fill="FFFFFF"/>
        <w:bidi w:val="0"/>
        <w:spacing w:after="0" w:line="480" w:lineRule="auto"/>
        <w:ind w:right="283"/>
        <w:jc w:val="both"/>
        <w:rPr>
          <w:rFonts w:asciiTheme="majorBidi" w:hAnsiTheme="majorBidi" w:cstheme="majorBidi"/>
          <w:sz w:val="24"/>
          <w:szCs w:val="24"/>
        </w:rPr>
      </w:pPr>
      <w:r w:rsidRPr="00060642">
        <w:rPr>
          <w:rFonts w:asciiTheme="majorBidi" w:hAnsiTheme="majorBidi" w:cstheme="majorBidi"/>
          <w:sz w:val="24"/>
          <w:szCs w:val="24"/>
        </w:rPr>
        <w:t xml:space="preserve">The raw sequence data, comprising 15.4Gbp and 15.9 GBp for the 2012 and the NP pools, respectively, was filtered using Trimmomatic (version V0.30) to remove adapter and low quality sequence (below Q10) (Bolger et al., 2014b). The resulting datasets were aligned using BWA (Li and Durbin 2009) against the M82 sequence (Bolger et al., 2014a). The alignments were filtered to remove ambiguous, secondary, or pairwise discordant alignments. The remaining high quality alignments where then used with SAMtools (Li et al., 2009) to generate a ‘read pileup’ for the parthenocarpic and non-parthenocarpic pools. Custom scripts were used to interpret the pileup and identify genomic locations where the pools differed substantially, </w:t>
      </w:r>
      <w:r w:rsidRPr="00060642">
        <w:rPr>
          <w:rFonts w:asciiTheme="majorBidi" w:hAnsiTheme="majorBidi" w:cstheme="majorBidi"/>
          <w:sz w:val="24"/>
          <w:szCs w:val="24"/>
        </w:rPr>
        <w:lastRenderedPageBreak/>
        <w:t xml:space="preserve">following the approach of SHOREmap (Schneeberger et al., 2009). These regions were then plotted and used to identify a 10.4Mbp region on chromosome one, from 75.8Mbp to 86.2Mbp, which most likely contained the causal mutation. It was possible to identify 19 high-confidence mutations within this window which were unique to the parthenocarpic pool. The sequence around each mutation was extracted and mapped using BLAST to the Heinz genome. The majority of the mutations were intergenic or in introns. Of the total of 4 which hit exons, 2 were synonymous changes and 2 were non-synonymous changes with minor effect (Valine to Isoleucine). In addition, the functional annotation of the affected genes did not suggest an obvious connection to the observed phenotype. </w:t>
      </w:r>
    </w:p>
    <w:p w:rsidR="00817E95" w:rsidRPr="00060642" w:rsidRDefault="00817E95" w:rsidP="008B239A">
      <w:pPr>
        <w:shd w:val="clear" w:color="auto" w:fill="FFFFFF"/>
        <w:bidi w:val="0"/>
        <w:spacing w:after="0" w:line="480" w:lineRule="auto"/>
        <w:ind w:right="283"/>
        <w:jc w:val="both"/>
        <w:rPr>
          <w:rFonts w:asciiTheme="majorBidi" w:hAnsiTheme="majorBidi" w:cstheme="majorBidi"/>
          <w:sz w:val="24"/>
          <w:szCs w:val="24"/>
        </w:rPr>
      </w:pPr>
      <w:r w:rsidRPr="00060642">
        <w:rPr>
          <w:rFonts w:asciiTheme="majorBidi" w:hAnsiTheme="majorBidi" w:cstheme="majorBidi"/>
          <w:sz w:val="24"/>
          <w:szCs w:val="24"/>
        </w:rPr>
        <w:t xml:space="preserve">To improve the analysis, another lane was sequenced from each of the two libraries. Furthermore, to ensure background differences between the published M82 and local M82 lines did not affect results, the parental M82 line was also sequenced. These datasets comprised 39.6Gbp, 38.1Gp and 31.5Gbp of data for the 2012 library the NP library and the parental M82 line, respectively. All datasets were trimmed using Trimmomatic as before and the 2012 and NP pools were combined with the previously sequenced data. Reads from the parental line were aligned using BWA and almost 30K high-confidence variants were called using SAMtools. These variants were applied to the public M82 sequence to create the parental M82 genome sequence. </w:t>
      </w:r>
    </w:p>
    <w:p w:rsidR="00817E95" w:rsidRPr="00060642" w:rsidRDefault="00817E95" w:rsidP="008B239A">
      <w:pPr>
        <w:bidi w:val="0"/>
        <w:spacing w:line="480" w:lineRule="auto"/>
        <w:ind w:right="283"/>
        <w:jc w:val="both"/>
        <w:rPr>
          <w:rFonts w:asciiTheme="majorBidi" w:hAnsiTheme="majorBidi" w:cstheme="majorBidi"/>
          <w:sz w:val="24"/>
          <w:szCs w:val="24"/>
        </w:rPr>
      </w:pPr>
      <w:r w:rsidRPr="00060642">
        <w:rPr>
          <w:rFonts w:asciiTheme="majorBidi" w:hAnsiTheme="majorBidi" w:cstheme="majorBidi"/>
          <w:sz w:val="24"/>
          <w:szCs w:val="24"/>
        </w:rPr>
        <w:t xml:space="preserve">The new and existing parthenocarpic and non-parthenocarpic datasets were then aligned using BWA against the newly determined parental M82 genome, and processed as before to determine genomic locations where the pool differed substantially. The larger dataset allowed the causal window to be narrowed to a </w:t>
      </w:r>
      <w:r w:rsidRPr="00060642">
        <w:rPr>
          <w:rFonts w:asciiTheme="majorBidi" w:hAnsiTheme="majorBidi" w:cstheme="majorBidi"/>
          <w:sz w:val="24"/>
          <w:szCs w:val="24"/>
        </w:rPr>
        <w:lastRenderedPageBreak/>
        <w:t xml:space="preserve">region spanning from 76.67Mbp to 80.73Mp on chromosome 1, which corresponds to a region spanning from 84.9Mbp to 89.0Mbp on the Heinz genome. Nine high confidence mutations, unique to the 2012 parthenocarpic pool were identified within the window. These were mapped as before to the Heinz genome to determine the corresponding locations, as shown in Table 1. Surprisingly, the strongest candidate mutation from this analysis, which caused an early stop codon in Solyc01g093960, was not clearly detectable in the original dataset, since it was present at 57% (8 of 14 reads) in the non-parthenocarpic pool, far above the 33% expected. </w:t>
      </w:r>
    </w:p>
    <w:p w:rsidR="00817E95" w:rsidRPr="00060642" w:rsidRDefault="00817E95" w:rsidP="008B239A">
      <w:pPr>
        <w:bidi w:val="0"/>
        <w:spacing w:line="480" w:lineRule="auto"/>
        <w:ind w:right="283"/>
        <w:jc w:val="both"/>
        <w:rPr>
          <w:rFonts w:asciiTheme="majorBidi" w:hAnsiTheme="majorBidi" w:cstheme="majorBidi"/>
          <w:b/>
          <w:bCs/>
          <w:sz w:val="24"/>
          <w:szCs w:val="24"/>
        </w:rPr>
      </w:pPr>
      <w:r w:rsidRPr="00060642">
        <w:rPr>
          <w:rFonts w:asciiTheme="majorBidi" w:hAnsiTheme="majorBidi" w:cstheme="majorBidi"/>
          <w:b/>
          <w:bCs/>
          <w:sz w:val="24"/>
          <w:szCs w:val="24"/>
        </w:rPr>
        <w:t>Identification and genotyping Cas9 generated mutants in R</w:t>
      </w:r>
      <w:r w:rsidRPr="00060642">
        <w:rPr>
          <w:rFonts w:asciiTheme="majorBidi" w:hAnsiTheme="majorBidi" w:cstheme="majorBidi"/>
          <w:b/>
          <w:bCs/>
          <w:sz w:val="24"/>
          <w:szCs w:val="24"/>
          <w:vertAlign w:val="subscript"/>
        </w:rPr>
        <w:t>0</w:t>
      </w:r>
      <w:r w:rsidRPr="00060642">
        <w:rPr>
          <w:rFonts w:asciiTheme="majorBidi" w:hAnsiTheme="majorBidi" w:cstheme="majorBidi"/>
          <w:b/>
          <w:bCs/>
          <w:sz w:val="24"/>
          <w:szCs w:val="24"/>
        </w:rPr>
        <w:t xml:space="preserve"> and R</w:t>
      </w:r>
      <w:r w:rsidRPr="00060642">
        <w:rPr>
          <w:rFonts w:asciiTheme="majorBidi" w:hAnsiTheme="majorBidi" w:cstheme="majorBidi"/>
          <w:b/>
          <w:bCs/>
          <w:sz w:val="24"/>
          <w:szCs w:val="24"/>
          <w:vertAlign w:val="subscript"/>
        </w:rPr>
        <w:t>1</w:t>
      </w:r>
      <w:r w:rsidRPr="00060642">
        <w:rPr>
          <w:rFonts w:asciiTheme="majorBidi" w:hAnsiTheme="majorBidi" w:cstheme="majorBidi"/>
          <w:b/>
          <w:bCs/>
          <w:sz w:val="24"/>
          <w:szCs w:val="24"/>
        </w:rPr>
        <w:t xml:space="preserve"> generation: </w:t>
      </w:r>
    </w:p>
    <w:p w:rsidR="00817E95" w:rsidRPr="00060642" w:rsidRDefault="00817E95" w:rsidP="009D22EC">
      <w:pPr>
        <w:bidi w:val="0"/>
        <w:spacing w:line="480" w:lineRule="auto"/>
        <w:ind w:right="283"/>
        <w:jc w:val="both"/>
        <w:rPr>
          <w:rFonts w:asciiTheme="majorBidi" w:hAnsiTheme="majorBidi" w:cstheme="majorBidi"/>
          <w:sz w:val="24"/>
          <w:szCs w:val="24"/>
        </w:rPr>
      </w:pPr>
      <w:r w:rsidRPr="00060642">
        <w:rPr>
          <w:rFonts w:asciiTheme="majorBidi" w:eastAsia="Times New Roman" w:hAnsiTheme="majorBidi" w:cstheme="majorBidi"/>
          <w:sz w:val="24"/>
          <w:szCs w:val="24"/>
        </w:rPr>
        <w:t>R</w:t>
      </w:r>
      <w:r w:rsidRPr="00060642">
        <w:rPr>
          <w:rFonts w:asciiTheme="majorBidi" w:eastAsia="Times New Roman" w:hAnsiTheme="majorBidi" w:cstheme="majorBidi"/>
          <w:sz w:val="24"/>
          <w:szCs w:val="24"/>
          <w:vertAlign w:val="subscript"/>
        </w:rPr>
        <w:t>o</w:t>
      </w:r>
      <w:r w:rsidRPr="00060642">
        <w:rPr>
          <w:rFonts w:asciiTheme="majorBidi" w:eastAsia="Times New Roman" w:hAnsiTheme="majorBidi" w:cstheme="majorBidi"/>
          <w:sz w:val="24"/>
          <w:szCs w:val="24"/>
        </w:rPr>
        <w:t xml:space="preserve"> plants were screened for the presence of chimeric section carrying mutated target site. To increase the probability of detecting Cas9 generated mutation which occurred at later developmental stages of the regenerated R</w:t>
      </w:r>
      <w:r w:rsidRPr="00060642">
        <w:rPr>
          <w:rFonts w:asciiTheme="majorBidi" w:eastAsia="Times New Roman" w:hAnsiTheme="majorBidi" w:cstheme="majorBidi"/>
          <w:sz w:val="24"/>
          <w:szCs w:val="24"/>
          <w:vertAlign w:val="subscript"/>
        </w:rPr>
        <w:t>0</w:t>
      </w:r>
      <w:r w:rsidRPr="00060642">
        <w:rPr>
          <w:rFonts w:asciiTheme="majorBidi" w:eastAsia="Times New Roman" w:hAnsiTheme="majorBidi" w:cstheme="majorBidi"/>
          <w:sz w:val="24"/>
          <w:szCs w:val="24"/>
        </w:rPr>
        <w:t xml:space="preserve"> plants, genomic DNA was extracted from leaves younger than number 10-12 on the main stem. DNA was amplified using specific primers: 2012-</w:t>
      </w:r>
      <w:r w:rsidR="00977CBB" w:rsidRPr="00060642">
        <w:rPr>
          <w:rFonts w:asciiTheme="majorBidi" w:eastAsia="Times New Roman" w:hAnsiTheme="majorBidi" w:cstheme="majorBidi"/>
          <w:sz w:val="24"/>
          <w:szCs w:val="24"/>
        </w:rPr>
        <w:t>F and</w:t>
      </w:r>
      <w:r w:rsidRPr="00060642">
        <w:rPr>
          <w:rFonts w:asciiTheme="majorBidi" w:eastAsia="Times New Roman" w:hAnsiTheme="majorBidi" w:cstheme="majorBidi"/>
          <w:sz w:val="24"/>
          <w:szCs w:val="24"/>
        </w:rPr>
        <w:t xml:space="preserve"> 2012-R (</w:t>
      </w:r>
      <w:r w:rsidRPr="00060642">
        <w:rPr>
          <w:rFonts w:ascii="Times New Roman" w:hAnsi="Times New Roman" w:cs="Times New Roman"/>
          <w:sz w:val="24"/>
          <w:szCs w:val="24"/>
        </w:rPr>
        <w:t xml:space="preserve">Table </w:t>
      </w:r>
      <w:r w:rsidR="009D22EC" w:rsidRPr="00060642">
        <w:rPr>
          <w:rFonts w:ascii="Times New Roman" w:hAnsi="Times New Roman" w:cs="Times New Roman"/>
          <w:sz w:val="24"/>
          <w:szCs w:val="24"/>
        </w:rPr>
        <w:t>S</w:t>
      </w:r>
      <w:r w:rsidR="00B21686" w:rsidRPr="00060642">
        <w:rPr>
          <w:rFonts w:ascii="Times New Roman" w:hAnsi="Times New Roman" w:cs="Times New Roman"/>
          <w:sz w:val="24"/>
          <w:szCs w:val="24"/>
        </w:rPr>
        <w:t>1</w:t>
      </w:r>
      <w:r w:rsidRPr="00060642">
        <w:rPr>
          <w:rFonts w:ascii="Times New Roman" w:hAnsi="Times New Roman" w:cs="Times New Roman"/>
          <w:sz w:val="24"/>
          <w:szCs w:val="24"/>
        </w:rPr>
        <w:t>)</w:t>
      </w:r>
      <w:r w:rsidRPr="00060642">
        <w:rPr>
          <w:rFonts w:asciiTheme="majorBidi" w:eastAsia="Times New Roman" w:hAnsiTheme="majorBidi" w:cstheme="majorBidi"/>
          <w:sz w:val="24"/>
          <w:szCs w:val="24"/>
        </w:rPr>
        <w:t>, to result in a 354 bp fragment flanking the sgRNA target sequence. The PCR product was digest with AclI, and subjected to gel electrophoresis. Unless mutated, its digest with AclI results in two bands of similar size (170/184 bp).  DNA was extracted from the gel at the position of the uncut band, that even when no clear band was visualized under UV light. The extracted DNA was precipitated over-night at –20</w:t>
      </w:r>
      <w:r w:rsidRPr="00060642">
        <w:rPr>
          <w:rFonts w:asciiTheme="majorBidi" w:eastAsia="Times New Roman" w:hAnsiTheme="majorBidi" w:cstheme="majorBidi"/>
          <w:sz w:val="24"/>
          <w:szCs w:val="24"/>
          <w:vertAlign w:val="superscript"/>
        </w:rPr>
        <w:t>0</w:t>
      </w:r>
      <w:r w:rsidRPr="00060642">
        <w:rPr>
          <w:rFonts w:asciiTheme="majorBidi" w:eastAsia="Times New Roman" w:hAnsiTheme="majorBidi" w:cstheme="majorBidi"/>
          <w:sz w:val="24"/>
          <w:szCs w:val="24"/>
        </w:rPr>
        <w:t>C (0.3M Na-Acetate pH=5.2, 2.2V ethanol and 1</w:t>
      </w:r>
      <w:r w:rsidRPr="00060642">
        <w:rPr>
          <w:rFonts w:ascii="Symbol" w:eastAsia="Times New Roman" w:hAnsi="Symbol" w:cstheme="majorBidi"/>
          <w:sz w:val="24"/>
          <w:szCs w:val="24"/>
        </w:rPr>
        <w:t></w:t>
      </w:r>
      <w:r w:rsidRPr="00060642">
        <w:rPr>
          <w:rFonts w:asciiTheme="majorBidi" w:eastAsia="Times New Roman" w:hAnsiTheme="majorBidi" w:cstheme="majorBidi"/>
          <w:sz w:val="24"/>
          <w:szCs w:val="24"/>
        </w:rPr>
        <w:t xml:space="preserve">g glycogen), re-suspended in 10 </w:t>
      </w:r>
      <w:r w:rsidRPr="00060642">
        <w:rPr>
          <w:rFonts w:ascii="Symbol" w:eastAsia="Times New Roman" w:hAnsi="Symbol" w:cstheme="majorBidi"/>
          <w:sz w:val="24"/>
          <w:szCs w:val="24"/>
        </w:rPr>
        <w:t></w:t>
      </w:r>
      <w:r w:rsidRPr="00060642">
        <w:rPr>
          <w:rFonts w:asciiTheme="majorBidi" w:eastAsia="Times New Roman" w:hAnsiTheme="majorBidi" w:cstheme="majorBidi"/>
          <w:sz w:val="24"/>
          <w:szCs w:val="24"/>
        </w:rPr>
        <w:t xml:space="preserve">L water, from which 1 </w:t>
      </w:r>
      <w:r w:rsidRPr="00060642">
        <w:rPr>
          <w:rFonts w:ascii="Symbol" w:eastAsia="Times New Roman" w:hAnsi="Symbol" w:cstheme="majorBidi"/>
          <w:sz w:val="24"/>
          <w:szCs w:val="24"/>
        </w:rPr>
        <w:t></w:t>
      </w:r>
      <w:r w:rsidRPr="00060642">
        <w:rPr>
          <w:rFonts w:asciiTheme="majorBidi" w:eastAsia="Times New Roman" w:hAnsiTheme="majorBidi" w:cstheme="majorBidi"/>
          <w:sz w:val="24"/>
          <w:szCs w:val="24"/>
        </w:rPr>
        <w:t xml:space="preserve">L served as a template for amplification using the same pair of primers.  The product obtained was sequenced both with the Forward and Reverse primers. </w:t>
      </w:r>
    </w:p>
    <w:p w:rsidR="00817E95" w:rsidRPr="00060642" w:rsidRDefault="00817E95" w:rsidP="009D22EC">
      <w:pPr>
        <w:bidi w:val="0"/>
        <w:spacing w:line="480" w:lineRule="auto"/>
        <w:ind w:right="283"/>
        <w:jc w:val="both"/>
        <w:rPr>
          <w:rFonts w:asciiTheme="majorBidi" w:hAnsiTheme="majorBidi" w:cstheme="majorBidi"/>
          <w:sz w:val="24"/>
          <w:szCs w:val="24"/>
        </w:rPr>
      </w:pPr>
      <w:r w:rsidRPr="00060642">
        <w:rPr>
          <w:rFonts w:asciiTheme="majorBidi" w:hAnsiTheme="majorBidi" w:cstheme="majorBidi"/>
          <w:b/>
          <w:bCs/>
          <w:sz w:val="24"/>
          <w:szCs w:val="24"/>
        </w:rPr>
        <w:lastRenderedPageBreak/>
        <w:t>The Cas9 derived analyzed mutations</w:t>
      </w:r>
      <w:r w:rsidRPr="00060642">
        <w:rPr>
          <w:rFonts w:asciiTheme="majorBidi" w:hAnsiTheme="majorBidi" w:cstheme="majorBidi"/>
          <w:sz w:val="24"/>
          <w:szCs w:val="24"/>
        </w:rPr>
        <w:t>: Based on the above described analysis, the three R</w:t>
      </w:r>
      <w:r w:rsidRPr="00060642">
        <w:rPr>
          <w:rFonts w:asciiTheme="majorBidi" w:hAnsiTheme="majorBidi" w:cstheme="majorBidi"/>
          <w:sz w:val="24"/>
          <w:szCs w:val="24"/>
          <w:vertAlign w:val="subscript"/>
        </w:rPr>
        <w:t>0</w:t>
      </w:r>
      <w:r w:rsidRPr="00060642">
        <w:rPr>
          <w:rFonts w:asciiTheme="majorBidi" w:hAnsiTheme="majorBidi" w:cstheme="majorBidi"/>
          <w:sz w:val="24"/>
          <w:szCs w:val="24"/>
        </w:rPr>
        <w:t xml:space="preserve"> plants which progenies were chosen for the phenotypic analysis (Figure </w:t>
      </w:r>
      <w:r w:rsidR="000F1AC9" w:rsidRPr="00060642">
        <w:rPr>
          <w:rFonts w:asciiTheme="majorBidi" w:hAnsiTheme="majorBidi" w:cstheme="majorBidi"/>
          <w:sz w:val="24"/>
          <w:szCs w:val="24"/>
        </w:rPr>
        <w:t>2b</w:t>
      </w:r>
      <w:r w:rsidRPr="00060642">
        <w:rPr>
          <w:rFonts w:asciiTheme="majorBidi" w:hAnsiTheme="majorBidi" w:cstheme="majorBidi"/>
          <w:sz w:val="24"/>
          <w:szCs w:val="24"/>
        </w:rPr>
        <w:t xml:space="preserve">),) did bear the following mutations: </w:t>
      </w:r>
      <w:r w:rsidRPr="00060642">
        <w:rPr>
          <w:rFonts w:asciiTheme="majorBidi" w:hAnsiTheme="majorBidi" w:cstheme="majorBidi"/>
          <w:b/>
          <w:bCs/>
          <w:sz w:val="24"/>
          <w:szCs w:val="24"/>
        </w:rPr>
        <w:t>sg1</w:t>
      </w:r>
      <w:r w:rsidRPr="00060642">
        <w:rPr>
          <w:rFonts w:asciiTheme="majorBidi" w:hAnsiTheme="majorBidi" w:cstheme="majorBidi"/>
          <w:sz w:val="24"/>
          <w:szCs w:val="24"/>
        </w:rPr>
        <w:t xml:space="preserve">  - a 175 bp deletion, comprising the last 98 bp of intron 1, all of exon 2 (76 bp), and the first bp of intron 2; </w:t>
      </w:r>
      <w:r w:rsidRPr="00060642">
        <w:rPr>
          <w:rFonts w:asciiTheme="majorBidi" w:hAnsiTheme="majorBidi" w:cstheme="majorBidi"/>
          <w:b/>
          <w:bCs/>
          <w:sz w:val="24"/>
          <w:szCs w:val="24"/>
        </w:rPr>
        <w:t>sg4</w:t>
      </w:r>
      <w:r w:rsidRPr="00060642">
        <w:rPr>
          <w:rFonts w:asciiTheme="majorBidi" w:hAnsiTheme="majorBidi" w:cstheme="majorBidi"/>
          <w:sz w:val="24"/>
          <w:szCs w:val="24"/>
        </w:rPr>
        <w:t xml:space="preserve"> </w:t>
      </w:r>
      <w:r w:rsidR="00765BB3" w:rsidRPr="00060642">
        <w:rPr>
          <w:rFonts w:asciiTheme="majorBidi" w:hAnsiTheme="majorBidi" w:cstheme="majorBidi"/>
          <w:sz w:val="24"/>
          <w:szCs w:val="24"/>
        </w:rPr>
        <w:t>–</w:t>
      </w:r>
      <w:r w:rsidRPr="00060642">
        <w:rPr>
          <w:rFonts w:asciiTheme="majorBidi" w:hAnsiTheme="majorBidi" w:cstheme="majorBidi"/>
          <w:sz w:val="24"/>
          <w:szCs w:val="24"/>
        </w:rPr>
        <w:t xml:space="preserve"> </w:t>
      </w:r>
      <w:r w:rsidR="00765BB3" w:rsidRPr="00060642">
        <w:rPr>
          <w:rFonts w:asciiTheme="majorBidi" w:hAnsiTheme="majorBidi" w:cstheme="majorBidi"/>
          <w:sz w:val="24"/>
          <w:szCs w:val="24"/>
        </w:rPr>
        <w:t xml:space="preserve">contained two </w:t>
      </w:r>
      <w:r w:rsidR="009D22EC" w:rsidRPr="00060642">
        <w:rPr>
          <w:rFonts w:asciiTheme="majorBidi" w:hAnsiTheme="majorBidi" w:cstheme="majorBidi"/>
          <w:sz w:val="24"/>
          <w:szCs w:val="24"/>
        </w:rPr>
        <w:t xml:space="preserve">mutated </w:t>
      </w:r>
      <w:r w:rsidR="00765BB3" w:rsidRPr="00060642">
        <w:rPr>
          <w:rFonts w:asciiTheme="majorBidi" w:hAnsiTheme="majorBidi" w:cstheme="majorBidi"/>
          <w:sz w:val="24"/>
          <w:szCs w:val="24"/>
        </w:rPr>
        <w:t xml:space="preserve">variants: </w:t>
      </w:r>
      <w:r w:rsidRPr="00060642">
        <w:rPr>
          <w:rFonts w:asciiTheme="majorBidi" w:hAnsiTheme="majorBidi" w:cstheme="majorBidi"/>
          <w:sz w:val="24"/>
          <w:szCs w:val="24"/>
        </w:rPr>
        <w:t xml:space="preserve">(1) two nucleotides (G213/T213) deletion , and (2) one nucleotide addition after T213; </w:t>
      </w:r>
      <w:r w:rsidRPr="00060642">
        <w:rPr>
          <w:rFonts w:asciiTheme="majorBidi" w:hAnsiTheme="majorBidi" w:cstheme="majorBidi"/>
          <w:b/>
          <w:bCs/>
          <w:sz w:val="24"/>
          <w:szCs w:val="24"/>
        </w:rPr>
        <w:t>sg5</w:t>
      </w:r>
      <w:r w:rsidRPr="00060642">
        <w:rPr>
          <w:rFonts w:asciiTheme="majorBidi" w:hAnsiTheme="majorBidi" w:cstheme="majorBidi"/>
          <w:sz w:val="24"/>
          <w:szCs w:val="24"/>
        </w:rPr>
        <w:t xml:space="preserve"> - a</w:t>
      </w:r>
      <w:r w:rsidRPr="00060642">
        <w:t xml:space="preserve"> </w:t>
      </w:r>
      <w:r w:rsidRPr="00060642">
        <w:rPr>
          <w:rFonts w:asciiTheme="majorBidi" w:hAnsiTheme="majorBidi" w:cstheme="majorBidi"/>
          <w:sz w:val="24"/>
          <w:szCs w:val="24"/>
        </w:rPr>
        <w:t xml:space="preserve">single bp (T213) deletion. </w:t>
      </w:r>
      <w:r w:rsidRPr="00060642">
        <w:rPr>
          <w:rFonts w:asciiTheme="majorBidi" w:eastAsia="Times New Roman" w:hAnsiTheme="majorBidi" w:cstheme="majorBidi"/>
          <w:sz w:val="24"/>
          <w:szCs w:val="24"/>
        </w:rPr>
        <w:t>Their R</w:t>
      </w:r>
      <w:r w:rsidRPr="00060642">
        <w:rPr>
          <w:rFonts w:asciiTheme="majorBidi" w:eastAsia="Times New Roman" w:hAnsiTheme="majorBidi" w:cstheme="majorBidi"/>
          <w:sz w:val="24"/>
          <w:szCs w:val="24"/>
          <w:vertAlign w:val="subscript"/>
        </w:rPr>
        <w:t>1</w:t>
      </w:r>
      <w:r w:rsidRPr="00060642">
        <w:rPr>
          <w:rFonts w:asciiTheme="majorBidi" w:eastAsia="Times New Roman" w:hAnsiTheme="majorBidi" w:cstheme="majorBidi"/>
          <w:sz w:val="24"/>
          <w:szCs w:val="24"/>
        </w:rPr>
        <w:t xml:space="preserve"> progenies were genotyped to determine if they are homozygous (m/m) or heterozygous (+/m) for a mutated allele or homozygous for the WT (+/+) allele of </w:t>
      </w:r>
      <w:r w:rsidRPr="00060642">
        <w:rPr>
          <w:rFonts w:asciiTheme="majorBidi" w:eastAsia="Times New Roman" w:hAnsiTheme="majorBidi" w:cstheme="majorBidi"/>
          <w:i/>
          <w:iCs/>
          <w:sz w:val="24"/>
          <w:szCs w:val="24"/>
        </w:rPr>
        <w:t>SlAGL6</w:t>
      </w:r>
      <w:r w:rsidRPr="00060642">
        <w:rPr>
          <w:rFonts w:asciiTheme="majorBidi" w:eastAsia="Times New Roman" w:hAnsiTheme="majorBidi" w:cstheme="majorBidi"/>
          <w:sz w:val="24"/>
          <w:szCs w:val="24"/>
        </w:rPr>
        <w:t xml:space="preserve">, and PCR tested for the presence of the transgene </w:t>
      </w:r>
      <w:r w:rsidRPr="00060642">
        <w:rPr>
          <w:rFonts w:asciiTheme="majorBidi" w:eastAsia="Times New Roman" w:hAnsiTheme="majorBidi" w:cstheme="majorBidi"/>
          <w:i/>
          <w:iCs/>
          <w:sz w:val="24"/>
          <w:szCs w:val="24"/>
        </w:rPr>
        <w:t>Cas9</w:t>
      </w:r>
      <w:r w:rsidR="00337708" w:rsidRPr="00060642">
        <w:rPr>
          <w:rFonts w:asciiTheme="majorBidi" w:eastAsia="Times New Roman" w:hAnsiTheme="majorBidi" w:cstheme="majorBidi"/>
          <w:i/>
          <w:iCs/>
          <w:sz w:val="24"/>
          <w:szCs w:val="24"/>
        </w:rPr>
        <w:t xml:space="preserve"> </w:t>
      </w:r>
      <w:r w:rsidR="00337708" w:rsidRPr="00060642">
        <w:rPr>
          <w:rFonts w:asciiTheme="majorBidi" w:eastAsia="Times New Roman" w:hAnsiTheme="majorBidi" w:cstheme="majorBidi"/>
          <w:sz w:val="24"/>
          <w:szCs w:val="24"/>
        </w:rPr>
        <w:t xml:space="preserve">(Table </w:t>
      </w:r>
      <w:r w:rsidR="00857BB1" w:rsidRPr="00060642">
        <w:rPr>
          <w:rFonts w:asciiTheme="majorBidi" w:eastAsia="Times New Roman" w:hAnsiTheme="majorBidi" w:cstheme="majorBidi"/>
          <w:sz w:val="24"/>
          <w:szCs w:val="24"/>
        </w:rPr>
        <w:t>S1</w:t>
      </w:r>
      <w:r w:rsidR="00337708" w:rsidRPr="00060642">
        <w:rPr>
          <w:rFonts w:asciiTheme="majorBidi" w:eastAsia="Times New Roman" w:hAnsiTheme="majorBidi" w:cstheme="majorBidi"/>
          <w:sz w:val="24"/>
          <w:szCs w:val="24"/>
        </w:rPr>
        <w:t>)</w:t>
      </w:r>
      <w:r w:rsidRPr="00060642">
        <w:rPr>
          <w:rFonts w:asciiTheme="majorBidi" w:eastAsia="Times New Roman" w:hAnsiTheme="majorBidi" w:cstheme="majorBidi"/>
          <w:sz w:val="24"/>
          <w:szCs w:val="24"/>
        </w:rPr>
        <w:t>. Several of the R</w:t>
      </w:r>
      <w:r w:rsidRPr="00060642">
        <w:rPr>
          <w:rFonts w:asciiTheme="majorBidi" w:eastAsia="Times New Roman" w:hAnsiTheme="majorBidi" w:cstheme="majorBidi"/>
          <w:sz w:val="24"/>
          <w:szCs w:val="24"/>
          <w:vertAlign w:val="subscript"/>
        </w:rPr>
        <w:t>1</w:t>
      </w:r>
      <w:r w:rsidRPr="00060642">
        <w:rPr>
          <w:rFonts w:asciiTheme="majorBidi" w:eastAsia="Times New Roman" w:hAnsiTheme="majorBidi" w:cstheme="majorBidi"/>
          <w:sz w:val="24"/>
          <w:szCs w:val="24"/>
        </w:rPr>
        <w:t xml:space="preserve"> progenies of plants sg4 and sg5 were found to carry new mutated alleles, different from the ones specified above, or being mutated for bi-allelic mutated versions of </w:t>
      </w:r>
      <w:r w:rsidRPr="00060642">
        <w:rPr>
          <w:rFonts w:asciiTheme="majorBidi" w:eastAsia="Times New Roman" w:hAnsiTheme="majorBidi" w:cstheme="majorBidi"/>
          <w:i/>
          <w:iCs/>
          <w:sz w:val="24"/>
          <w:szCs w:val="24"/>
        </w:rPr>
        <w:t>SlAGL6</w:t>
      </w:r>
      <w:r w:rsidRPr="00060642">
        <w:rPr>
          <w:rFonts w:asciiTheme="majorBidi" w:eastAsia="Times New Roman" w:hAnsiTheme="majorBidi" w:cstheme="majorBidi"/>
          <w:sz w:val="24"/>
          <w:szCs w:val="24"/>
        </w:rPr>
        <w:t xml:space="preserve">. This is not surprising since they were all found to contain the </w:t>
      </w:r>
      <w:r w:rsidRPr="00060642">
        <w:rPr>
          <w:rFonts w:asciiTheme="majorBidi" w:eastAsia="Times New Roman" w:hAnsiTheme="majorBidi" w:cstheme="majorBidi"/>
          <w:i/>
          <w:iCs/>
          <w:sz w:val="24"/>
          <w:szCs w:val="24"/>
        </w:rPr>
        <w:t>Cas9</w:t>
      </w:r>
      <w:r w:rsidRPr="00060642">
        <w:rPr>
          <w:rFonts w:asciiTheme="majorBidi" w:eastAsia="Times New Roman" w:hAnsiTheme="majorBidi" w:cstheme="majorBidi"/>
          <w:sz w:val="24"/>
          <w:szCs w:val="24"/>
        </w:rPr>
        <w:t xml:space="preserve"> cassette. </w:t>
      </w:r>
      <w:r w:rsidRPr="00060642">
        <w:rPr>
          <w:rFonts w:asciiTheme="majorBidi" w:hAnsiTheme="majorBidi" w:cstheme="majorBidi"/>
          <w:sz w:val="24"/>
          <w:szCs w:val="24"/>
        </w:rPr>
        <w:t xml:space="preserve"> </w:t>
      </w:r>
    </w:p>
    <w:p w:rsidR="00977CBB" w:rsidRPr="00060642" w:rsidRDefault="002E08F3" w:rsidP="00977CBB">
      <w:pPr>
        <w:bidi w:val="0"/>
        <w:spacing w:line="480" w:lineRule="auto"/>
        <w:jc w:val="both"/>
        <w:rPr>
          <w:rFonts w:asciiTheme="majorBidi" w:hAnsiTheme="majorBidi" w:cstheme="majorBidi"/>
          <w:sz w:val="24"/>
          <w:szCs w:val="24"/>
        </w:rPr>
      </w:pPr>
      <w:r w:rsidRPr="00060642">
        <w:rPr>
          <w:rFonts w:asciiTheme="majorBidi" w:hAnsiTheme="majorBidi" w:cstheme="majorBidi"/>
          <w:b/>
          <w:bCs/>
          <w:sz w:val="24"/>
          <w:szCs w:val="24"/>
        </w:rPr>
        <w:t>Analysis of sg1 and MP-1 yielding under heat stress</w:t>
      </w:r>
      <w:r w:rsidRPr="00060642">
        <w:rPr>
          <w:rFonts w:asciiTheme="majorBidi" w:hAnsiTheme="majorBidi" w:cstheme="majorBidi"/>
          <w:sz w:val="24"/>
          <w:szCs w:val="24"/>
        </w:rPr>
        <w:t>:</w:t>
      </w:r>
      <w:r w:rsidR="00F61B70" w:rsidRPr="00060642">
        <w:rPr>
          <w:rFonts w:asciiTheme="majorBidi" w:hAnsiTheme="majorBidi" w:cstheme="majorBidi"/>
          <w:sz w:val="24"/>
          <w:szCs w:val="24"/>
        </w:rPr>
        <w:t xml:space="preserve"> </w:t>
      </w:r>
    </w:p>
    <w:p w:rsidR="00FF6A72" w:rsidRPr="00060642" w:rsidRDefault="00F61B70" w:rsidP="00AD4459">
      <w:pPr>
        <w:bidi w:val="0"/>
        <w:spacing w:line="480" w:lineRule="auto"/>
        <w:jc w:val="both"/>
        <w:rPr>
          <w:rFonts w:asciiTheme="majorBidi" w:hAnsiTheme="majorBidi" w:cstheme="majorBidi"/>
          <w:b/>
          <w:bCs/>
          <w:sz w:val="24"/>
          <w:szCs w:val="24"/>
        </w:rPr>
      </w:pPr>
      <w:r w:rsidRPr="00060642">
        <w:rPr>
          <w:rFonts w:asciiTheme="majorBidi" w:hAnsiTheme="majorBidi" w:cstheme="majorBidi"/>
          <w:sz w:val="24"/>
          <w:szCs w:val="24"/>
        </w:rPr>
        <w:t xml:space="preserve">The </w:t>
      </w:r>
      <w:r w:rsidR="006D2EF3" w:rsidRPr="00060642">
        <w:rPr>
          <w:rFonts w:asciiTheme="majorBidi" w:hAnsiTheme="majorBidi" w:cstheme="majorBidi"/>
          <w:sz w:val="24"/>
          <w:szCs w:val="24"/>
        </w:rPr>
        <w:t>experiment was performed in four replicate, each consisting of 17-27 plants per genotype. Plants were planted in a net-house on 20 of April 2016 and the first harvest was performed on the 26 of June 2016 (presented in Figure 5</w:t>
      </w:r>
      <w:r w:rsidR="00AD4459" w:rsidRPr="00060642">
        <w:rPr>
          <w:rFonts w:asciiTheme="majorBidi" w:hAnsiTheme="majorBidi" w:cstheme="majorBidi"/>
          <w:sz w:val="24"/>
          <w:szCs w:val="24"/>
        </w:rPr>
        <w:t>, for climatic conditions see Figure S3h</w:t>
      </w:r>
      <w:r w:rsidR="006D2EF3" w:rsidRPr="00060642">
        <w:rPr>
          <w:rFonts w:asciiTheme="majorBidi" w:hAnsiTheme="majorBidi" w:cstheme="majorBidi"/>
          <w:sz w:val="24"/>
          <w:szCs w:val="24"/>
        </w:rPr>
        <w:t>). All the red fruits of each replicate were harvested,</w:t>
      </w:r>
      <w:r w:rsidR="00AF54A5" w:rsidRPr="00060642">
        <w:rPr>
          <w:rFonts w:asciiTheme="majorBidi" w:hAnsiTheme="majorBidi" w:cstheme="majorBidi"/>
          <w:sz w:val="24"/>
          <w:szCs w:val="24"/>
        </w:rPr>
        <w:t xml:space="preserve"> and </w:t>
      </w:r>
      <w:r w:rsidR="006D2EF3" w:rsidRPr="00060642">
        <w:rPr>
          <w:rFonts w:asciiTheme="majorBidi" w:hAnsiTheme="majorBidi" w:cstheme="majorBidi"/>
          <w:sz w:val="24"/>
          <w:szCs w:val="24"/>
        </w:rPr>
        <w:t>weighed</w:t>
      </w:r>
      <w:r w:rsidR="00AF54A5" w:rsidRPr="00060642">
        <w:rPr>
          <w:rFonts w:asciiTheme="majorBidi" w:hAnsiTheme="majorBidi" w:cstheme="majorBidi"/>
          <w:sz w:val="24"/>
          <w:szCs w:val="24"/>
        </w:rPr>
        <w:t>.</w:t>
      </w:r>
      <w:r w:rsidR="006D2EF3" w:rsidRPr="00060642">
        <w:rPr>
          <w:rFonts w:asciiTheme="majorBidi" w:hAnsiTheme="majorBidi" w:cstheme="majorBidi"/>
          <w:sz w:val="24"/>
          <w:szCs w:val="24"/>
        </w:rPr>
        <w:t xml:space="preserve"> </w:t>
      </w:r>
      <w:r w:rsidR="00765BB3" w:rsidRPr="00060642">
        <w:rPr>
          <w:rFonts w:asciiTheme="majorBidi" w:hAnsiTheme="majorBidi" w:cstheme="majorBidi"/>
          <w:sz w:val="24"/>
          <w:szCs w:val="24"/>
        </w:rPr>
        <w:t xml:space="preserve"> </w:t>
      </w:r>
      <w:r w:rsidR="00AF54A5" w:rsidRPr="00060642">
        <w:rPr>
          <w:rFonts w:asciiTheme="majorBidi" w:hAnsiTheme="majorBidi" w:cstheme="majorBidi"/>
          <w:sz w:val="24"/>
          <w:szCs w:val="24"/>
        </w:rPr>
        <w:t>F</w:t>
      </w:r>
      <w:r w:rsidR="006D2EF3" w:rsidRPr="00060642">
        <w:rPr>
          <w:rFonts w:asciiTheme="majorBidi" w:hAnsiTheme="majorBidi" w:cstheme="majorBidi"/>
          <w:sz w:val="24"/>
          <w:szCs w:val="24"/>
        </w:rPr>
        <w:t xml:space="preserve">ruit </w:t>
      </w:r>
      <w:r w:rsidR="00AF54A5" w:rsidRPr="00060642">
        <w:rPr>
          <w:rFonts w:asciiTheme="majorBidi" w:hAnsiTheme="majorBidi" w:cstheme="majorBidi"/>
          <w:sz w:val="24"/>
          <w:szCs w:val="24"/>
        </w:rPr>
        <w:t xml:space="preserve">weight and fruit number </w:t>
      </w:r>
      <w:r w:rsidR="00977CBB" w:rsidRPr="00060642">
        <w:rPr>
          <w:rFonts w:asciiTheme="majorBidi" w:hAnsiTheme="majorBidi" w:cstheme="majorBidi"/>
          <w:sz w:val="24"/>
          <w:szCs w:val="24"/>
        </w:rPr>
        <w:t>per plant were</w:t>
      </w:r>
      <w:r w:rsidR="00AF54A5" w:rsidRPr="00060642">
        <w:rPr>
          <w:rFonts w:asciiTheme="majorBidi" w:hAnsiTheme="majorBidi" w:cstheme="majorBidi"/>
          <w:sz w:val="24"/>
          <w:szCs w:val="24"/>
        </w:rPr>
        <w:t xml:space="preserve"> calculated </w:t>
      </w:r>
      <w:r w:rsidR="004750FA" w:rsidRPr="00060642">
        <w:rPr>
          <w:rFonts w:asciiTheme="majorBidi" w:hAnsiTheme="majorBidi" w:cstheme="majorBidi"/>
          <w:sz w:val="24"/>
          <w:szCs w:val="24"/>
        </w:rPr>
        <w:t>from</w:t>
      </w:r>
      <w:r w:rsidR="00AF54A5" w:rsidRPr="00060642">
        <w:rPr>
          <w:rFonts w:asciiTheme="majorBidi" w:hAnsiTheme="majorBidi" w:cstheme="majorBidi"/>
          <w:sz w:val="24"/>
          <w:szCs w:val="24"/>
        </w:rPr>
        <w:t xml:space="preserve"> </w:t>
      </w:r>
      <w:r w:rsidR="004750FA" w:rsidRPr="00060642">
        <w:rPr>
          <w:rFonts w:asciiTheme="majorBidi" w:hAnsiTheme="majorBidi" w:cstheme="majorBidi"/>
          <w:sz w:val="24"/>
          <w:szCs w:val="24"/>
        </w:rPr>
        <w:t xml:space="preserve">the weight of </w:t>
      </w:r>
      <w:r w:rsidR="00AF54A5" w:rsidRPr="00060642">
        <w:rPr>
          <w:rFonts w:asciiTheme="majorBidi" w:hAnsiTheme="majorBidi" w:cstheme="majorBidi"/>
          <w:sz w:val="24"/>
          <w:szCs w:val="24"/>
        </w:rPr>
        <w:t>6-</w:t>
      </w:r>
      <w:r w:rsidR="00977CBB" w:rsidRPr="00060642">
        <w:rPr>
          <w:rFonts w:asciiTheme="majorBidi" w:hAnsiTheme="majorBidi" w:cstheme="majorBidi"/>
          <w:sz w:val="24"/>
          <w:szCs w:val="24"/>
        </w:rPr>
        <w:t>8 batches</w:t>
      </w:r>
      <w:r w:rsidR="00765BB3" w:rsidRPr="00060642">
        <w:rPr>
          <w:rFonts w:asciiTheme="majorBidi" w:hAnsiTheme="majorBidi" w:cstheme="majorBidi"/>
          <w:sz w:val="24"/>
          <w:szCs w:val="24"/>
        </w:rPr>
        <w:t xml:space="preserve"> </w:t>
      </w:r>
      <w:r w:rsidR="00AF54A5" w:rsidRPr="00060642">
        <w:rPr>
          <w:rFonts w:asciiTheme="majorBidi" w:hAnsiTheme="majorBidi" w:cstheme="majorBidi"/>
          <w:sz w:val="24"/>
          <w:szCs w:val="24"/>
        </w:rPr>
        <w:t xml:space="preserve">of 30 fruits each per replicate. </w:t>
      </w:r>
      <w:r w:rsidR="006D2EF3" w:rsidRPr="00060642">
        <w:rPr>
          <w:rFonts w:asciiTheme="majorBidi" w:hAnsiTheme="majorBidi" w:cstheme="majorBidi"/>
          <w:sz w:val="24"/>
          <w:szCs w:val="24"/>
        </w:rPr>
        <w:t>The data presented in Figure 5</w:t>
      </w:r>
      <w:r w:rsidR="00AF54A5" w:rsidRPr="00060642">
        <w:rPr>
          <w:rFonts w:asciiTheme="majorBidi" w:hAnsiTheme="majorBidi" w:cstheme="majorBidi"/>
          <w:sz w:val="24"/>
          <w:szCs w:val="24"/>
        </w:rPr>
        <w:t>a</w:t>
      </w:r>
      <w:r w:rsidR="00765BB3" w:rsidRPr="00060642">
        <w:rPr>
          <w:rFonts w:asciiTheme="majorBidi" w:hAnsiTheme="majorBidi" w:cstheme="majorBidi"/>
          <w:sz w:val="24"/>
          <w:szCs w:val="24"/>
        </w:rPr>
        <w:t>,</w:t>
      </w:r>
      <w:r w:rsidR="00AF54A5" w:rsidRPr="00060642">
        <w:rPr>
          <w:rFonts w:asciiTheme="majorBidi" w:hAnsiTheme="majorBidi" w:cstheme="majorBidi"/>
          <w:sz w:val="24"/>
          <w:szCs w:val="24"/>
        </w:rPr>
        <w:t>b</w:t>
      </w:r>
      <w:r w:rsidR="006D2EF3" w:rsidRPr="00060642">
        <w:rPr>
          <w:rFonts w:asciiTheme="majorBidi" w:hAnsiTheme="majorBidi" w:cstheme="majorBidi"/>
          <w:sz w:val="24"/>
          <w:szCs w:val="24"/>
        </w:rPr>
        <w:t xml:space="preserve"> was calculate per plant, </w:t>
      </w:r>
      <w:r w:rsidR="00AF54A5" w:rsidRPr="00060642">
        <w:rPr>
          <w:rFonts w:asciiTheme="majorBidi" w:hAnsiTheme="majorBidi" w:cstheme="majorBidi"/>
          <w:sz w:val="24"/>
          <w:szCs w:val="24"/>
        </w:rPr>
        <w:t xml:space="preserve">since </w:t>
      </w:r>
      <w:r w:rsidR="006D2EF3" w:rsidRPr="00060642">
        <w:rPr>
          <w:rFonts w:asciiTheme="majorBidi" w:hAnsiTheme="majorBidi" w:cstheme="majorBidi"/>
          <w:sz w:val="24"/>
          <w:szCs w:val="24"/>
        </w:rPr>
        <w:t>the plant</w:t>
      </w:r>
      <w:r w:rsidR="004750FA" w:rsidRPr="00060642">
        <w:rPr>
          <w:rFonts w:asciiTheme="majorBidi" w:hAnsiTheme="majorBidi" w:cstheme="majorBidi"/>
          <w:sz w:val="24"/>
          <w:szCs w:val="24"/>
        </w:rPr>
        <w:t>s'</w:t>
      </w:r>
      <w:r w:rsidR="006D2EF3" w:rsidRPr="00060642">
        <w:rPr>
          <w:rFonts w:asciiTheme="majorBidi" w:hAnsiTheme="majorBidi" w:cstheme="majorBidi"/>
          <w:sz w:val="24"/>
          <w:szCs w:val="24"/>
        </w:rPr>
        <w:t xml:space="preserve"> number varied among replicates</w:t>
      </w:r>
      <w:r w:rsidR="008B239A" w:rsidRPr="00060642">
        <w:rPr>
          <w:rFonts w:asciiTheme="majorBidi" w:hAnsiTheme="majorBidi" w:cstheme="majorBidi"/>
          <w:sz w:val="24"/>
          <w:szCs w:val="24"/>
        </w:rPr>
        <w:t xml:space="preserve">. </w:t>
      </w:r>
      <w:r w:rsidR="006D2EF3" w:rsidRPr="00060642">
        <w:rPr>
          <w:rFonts w:asciiTheme="majorBidi" w:hAnsiTheme="majorBidi" w:cstheme="majorBidi"/>
          <w:sz w:val="24"/>
          <w:szCs w:val="24"/>
        </w:rPr>
        <w:t>Brix was measured on juice squeezed from two pools of three red ripe fruits, per replicate (</w:t>
      </w:r>
      <w:r w:rsidR="00AF54A5" w:rsidRPr="00060642">
        <w:rPr>
          <w:rFonts w:asciiTheme="majorBidi" w:hAnsiTheme="majorBidi" w:cstheme="majorBidi"/>
          <w:sz w:val="24"/>
          <w:szCs w:val="24"/>
        </w:rPr>
        <w:t xml:space="preserve">following </w:t>
      </w:r>
      <w:r w:rsidR="006D2EF3" w:rsidRPr="00060642">
        <w:rPr>
          <w:rFonts w:asciiTheme="majorBidi" w:hAnsiTheme="majorBidi" w:cstheme="majorBidi"/>
          <w:sz w:val="24"/>
          <w:szCs w:val="24"/>
        </w:rPr>
        <w:t>Carmi et al., 2003). pH was measured on two pools of crashed 6-8 red ripe fruits per replicate.</w:t>
      </w:r>
    </w:p>
    <w:p w:rsidR="00817E95" w:rsidRPr="00060642" w:rsidRDefault="00817E95" w:rsidP="00F213BD">
      <w:pPr>
        <w:bidi w:val="0"/>
        <w:spacing w:line="480" w:lineRule="auto"/>
        <w:jc w:val="both"/>
        <w:rPr>
          <w:rFonts w:asciiTheme="majorBidi" w:hAnsiTheme="majorBidi" w:cstheme="majorBidi"/>
          <w:b/>
          <w:bCs/>
          <w:sz w:val="24"/>
          <w:szCs w:val="24"/>
        </w:rPr>
      </w:pPr>
      <w:r w:rsidRPr="00060642">
        <w:rPr>
          <w:rFonts w:asciiTheme="majorBidi" w:hAnsiTheme="majorBidi" w:cstheme="majorBidi"/>
          <w:b/>
          <w:bCs/>
          <w:sz w:val="24"/>
          <w:szCs w:val="24"/>
        </w:rPr>
        <w:t xml:space="preserve">References </w:t>
      </w:r>
    </w:p>
    <w:p w:rsidR="00817E95" w:rsidRPr="00060642" w:rsidRDefault="00817E95" w:rsidP="008B239A">
      <w:pPr>
        <w:bidi w:val="0"/>
        <w:spacing w:before="240" w:after="60" w:line="480" w:lineRule="auto"/>
        <w:ind w:left="284" w:right="610" w:hanging="284"/>
        <w:jc w:val="both"/>
        <w:rPr>
          <w:rFonts w:asciiTheme="majorBidi" w:hAnsiTheme="majorBidi" w:cstheme="majorBidi"/>
          <w:sz w:val="24"/>
          <w:szCs w:val="24"/>
        </w:rPr>
      </w:pPr>
      <w:r w:rsidRPr="00060642">
        <w:rPr>
          <w:rFonts w:asciiTheme="majorBidi" w:hAnsiTheme="majorBidi" w:cstheme="majorBidi"/>
          <w:sz w:val="24"/>
          <w:szCs w:val="24"/>
        </w:rPr>
        <w:lastRenderedPageBreak/>
        <w:t xml:space="preserve">Bolger, A., Scossa, F., Bolger, M.E., Lanz, C., et al.  (2014a) The genome of the stress-tolerant wild tomato species Solanum pennellii. </w:t>
      </w:r>
      <w:r w:rsidRPr="00060642">
        <w:rPr>
          <w:rFonts w:asciiTheme="majorBidi" w:hAnsiTheme="majorBidi" w:cstheme="majorBidi"/>
          <w:i/>
          <w:iCs/>
          <w:sz w:val="24"/>
          <w:szCs w:val="24"/>
        </w:rPr>
        <w:t>Nat. Genet</w:t>
      </w:r>
      <w:r w:rsidRPr="00060642">
        <w:rPr>
          <w:rFonts w:asciiTheme="majorBidi" w:hAnsiTheme="majorBidi" w:cs="Times New Roman"/>
          <w:sz w:val="24"/>
          <w:szCs w:val="24"/>
          <w:rtl/>
        </w:rPr>
        <w:t>.</w:t>
      </w:r>
      <w:r w:rsidRPr="00060642">
        <w:rPr>
          <w:rFonts w:asciiTheme="majorBidi" w:hAnsiTheme="majorBidi" w:cstheme="majorBidi"/>
          <w:sz w:val="24"/>
          <w:szCs w:val="24"/>
        </w:rPr>
        <w:t xml:space="preserve"> </w:t>
      </w:r>
      <w:r w:rsidRPr="00060642">
        <w:rPr>
          <w:rFonts w:asciiTheme="majorBidi" w:hAnsiTheme="majorBidi" w:cstheme="majorBidi"/>
          <w:b/>
          <w:bCs/>
          <w:sz w:val="24"/>
          <w:szCs w:val="24"/>
        </w:rPr>
        <w:t>46</w:t>
      </w:r>
      <w:r w:rsidR="0025438D" w:rsidRPr="00060642">
        <w:rPr>
          <w:rFonts w:asciiTheme="majorBidi" w:hAnsiTheme="majorBidi" w:cstheme="majorBidi"/>
          <w:sz w:val="24"/>
          <w:szCs w:val="24"/>
        </w:rPr>
        <w:t>,</w:t>
      </w:r>
      <w:r w:rsidR="00EE4200" w:rsidRPr="00060642">
        <w:rPr>
          <w:rFonts w:asciiTheme="majorBidi" w:hAnsiTheme="majorBidi" w:cstheme="majorBidi"/>
          <w:sz w:val="24"/>
          <w:szCs w:val="24"/>
        </w:rPr>
        <w:t xml:space="preserve"> </w:t>
      </w:r>
      <w:r w:rsidRPr="00060642">
        <w:rPr>
          <w:rFonts w:asciiTheme="majorBidi" w:hAnsiTheme="majorBidi" w:cstheme="majorBidi"/>
          <w:sz w:val="24"/>
          <w:szCs w:val="24"/>
        </w:rPr>
        <w:t>1034-1038.</w:t>
      </w:r>
    </w:p>
    <w:p w:rsidR="00F213BD" w:rsidRPr="00060642" w:rsidRDefault="00817E95" w:rsidP="008B239A">
      <w:pPr>
        <w:bidi w:val="0"/>
        <w:spacing w:before="240" w:after="60" w:line="480" w:lineRule="auto"/>
        <w:ind w:left="284" w:right="610" w:hanging="284"/>
        <w:jc w:val="both"/>
        <w:rPr>
          <w:rFonts w:asciiTheme="majorBidi" w:hAnsiTheme="majorBidi" w:cstheme="majorBidi"/>
          <w:sz w:val="24"/>
          <w:szCs w:val="24"/>
        </w:rPr>
      </w:pPr>
      <w:r w:rsidRPr="00060642">
        <w:rPr>
          <w:rFonts w:asciiTheme="majorBidi" w:hAnsiTheme="majorBidi" w:cstheme="majorBidi"/>
          <w:sz w:val="24"/>
          <w:szCs w:val="24"/>
        </w:rPr>
        <w:t xml:space="preserve">Bolger, A.M., Lohse, M., and Usadel, B. (2014b) Trimmomatic: a flexible trimmer for Illumina sequence data. </w:t>
      </w:r>
      <w:r w:rsidRPr="00060642">
        <w:rPr>
          <w:rFonts w:asciiTheme="majorBidi" w:hAnsiTheme="majorBidi" w:cstheme="majorBidi"/>
          <w:i/>
          <w:iCs/>
          <w:sz w:val="24"/>
          <w:szCs w:val="24"/>
        </w:rPr>
        <w:t>Bioinformatics</w:t>
      </w:r>
      <w:proofErr w:type="gramStart"/>
      <w:r w:rsidR="0025438D" w:rsidRPr="00060642">
        <w:rPr>
          <w:rFonts w:asciiTheme="majorBidi" w:hAnsiTheme="majorBidi" w:cstheme="majorBidi"/>
          <w:i/>
          <w:iCs/>
          <w:sz w:val="24"/>
          <w:szCs w:val="24"/>
        </w:rPr>
        <w:t>,</w:t>
      </w:r>
      <w:r w:rsidRPr="00060642">
        <w:rPr>
          <w:rFonts w:asciiTheme="majorBidi" w:hAnsiTheme="majorBidi" w:cstheme="majorBidi"/>
          <w:i/>
          <w:iCs/>
          <w:sz w:val="24"/>
          <w:szCs w:val="24"/>
        </w:rPr>
        <w:t xml:space="preserve"> </w:t>
      </w:r>
      <w:r w:rsidRPr="00060642">
        <w:rPr>
          <w:rFonts w:asciiTheme="majorBidi" w:hAnsiTheme="majorBidi" w:cstheme="majorBidi"/>
          <w:sz w:val="24"/>
          <w:szCs w:val="24"/>
        </w:rPr>
        <w:t xml:space="preserve"> </w:t>
      </w:r>
      <w:r w:rsidRPr="00060642">
        <w:rPr>
          <w:rFonts w:asciiTheme="majorBidi" w:hAnsiTheme="majorBidi" w:cstheme="majorBidi"/>
          <w:b/>
          <w:bCs/>
          <w:sz w:val="24"/>
          <w:szCs w:val="24"/>
        </w:rPr>
        <w:t>30</w:t>
      </w:r>
      <w:proofErr w:type="gramEnd"/>
      <w:r w:rsidR="0025438D" w:rsidRPr="00060642">
        <w:rPr>
          <w:rFonts w:asciiTheme="majorBidi" w:hAnsiTheme="majorBidi" w:cstheme="majorBidi"/>
          <w:sz w:val="24"/>
          <w:szCs w:val="24"/>
        </w:rPr>
        <w:t xml:space="preserve">, </w:t>
      </w:r>
      <w:r w:rsidRPr="00060642">
        <w:rPr>
          <w:rFonts w:asciiTheme="majorBidi" w:hAnsiTheme="majorBidi" w:cstheme="majorBidi"/>
          <w:sz w:val="24"/>
          <w:szCs w:val="24"/>
        </w:rPr>
        <w:t>2114-2120.</w:t>
      </w:r>
    </w:p>
    <w:p w:rsidR="00F213BD" w:rsidRPr="00060642" w:rsidRDefault="00F213BD" w:rsidP="00F213BD">
      <w:pPr>
        <w:bidi w:val="0"/>
        <w:spacing w:after="60" w:line="480" w:lineRule="auto"/>
        <w:ind w:left="284" w:right="610" w:hanging="284"/>
        <w:jc w:val="both"/>
        <w:rPr>
          <w:rFonts w:asciiTheme="majorBidi" w:hAnsiTheme="majorBidi" w:cstheme="majorBidi"/>
          <w:sz w:val="24"/>
          <w:szCs w:val="24"/>
        </w:rPr>
      </w:pPr>
      <w:r w:rsidRPr="00060642">
        <w:rPr>
          <w:rFonts w:asciiTheme="majorBidi" w:hAnsiTheme="majorBidi" w:cstheme="majorBidi"/>
          <w:sz w:val="24"/>
          <w:szCs w:val="24"/>
        </w:rPr>
        <w:t xml:space="preserve">Carmi, N., Salts, Y., Dedicova, B., Shabtai, S. and Barg, R. (2003) Induction of parthenocarpy in tomato via specific expression of the </w:t>
      </w:r>
      <w:r w:rsidRPr="00060642">
        <w:rPr>
          <w:rFonts w:asciiTheme="majorBidi" w:hAnsiTheme="majorBidi" w:cstheme="majorBidi"/>
          <w:i/>
          <w:iCs/>
          <w:sz w:val="24"/>
          <w:szCs w:val="24"/>
        </w:rPr>
        <w:t>rolB</w:t>
      </w:r>
      <w:r w:rsidRPr="00060642">
        <w:rPr>
          <w:rFonts w:asciiTheme="majorBidi" w:hAnsiTheme="majorBidi" w:cstheme="majorBidi"/>
          <w:sz w:val="24"/>
          <w:szCs w:val="24"/>
        </w:rPr>
        <w:t xml:space="preserve"> gene in the ovary. </w:t>
      </w:r>
      <w:r w:rsidRPr="00060642">
        <w:rPr>
          <w:rFonts w:asciiTheme="majorBidi" w:hAnsiTheme="majorBidi" w:cstheme="majorBidi"/>
          <w:i/>
          <w:iCs/>
          <w:sz w:val="24"/>
          <w:szCs w:val="24"/>
        </w:rPr>
        <w:t>Planta</w:t>
      </w:r>
      <w:r w:rsidRPr="00060642">
        <w:rPr>
          <w:rFonts w:asciiTheme="majorBidi" w:hAnsiTheme="majorBidi" w:cstheme="majorBidi"/>
          <w:sz w:val="24"/>
          <w:szCs w:val="24"/>
        </w:rPr>
        <w:t xml:space="preserve">, </w:t>
      </w:r>
      <w:r w:rsidRPr="00060642">
        <w:rPr>
          <w:rFonts w:asciiTheme="majorBidi" w:hAnsiTheme="majorBidi" w:cstheme="majorBidi"/>
          <w:b/>
          <w:bCs/>
          <w:sz w:val="24"/>
          <w:szCs w:val="24"/>
        </w:rPr>
        <w:t>217</w:t>
      </w:r>
      <w:r w:rsidRPr="00060642">
        <w:rPr>
          <w:rFonts w:asciiTheme="majorBidi" w:hAnsiTheme="majorBidi" w:cstheme="majorBidi"/>
          <w:sz w:val="24"/>
          <w:szCs w:val="24"/>
        </w:rPr>
        <w:t>, 726-735.</w:t>
      </w:r>
    </w:p>
    <w:p w:rsidR="00817E95" w:rsidRPr="00060642" w:rsidRDefault="00817E95" w:rsidP="008B239A">
      <w:pPr>
        <w:bidi w:val="0"/>
        <w:spacing w:before="240" w:after="60" w:line="480" w:lineRule="auto"/>
        <w:ind w:left="284" w:right="610" w:hanging="284"/>
        <w:jc w:val="both"/>
        <w:rPr>
          <w:rFonts w:asciiTheme="majorBidi" w:hAnsiTheme="majorBidi" w:cstheme="majorBidi"/>
          <w:sz w:val="24"/>
          <w:szCs w:val="24"/>
        </w:rPr>
      </w:pPr>
      <w:r w:rsidRPr="00060642">
        <w:rPr>
          <w:rFonts w:asciiTheme="majorBidi" w:eastAsia="Times New Roman" w:hAnsiTheme="majorBidi" w:cstheme="majorBidi"/>
          <w:sz w:val="24"/>
          <w:szCs w:val="24"/>
        </w:rPr>
        <w:t xml:space="preserve">Li, H., and Durbin, R. (2009) Fast and accurate short read alignment with Burrows-Wheeler transform. </w:t>
      </w:r>
      <w:r w:rsidRPr="00060642">
        <w:rPr>
          <w:rFonts w:asciiTheme="majorBidi" w:eastAsia="Times New Roman" w:hAnsiTheme="majorBidi" w:cstheme="majorBidi"/>
          <w:i/>
          <w:iCs/>
          <w:sz w:val="24"/>
          <w:szCs w:val="24"/>
        </w:rPr>
        <w:t>Bioinformatics</w:t>
      </w:r>
      <w:r w:rsidR="0025438D" w:rsidRPr="00060642">
        <w:rPr>
          <w:rFonts w:asciiTheme="majorBidi" w:eastAsia="Times New Roman" w:hAnsiTheme="majorBidi" w:cstheme="majorBidi"/>
          <w:i/>
          <w:iCs/>
          <w:sz w:val="24"/>
          <w:szCs w:val="24"/>
        </w:rPr>
        <w:t>,</w:t>
      </w:r>
      <w:r w:rsidRPr="00060642">
        <w:rPr>
          <w:rFonts w:asciiTheme="majorBidi" w:eastAsia="Times New Roman" w:hAnsiTheme="majorBidi" w:cstheme="majorBidi"/>
          <w:sz w:val="24"/>
          <w:szCs w:val="24"/>
        </w:rPr>
        <w:t xml:space="preserve"> </w:t>
      </w:r>
      <w:r w:rsidRPr="00060642">
        <w:rPr>
          <w:rFonts w:asciiTheme="majorBidi" w:eastAsia="Times New Roman" w:hAnsiTheme="majorBidi" w:cstheme="majorBidi"/>
          <w:b/>
          <w:bCs/>
          <w:sz w:val="24"/>
          <w:szCs w:val="24"/>
        </w:rPr>
        <w:t>25</w:t>
      </w:r>
      <w:r w:rsidR="0025438D" w:rsidRPr="00060642">
        <w:rPr>
          <w:rFonts w:asciiTheme="majorBidi" w:eastAsia="Times New Roman" w:hAnsiTheme="majorBidi" w:cstheme="majorBidi"/>
          <w:sz w:val="24"/>
          <w:szCs w:val="24"/>
        </w:rPr>
        <w:t xml:space="preserve">, </w:t>
      </w:r>
      <w:r w:rsidRPr="00060642">
        <w:rPr>
          <w:rFonts w:asciiTheme="majorBidi" w:eastAsia="Times New Roman" w:hAnsiTheme="majorBidi" w:cstheme="majorBidi"/>
          <w:sz w:val="24"/>
          <w:szCs w:val="24"/>
        </w:rPr>
        <w:t xml:space="preserve">1754-1760. </w:t>
      </w:r>
    </w:p>
    <w:p w:rsidR="00817E95" w:rsidRPr="00060642" w:rsidRDefault="00817E95" w:rsidP="008B239A">
      <w:pPr>
        <w:bidi w:val="0"/>
        <w:spacing w:before="240" w:after="60" w:line="480" w:lineRule="auto"/>
        <w:ind w:left="284" w:right="610" w:hanging="284"/>
        <w:jc w:val="both"/>
        <w:rPr>
          <w:rFonts w:asciiTheme="majorBidi" w:hAnsiTheme="majorBidi" w:cstheme="majorBidi"/>
          <w:sz w:val="24"/>
          <w:szCs w:val="24"/>
        </w:rPr>
      </w:pPr>
      <w:r w:rsidRPr="00060642">
        <w:rPr>
          <w:rFonts w:asciiTheme="majorBidi" w:hAnsiTheme="majorBidi" w:cstheme="majorBidi"/>
          <w:sz w:val="24"/>
          <w:szCs w:val="24"/>
        </w:rPr>
        <w:t>Li, H., Handsaker, B., Wysoker, A., Fennell, T., Ruan, J. Homer, N., Marth, G., Abecasis, G.</w:t>
      </w:r>
      <w:r w:rsidRPr="00060642">
        <w:rPr>
          <w:rFonts w:asciiTheme="majorBidi" w:hAnsiTheme="majorBidi" w:cstheme="majorBidi"/>
          <w:sz w:val="24"/>
          <w:szCs w:val="24"/>
          <w:rtl/>
        </w:rPr>
        <w:t>,</w:t>
      </w:r>
      <w:r w:rsidRPr="00060642">
        <w:rPr>
          <w:rFonts w:asciiTheme="majorBidi" w:hAnsiTheme="majorBidi" w:cstheme="majorBidi"/>
          <w:sz w:val="24"/>
          <w:szCs w:val="24"/>
        </w:rPr>
        <w:t xml:space="preserve"> Durbin, R. and 1000 Genome Project Data Processing Subgroup (2009) The Sequence Alignment/Map format and SAMtools. </w:t>
      </w:r>
      <w:r w:rsidRPr="00060642">
        <w:rPr>
          <w:rFonts w:asciiTheme="majorBidi" w:hAnsiTheme="majorBidi" w:cstheme="majorBidi"/>
          <w:i/>
          <w:iCs/>
          <w:sz w:val="24"/>
          <w:szCs w:val="24"/>
        </w:rPr>
        <w:t>Bioinformatics</w:t>
      </w:r>
      <w:r w:rsidR="0025438D" w:rsidRPr="00060642">
        <w:rPr>
          <w:rFonts w:asciiTheme="majorBidi" w:hAnsiTheme="majorBidi" w:cstheme="majorBidi"/>
          <w:sz w:val="24"/>
          <w:szCs w:val="24"/>
        </w:rPr>
        <w:t>,</w:t>
      </w:r>
      <w:r w:rsidRPr="00060642">
        <w:rPr>
          <w:rFonts w:asciiTheme="majorBidi" w:hAnsiTheme="majorBidi" w:cstheme="majorBidi"/>
          <w:sz w:val="24"/>
          <w:szCs w:val="24"/>
        </w:rPr>
        <w:t xml:space="preserve"> </w:t>
      </w:r>
      <w:r w:rsidRPr="00060642">
        <w:rPr>
          <w:rFonts w:asciiTheme="majorBidi" w:hAnsiTheme="majorBidi" w:cstheme="majorBidi"/>
          <w:b/>
          <w:bCs/>
          <w:sz w:val="24"/>
          <w:szCs w:val="24"/>
        </w:rPr>
        <w:t>25</w:t>
      </w:r>
      <w:r w:rsidR="0025438D" w:rsidRPr="00060642">
        <w:rPr>
          <w:rFonts w:asciiTheme="majorBidi" w:hAnsiTheme="majorBidi" w:cstheme="majorBidi"/>
          <w:sz w:val="24"/>
          <w:szCs w:val="24"/>
        </w:rPr>
        <w:t xml:space="preserve">, </w:t>
      </w:r>
      <w:r w:rsidRPr="00060642">
        <w:rPr>
          <w:rFonts w:asciiTheme="majorBidi" w:hAnsiTheme="majorBidi" w:cstheme="majorBidi"/>
          <w:sz w:val="24"/>
          <w:szCs w:val="24"/>
        </w:rPr>
        <w:t xml:space="preserve">2078-2079. </w:t>
      </w:r>
    </w:p>
    <w:p w:rsidR="00817E95" w:rsidRPr="00060642" w:rsidRDefault="00817E95" w:rsidP="008B239A">
      <w:pPr>
        <w:bidi w:val="0"/>
        <w:spacing w:before="240" w:after="60" w:line="480" w:lineRule="auto"/>
        <w:ind w:left="284" w:right="610" w:hanging="284"/>
        <w:jc w:val="both"/>
        <w:rPr>
          <w:rFonts w:asciiTheme="majorBidi" w:hAnsiTheme="majorBidi" w:cstheme="majorBidi"/>
          <w:sz w:val="24"/>
          <w:szCs w:val="24"/>
        </w:rPr>
      </w:pPr>
      <w:r w:rsidRPr="00060642">
        <w:rPr>
          <w:rFonts w:asciiTheme="majorBidi" w:hAnsiTheme="majorBidi" w:cstheme="majorBidi"/>
          <w:sz w:val="24"/>
          <w:szCs w:val="24"/>
        </w:rPr>
        <w:t xml:space="preserve">Li, J.F., Norville, J.E., Aach, J., McCormack, M., Zhang, D., Bush, J., Church, G.M., and Sheen, J. (2013). </w:t>
      </w:r>
      <w:proofErr w:type="gramStart"/>
      <w:r w:rsidRPr="00060642">
        <w:rPr>
          <w:rFonts w:asciiTheme="majorBidi" w:hAnsiTheme="majorBidi" w:cstheme="majorBidi"/>
          <w:sz w:val="24"/>
          <w:szCs w:val="24"/>
        </w:rPr>
        <w:t xml:space="preserve">Multiplex and homologous recombination-mediated genome editing in </w:t>
      </w:r>
      <w:r w:rsidRPr="00060642">
        <w:rPr>
          <w:rFonts w:asciiTheme="majorBidi" w:hAnsiTheme="majorBidi" w:cstheme="majorBidi"/>
          <w:i/>
          <w:iCs/>
          <w:sz w:val="24"/>
          <w:szCs w:val="24"/>
        </w:rPr>
        <w:t>Arabidopsis</w:t>
      </w:r>
      <w:r w:rsidRPr="00060642">
        <w:rPr>
          <w:rFonts w:asciiTheme="majorBidi" w:hAnsiTheme="majorBidi" w:cstheme="majorBidi"/>
          <w:sz w:val="24"/>
          <w:szCs w:val="24"/>
        </w:rPr>
        <w:t xml:space="preserve"> and </w:t>
      </w:r>
      <w:r w:rsidRPr="00060642">
        <w:rPr>
          <w:rFonts w:asciiTheme="majorBidi" w:hAnsiTheme="majorBidi" w:cstheme="majorBidi"/>
          <w:i/>
          <w:iCs/>
          <w:sz w:val="24"/>
          <w:szCs w:val="24"/>
        </w:rPr>
        <w:t>Nicotiana benthamiana</w:t>
      </w:r>
      <w:r w:rsidRPr="00060642">
        <w:rPr>
          <w:rFonts w:asciiTheme="majorBidi" w:hAnsiTheme="majorBidi" w:cstheme="majorBidi"/>
          <w:sz w:val="24"/>
          <w:szCs w:val="24"/>
        </w:rPr>
        <w:t xml:space="preserve"> using guide RNA and Cas9.</w:t>
      </w:r>
      <w:proofErr w:type="gramEnd"/>
      <w:r w:rsidRPr="00060642">
        <w:rPr>
          <w:rFonts w:asciiTheme="majorBidi" w:hAnsiTheme="majorBidi" w:cstheme="majorBidi"/>
          <w:sz w:val="24"/>
          <w:szCs w:val="24"/>
        </w:rPr>
        <w:t xml:space="preserve"> </w:t>
      </w:r>
      <w:r w:rsidRPr="00060642">
        <w:rPr>
          <w:rFonts w:asciiTheme="majorBidi" w:hAnsiTheme="majorBidi" w:cstheme="majorBidi"/>
          <w:i/>
          <w:iCs/>
          <w:sz w:val="24"/>
          <w:szCs w:val="24"/>
        </w:rPr>
        <w:t>Nat. Biotechnol</w:t>
      </w:r>
      <w:r w:rsidRPr="00060642">
        <w:rPr>
          <w:rFonts w:asciiTheme="majorBidi" w:hAnsiTheme="majorBidi" w:cstheme="majorBidi"/>
          <w:sz w:val="24"/>
          <w:szCs w:val="24"/>
        </w:rPr>
        <w:t>.</w:t>
      </w:r>
      <w:r w:rsidRPr="00060642" w:rsidDel="008F4F93">
        <w:rPr>
          <w:rFonts w:asciiTheme="majorBidi" w:hAnsiTheme="majorBidi" w:cstheme="majorBidi"/>
          <w:sz w:val="24"/>
          <w:szCs w:val="24"/>
        </w:rPr>
        <w:t xml:space="preserve"> </w:t>
      </w:r>
      <w:r w:rsidRPr="00060642">
        <w:rPr>
          <w:rFonts w:asciiTheme="majorBidi" w:hAnsiTheme="majorBidi" w:cstheme="majorBidi"/>
          <w:b/>
          <w:bCs/>
          <w:sz w:val="24"/>
          <w:szCs w:val="24"/>
        </w:rPr>
        <w:t>31</w:t>
      </w:r>
      <w:r w:rsidR="0025438D" w:rsidRPr="00060642">
        <w:rPr>
          <w:rFonts w:asciiTheme="majorBidi" w:hAnsiTheme="majorBidi" w:cstheme="majorBidi"/>
          <w:sz w:val="24"/>
          <w:szCs w:val="24"/>
        </w:rPr>
        <w:t xml:space="preserve">, </w:t>
      </w:r>
      <w:r w:rsidRPr="00060642">
        <w:rPr>
          <w:rFonts w:asciiTheme="majorBidi" w:hAnsiTheme="majorBidi" w:cstheme="majorBidi"/>
          <w:sz w:val="24"/>
          <w:szCs w:val="24"/>
        </w:rPr>
        <w:t xml:space="preserve">688–691. </w:t>
      </w:r>
    </w:p>
    <w:p w:rsidR="00817E95" w:rsidRPr="00060642" w:rsidRDefault="00817E95" w:rsidP="008B239A">
      <w:pPr>
        <w:bidi w:val="0"/>
        <w:spacing w:before="240" w:after="60" w:line="480" w:lineRule="auto"/>
        <w:ind w:left="284" w:right="610" w:hanging="284"/>
        <w:jc w:val="both"/>
        <w:rPr>
          <w:rFonts w:asciiTheme="majorBidi" w:hAnsiTheme="majorBidi" w:cstheme="majorBidi"/>
          <w:sz w:val="24"/>
          <w:szCs w:val="24"/>
        </w:rPr>
      </w:pPr>
      <w:r w:rsidRPr="00060642">
        <w:rPr>
          <w:rFonts w:asciiTheme="majorBidi" w:hAnsiTheme="majorBidi" w:cstheme="majorBidi"/>
          <w:sz w:val="24"/>
          <w:szCs w:val="24"/>
        </w:rPr>
        <w:t xml:space="preserve">Sato, S., Kamiyama, M., Iwata, T., Makita, N., Furukawa, H., and Ikeda, H. (2006) Moderate increase of mean daily temperature adversely affects fruit set of Lycopersicon esculentum by disrupting specific physiological processes in male reproductive development. </w:t>
      </w:r>
      <w:r w:rsidRPr="00060642">
        <w:rPr>
          <w:rFonts w:asciiTheme="majorBidi" w:hAnsiTheme="majorBidi" w:cstheme="majorBidi"/>
          <w:i/>
          <w:iCs/>
          <w:sz w:val="24"/>
          <w:szCs w:val="24"/>
        </w:rPr>
        <w:t>Ann. Bot.</w:t>
      </w:r>
      <w:r w:rsidRPr="00060642">
        <w:rPr>
          <w:rFonts w:asciiTheme="majorBidi" w:hAnsiTheme="majorBidi" w:cstheme="majorBidi"/>
          <w:sz w:val="24"/>
          <w:szCs w:val="24"/>
        </w:rPr>
        <w:t xml:space="preserve"> </w:t>
      </w:r>
      <w:r w:rsidRPr="00060642">
        <w:rPr>
          <w:rFonts w:asciiTheme="majorBidi" w:hAnsiTheme="majorBidi" w:cstheme="majorBidi"/>
          <w:b/>
          <w:bCs/>
          <w:sz w:val="24"/>
          <w:szCs w:val="24"/>
        </w:rPr>
        <w:t>97</w:t>
      </w:r>
      <w:r w:rsidR="0025438D" w:rsidRPr="00060642">
        <w:rPr>
          <w:rFonts w:asciiTheme="majorBidi" w:hAnsiTheme="majorBidi" w:cstheme="majorBidi"/>
          <w:sz w:val="24"/>
          <w:szCs w:val="24"/>
        </w:rPr>
        <w:t xml:space="preserve">, </w:t>
      </w:r>
      <w:r w:rsidRPr="00060642">
        <w:rPr>
          <w:rFonts w:asciiTheme="majorBidi" w:hAnsiTheme="majorBidi" w:cstheme="majorBidi"/>
          <w:sz w:val="24"/>
          <w:szCs w:val="24"/>
        </w:rPr>
        <w:t>731-738.</w:t>
      </w:r>
    </w:p>
    <w:p w:rsidR="00817E95" w:rsidRPr="00060642" w:rsidRDefault="00817E95" w:rsidP="00977CBB">
      <w:pPr>
        <w:bidi w:val="0"/>
        <w:spacing w:before="240" w:after="60" w:line="480" w:lineRule="auto"/>
        <w:ind w:left="284" w:right="610" w:hanging="284"/>
        <w:jc w:val="both"/>
        <w:rPr>
          <w:rFonts w:asciiTheme="majorBidi" w:hAnsiTheme="majorBidi" w:cstheme="majorBidi"/>
          <w:sz w:val="24"/>
          <w:szCs w:val="24"/>
        </w:rPr>
      </w:pPr>
      <w:proofErr w:type="gramStart"/>
      <w:r w:rsidRPr="00060642">
        <w:rPr>
          <w:rFonts w:asciiTheme="majorBidi" w:hAnsiTheme="majorBidi" w:cstheme="majorBidi"/>
          <w:sz w:val="24"/>
          <w:szCs w:val="24"/>
        </w:rPr>
        <w:lastRenderedPageBreak/>
        <w:t xml:space="preserve">Schneeberger, K., Ossowski, S., Lanz, C., Juul, T., Petersen, A.H., Nielsen, K.L., </w:t>
      </w:r>
      <w:proofErr w:type="spellStart"/>
      <w:r w:rsidRPr="00060642">
        <w:rPr>
          <w:rFonts w:asciiTheme="majorBidi" w:hAnsiTheme="majorBidi" w:cstheme="majorBidi"/>
          <w:sz w:val="24"/>
          <w:szCs w:val="24"/>
        </w:rPr>
        <w:t>Jørgensen</w:t>
      </w:r>
      <w:proofErr w:type="spellEnd"/>
      <w:r w:rsidRPr="00060642">
        <w:rPr>
          <w:rFonts w:asciiTheme="majorBidi" w:hAnsiTheme="majorBidi" w:cstheme="majorBidi"/>
          <w:sz w:val="24"/>
          <w:szCs w:val="24"/>
        </w:rPr>
        <w:t xml:space="preserve">, J.E., </w:t>
      </w:r>
      <w:proofErr w:type="spellStart"/>
      <w:r w:rsidRPr="00060642">
        <w:rPr>
          <w:rFonts w:asciiTheme="majorBidi" w:hAnsiTheme="majorBidi" w:cstheme="majorBidi"/>
          <w:sz w:val="24"/>
          <w:szCs w:val="24"/>
        </w:rPr>
        <w:t>Weige</w:t>
      </w:r>
      <w:proofErr w:type="spellEnd"/>
      <w:r w:rsidRPr="00060642">
        <w:rPr>
          <w:rFonts w:asciiTheme="majorBidi" w:hAnsiTheme="majorBidi" w:cstheme="majorBidi"/>
          <w:sz w:val="24"/>
          <w:szCs w:val="24"/>
        </w:rPr>
        <w:t xml:space="preserve">, D., and Andersen, S.U. (2009) </w:t>
      </w:r>
      <w:proofErr w:type="spellStart"/>
      <w:r w:rsidRPr="00060642">
        <w:rPr>
          <w:rFonts w:asciiTheme="majorBidi" w:hAnsiTheme="majorBidi" w:cstheme="majorBidi"/>
          <w:sz w:val="24"/>
          <w:szCs w:val="24"/>
        </w:rPr>
        <w:t>SHOREmap</w:t>
      </w:r>
      <w:proofErr w:type="spellEnd"/>
      <w:r w:rsidRPr="00060642">
        <w:rPr>
          <w:rFonts w:asciiTheme="majorBidi" w:hAnsiTheme="majorBidi" w:cstheme="majorBidi"/>
          <w:sz w:val="24"/>
          <w:szCs w:val="24"/>
        </w:rPr>
        <w:t>: simultaneous mapping and mutation identification by deep sequencing.</w:t>
      </w:r>
      <w:proofErr w:type="gramEnd"/>
      <w:r w:rsidRPr="00060642">
        <w:rPr>
          <w:rFonts w:asciiTheme="majorBidi" w:hAnsiTheme="majorBidi" w:cstheme="majorBidi"/>
          <w:sz w:val="24"/>
          <w:szCs w:val="24"/>
        </w:rPr>
        <w:t xml:space="preserve"> </w:t>
      </w:r>
      <w:r w:rsidRPr="00060642">
        <w:rPr>
          <w:rFonts w:asciiTheme="majorBidi" w:hAnsiTheme="majorBidi" w:cstheme="majorBidi"/>
          <w:i/>
          <w:iCs/>
          <w:sz w:val="24"/>
          <w:szCs w:val="24"/>
        </w:rPr>
        <w:t>Nat. Methods</w:t>
      </w:r>
      <w:r w:rsidR="0025438D" w:rsidRPr="00060642">
        <w:rPr>
          <w:rFonts w:asciiTheme="majorBidi" w:hAnsiTheme="majorBidi" w:cstheme="majorBidi"/>
          <w:sz w:val="24"/>
          <w:szCs w:val="24"/>
        </w:rPr>
        <w:t>,</w:t>
      </w:r>
      <w:r w:rsidRPr="00060642">
        <w:rPr>
          <w:rFonts w:asciiTheme="majorBidi" w:hAnsiTheme="majorBidi" w:cstheme="majorBidi"/>
          <w:sz w:val="24"/>
          <w:szCs w:val="24"/>
        </w:rPr>
        <w:t xml:space="preserve"> </w:t>
      </w:r>
      <w:r w:rsidRPr="00060642">
        <w:rPr>
          <w:rFonts w:asciiTheme="majorBidi" w:hAnsiTheme="majorBidi" w:cstheme="majorBidi"/>
          <w:b/>
          <w:bCs/>
          <w:sz w:val="24"/>
          <w:szCs w:val="24"/>
        </w:rPr>
        <w:t>6</w:t>
      </w:r>
      <w:r w:rsidR="0025438D" w:rsidRPr="00060642">
        <w:rPr>
          <w:rFonts w:asciiTheme="majorBidi" w:hAnsiTheme="majorBidi" w:cstheme="majorBidi"/>
          <w:sz w:val="24"/>
          <w:szCs w:val="24"/>
        </w:rPr>
        <w:t xml:space="preserve">, </w:t>
      </w:r>
      <w:r w:rsidRPr="00060642">
        <w:rPr>
          <w:rFonts w:asciiTheme="majorBidi" w:hAnsiTheme="majorBidi" w:cstheme="majorBidi"/>
          <w:sz w:val="24"/>
          <w:szCs w:val="24"/>
        </w:rPr>
        <w:t>550-551.</w:t>
      </w:r>
    </w:p>
    <w:p w:rsidR="00817E95" w:rsidRDefault="00817E95" w:rsidP="008B239A">
      <w:pPr>
        <w:bidi w:val="0"/>
        <w:spacing w:line="480" w:lineRule="auto"/>
        <w:ind w:left="284" w:hanging="284"/>
        <w:jc w:val="both"/>
      </w:pPr>
      <w:bookmarkStart w:id="0" w:name="_GoBack"/>
      <w:bookmarkEnd w:id="0"/>
    </w:p>
    <w:sectPr w:rsidR="00817E95" w:rsidSect="00977CBB">
      <w:pgSz w:w="11906" w:h="16838"/>
      <w:pgMar w:top="1701" w:right="1701" w:bottom="1701" w:left="1701" w:header="709" w:footer="709"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7E95"/>
    <w:rsid w:val="00000BF8"/>
    <w:rsid w:val="00004424"/>
    <w:rsid w:val="000104A1"/>
    <w:rsid w:val="0001179D"/>
    <w:rsid w:val="000126EB"/>
    <w:rsid w:val="00012736"/>
    <w:rsid w:val="00015102"/>
    <w:rsid w:val="00015172"/>
    <w:rsid w:val="00016BEB"/>
    <w:rsid w:val="000223CB"/>
    <w:rsid w:val="0002525F"/>
    <w:rsid w:val="00026679"/>
    <w:rsid w:val="000322EB"/>
    <w:rsid w:val="00033F5D"/>
    <w:rsid w:val="00034342"/>
    <w:rsid w:val="0003612A"/>
    <w:rsid w:val="00036350"/>
    <w:rsid w:val="00037021"/>
    <w:rsid w:val="000373F9"/>
    <w:rsid w:val="0003757A"/>
    <w:rsid w:val="000379C6"/>
    <w:rsid w:val="00044FB0"/>
    <w:rsid w:val="00045E8A"/>
    <w:rsid w:val="00046B15"/>
    <w:rsid w:val="00050024"/>
    <w:rsid w:val="000509FB"/>
    <w:rsid w:val="0005297C"/>
    <w:rsid w:val="000531D7"/>
    <w:rsid w:val="00060642"/>
    <w:rsid w:val="00060D50"/>
    <w:rsid w:val="00061713"/>
    <w:rsid w:val="00064233"/>
    <w:rsid w:val="00070F88"/>
    <w:rsid w:val="00071214"/>
    <w:rsid w:val="00084E06"/>
    <w:rsid w:val="00091433"/>
    <w:rsid w:val="000938AF"/>
    <w:rsid w:val="000A4AF8"/>
    <w:rsid w:val="000B2AD3"/>
    <w:rsid w:val="000B3397"/>
    <w:rsid w:val="000B71D9"/>
    <w:rsid w:val="000C49F5"/>
    <w:rsid w:val="000D08F2"/>
    <w:rsid w:val="000D24F5"/>
    <w:rsid w:val="000D3EC2"/>
    <w:rsid w:val="000D4884"/>
    <w:rsid w:val="000D516B"/>
    <w:rsid w:val="000D5C40"/>
    <w:rsid w:val="000D791B"/>
    <w:rsid w:val="000D7A45"/>
    <w:rsid w:val="000D7F64"/>
    <w:rsid w:val="000E07EC"/>
    <w:rsid w:val="000E1713"/>
    <w:rsid w:val="000E2822"/>
    <w:rsid w:val="000F1AC9"/>
    <w:rsid w:val="000F2A98"/>
    <w:rsid w:val="000F3203"/>
    <w:rsid w:val="000F3888"/>
    <w:rsid w:val="000F4FCB"/>
    <w:rsid w:val="000F51B1"/>
    <w:rsid w:val="000F6AD7"/>
    <w:rsid w:val="000F7BB6"/>
    <w:rsid w:val="000F7EC6"/>
    <w:rsid w:val="0010063B"/>
    <w:rsid w:val="00102834"/>
    <w:rsid w:val="001040AF"/>
    <w:rsid w:val="001113AE"/>
    <w:rsid w:val="001120D0"/>
    <w:rsid w:val="00113F42"/>
    <w:rsid w:val="00115DF0"/>
    <w:rsid w:val="00117FA2"/>
    <w:rsid w:val="00122458"/>
    <w:rsid w:val="00125647"/>
    <w:rsid w:val="00127807"/>
    <w:rsid w:val="00130BFC"/>
    <w:rsid w:val="00132609"/>
    <w:rsid w:val="001330CD"/>
    <w:rsid w:val="00135145"/>
    <w:rsid w:val="00135CE7"/>
    <w:rsid w:val="001377FB"/>
    <w:rsid w:val="00140468"/>
    <w:rsid w:val="001410B5"/>
    <w:rsid w:val="00150B4C"/>
    <w:rsid w:val="00153F1E"/>
    <w:rsid w:val="001565BD"/>
    <w:rsid w:val="001577E5"/>
    <w:rsid w:val="001636C0"/>
    <w:rsid w:val="001657D7"/>
    <w:rsid w:val="00166FFD"/>
    <w:rsid w:val="001672F5"/>
    <w:rsid w:val="00167FAB"/>
    <w:rsid w:val="00170FCE"/>
    <w:rsid w:val="0017641C"/>
    <w:rsid w:val="001820E1"/>
    <w:rsid w:val="001824A4"/>
    <w:rsid w:val="001846D7"/>
    <w:rsid w:val="001865F5"/>
    <w:rsid w:val="00186D1B"/>
    <w:rsid w:val="00190196"/>
    <w:rsid w:val="00194E25"/>
    <w:rsid w:val="001964A2"/>
    <w:rsid w:val="00197915"/>
    <w:rsid w:val="001A1BE0"/>
    <w:rsid w:val="001A2187"/>
    <w:rsid w:val="001A2560"/>
    <w:rsid w:val="001A288A"/>
    <w:rsid w:val="001A3A40"/>
    <w:rsid w:val="001A5C43"/>
    <w:rsid w:val="001A7D78"/>
    <w:rsid w:val="001B4467"/>
    <w:rsid w:val="001B704A"/>
    <w:rsid w:val="001C0B0C"/>
    <w:rsid w:val="001C53D5"/>
    <w:rsid w:val="001C550E"/>
    <w:rsid w:val="001D07B8"/>
    <w:rsid w:val="001D12F5"/>
    <w:rsid w:val="001D3CF2"/>
    <w:rsid w:val="001D76C4"/>
    <w:rsid w:val="001E1846"/>
    <w:rsid w:val="001E6A58"/>
    <w:rsid w:val="001E6F14"/>
    <w:rsid w:val="001E7E24"/>
    <w:rsid w:val="001F2B89"/>
    <w:rsid w:val="001F3BAE"/>
    <w:rsid w:val="00202A4A"/>
    <w:rsid w:val="002032B1"/>
    <w:rsid w:val="00203F5A"/>
    <w:rsid w:val="0020547C"/>
    <w:rsid w:val="0020615F"/>
    <w:rsid w:val="002079F2"/>
    <w:rsid w:val="00212C50"/>
    <w:rsid w:val="00212F08"/>
    <w:rsid w:val="00215C2B"/>
    <w:rsid w:val="0021617E"/>
    <w:rsid w:val="002163A0"/>
    <w:rsid w:val="002167AB"/>
    <w:rsid w:val="00216F23"/>
    <w:rsid w:val="00217137"/>
    <w:rsid w:val="002172CC"/>
    <w:rsid w:val="00217A68"/>
    <w:rsid w:val="00223FE6"/>
    <w:rsid w:val="00225CD5"/>
    <w:rsid w:val="00226DBE"/>
    <w:rsid w:val="002270BD"/>
    <w:rsid w:val="00227A43"/>
    <w:rsid w:val="0023136E"/>
    <w:rsid w:val="002322A9"/>
    <w:rsid w:val="00232897"/>
    <w:rsid w:val="0023593C"/>
    <w:rsid w:val="002375C2"/>
    <w:rsid w:val="00237788"/>
    <w:rsid w:val="002444FF"/>
    <w:rsid w:val="002452C4"/>
    <w:rsid w:val="0025046B"/>
    <w:rsid w:val="002514B7"/>
    <w:rsid w:val="0025438D"/>
    <w:rsid w:val="00257520"/>
    <w:rsid w:val="00257CF8"/>
    <w:rsid w:val="0026037C"/>
    <w:rsid w:val="00263A4D"/>
    <w:rsid w:val="00265216"/>
    <w:rsid w:val="0026569F"/>
    <w:rsid w:val="00265A63"/>
    <w:rsid w:val="002679B7"/>
    <w:rsid w:val="00274E7B"/>
    <w:rsid w:val="0028030C"/>
    <w:rsid w:val="00280643"/>
    <w:rsid w:val="00280ED7"/>
    <w:rsid w:val="00283FA8"/>
    <w:rsid w:val="00283FF2"/>
    <w:rsid w:val="00284C05"/>
    <w:rsid w:val="002868C1"/>
    <w:rsid w:val="00290F55"/>
    <w:rsid w:val="00292EEF"/>
    <w:rsid w:val="002A0CA0"/>
    <w:rsid w:val="002A0EB3"/>
    <w:rsid w:val="002A12E7"/>
    <w:rsid w:val="002A2F8A"/>
    <w:rsid w:val="002A3662"/>
    <w:rsid w:val="002A56E5"/>
    <w:rsid w:val="002A6132"/>
    <w:rsid w:val="002A6818"/>
    <w:rsid w:val="002A70A6"/>
    <w:rsid w:val="002B1154"/>
    <w:rsid w:val="002B12B7"/>
    <w:rsid w:val="002C0D41"/>
    <w:rsid w:val="002C3F8E"/>
    <w:rsid w:val="002C4857"/>
    <w:rsid w:val="002C495C"/>
    <w:rsid w:val="002C6E98"/>
    <w:rsid w:val="002D0095"/>
    <w:rsid w:val="002D3B25"/>
    <w:rsid w:val="002D77FF"/>
    <w:rsid w:val="002E08F3"/>
    <w:rsid w:val="002E10B9"/>
    <w:rsid w:val="002E3E05"/>
    <w:rsid w:val="002E54B7"/>
    <w:rsid w:val="002F122A"/>
    <w:rsid w:val="002F1C53"/>
    <w:rsid w:val="002F2803"/>
    <w:rsid w:val="002F5218"/>
    <w:rsid w:val="002F6126"/>
    <w:rsid w:val="002F6280"/>
    <w:rsid w:val="00300FB8"/>
    <w:rsid w:val="00302E78"/>
    <w:rsid w:val="003034CC"/>
    <w:rsid w:val="003072EE"/>
    <w:rsid w:val="00312C26"/>
    <w:rsid w:val="003133CF"/>
    <w:rsid w:val="0032046B"/>
    <w:rsid w:val="0032558E"/>
    <w:rsid w:val="00331FBF"/>
    <w:rsid w:val="00332E91"/>
    <w:rsid w:val="003336B4"/>
    <w:rsid w:val="00336D5C"/>
    <w:rsid w:val="00337708"/>
    <w:rsid w:val="003400F1"/>
    <w:rsid w:val="003413F0"/>
    <w:rsid w:val="003442BE"/>
    <w:rsid w:val="00344C4D"/>
    <w:rsid w:val="00344FC1"/>
    <w:rsid w:val="003460E9"/>
    <w:rsid w:val="003525F9"/>
    <w:rsid w:val="00353028"/>
    <w:rsid w:val="003530A8"/>
    <w:rsid w:val="00355339"/>
    <w:rsid w:val="00362BCC"/>
    <w:rsid w:val="0036319E"/>
    <w:rsid w:val="0037298B"/>
    <w:rsid w:val="00381946"/>
    <w:rsid w:val="0038314F"/>
    <w:rsid w:val="00385817"/>
    <w:rsid w:val="00390651"/>
    <w:rsid w:val="0039262E"/>
    <w:rsid w:val="0039284E"/>
    <w:rsid w:val="003A3D6F"/>
    <w:rsid w:val="003B0657"/>
    <w:rsid w:val="003B0873"/>
    <w:rsid w:val="003B2581"/>
    <w:rsid w:val="003B5ED1"/>
    <w:rsid w:val="003B7732"/>
    <w:rsid w:val="003C2E1E"/>
    <w:rsid w:val="003C3FA3"/>
    <w:rsid w:val="003C5B1C"/>
    <w:rsid w:val="003D0469"/>
    <w:rsid w:val="003D0CCC"/>
    <w:rsid w:val="003D391C"/>
    <w:rsid w:val="003D50E8"/>
    <w:rsid w:val="003D513E"/>
    <w:rsid w:val="003D6C8C"/>
    <w:rsid w:val="003D7F85"/>
    <w:rsid w:val="003E1551"/>
    <w:rsid w:val="003E36D6"/>
    <w:rsid w:val="003E3C9E"/>
    <w:rsid w:val="003E4B3B"/>
    <w:rsid w:val="003E6BD4"/>
    <w:rsid w:val="003F0353"/>
    <w:rsid w:val="003F1D5F"/>
    <w:rsid w:val="003F3C61"/>
    <w:rsid w:val="003F5E50"/>
    <w:rsid w:val="00400668"/>
    <w:rsid w:val="00402AEE"/>
    <w:rsid w:val="00403AD4"/>
    <w:rsid w:val="004068CC"/>
    <w:rsid w:val="00412181"/>
    <w:rsid w:val="00412A37"/>
    <w:rsid w:val="00414FA3"/>
    <w:rsid w:val="00421D42"/>
    <w:rsid w:val="00425821"/>
    <w:rsid w:val="00425890"/>
    <w:rsid w:val="00432820"/>
    <w:rsid w:val="00433441"/>
    <w:rsid w:val="004367B6"/>
    <w:rsid w:val="0044147D"/>
    <w:rsid w:val="00445180"/>
    <w:rsid w:val="00446428"/>
    <w:rsid w:val="0044659E"/>
    <w:rsid w:val="00450F9D"/>
    <w:rsid w:val="004512A6"/>
    <w:rsid w:val="0045221F"/>
    <w:rsid w:val="004532B0"/>
    <w:rsid w:val="004533B1"/>
    <w:rsid w:val="00461714"/>
    <w:rsid w:val="00465D6F"/>
    <w:rsid w:val="004662A8"/>
    <w:rsid w:val="00470768"/>
    <w:rsid w:val="00470DEA"/>
    <w:rsid w:val="0047177C"/>
    <w:rsid w:val="00471DF9"/>
    <w:rsid w:val="004750FA"/>
    <w:rsid w:val="0047537E"/>
    <w:rsid w:val="004763A6"/>
    <w:rsid w:val="00477C9C"/>
    <w:rsid w:val="0048105B"/>
    <w:rsid w:val="00481491"/>
    <w:rsid w:val="00482842"/>
    <w:rsid w:val="004829A2"/>
    <w:rsid w:val="00483A4C"/>
    <w:rsid w:val="00483BBA"/>
    <w:rsid w:val="00485902"/>
    <w:rsid w:val="004879A0"/>
    <w:rsid w:val="00490682"/>
    <w:rsid w:val="00494272"/>
    <w:rsid w:val="004A04AC"/>
    <w:rsid w:val="004A38B1"/>
    <w:rsid w:val="004A537D"/>
    <w:rsid w:val="004A5DF9"/>
    <w:rsid w:val="004A70A6"/>
    <w:rsid w:val="004A761C"/>
    <w:rsid w:val="004B0AEB"/>
    <w:rsid w:val="004B33BE"/>
    <w:rsid w:val="004C0542"/>
    <w:rsid w:val="004C3358"/>
    <w:rsid w:val="004C47F4"/>
    <w:rsid w:val="004C4D6C"/>
    <w:rsid w:val="004C6FFE"/>
    <w:rsid w:val="004C77B1"/>
    <w:rsid w:val="004D3E29"/>
    <w:rsid w:val="004D620D"/>
    <w:rsid w:val="004D7852"/>
    <w:rsid w:val="004E00E6"/>
    <w:rsid w:val="004E12C4"/>
    <w:rsid w:val="004E6A16"/>
    <w:rsid w:val="004F09E1"/>
    <w:rsid w:val="004F21EC"/>
    <w:rsid w:val="004F2219"/>
    <w:rsid w:val="004F2EF3"/>
    <w:rsid w:val="004F5CA5"/>
    <w:rsid w:val="004F6C12"/>
    <w:rsid w:val="004F772E"/>
    <w:rsid w:val="0050376C"/>
    <w:rsid w:val="005043FD"/>
    <w:rsid w:val="00506F24"/>
    <w:rsid w:val="005074D9"/>
    <w:rsid w:val="005102B3"/>
    <w:rsid w:val="00511B72"/>
    <w:rsid w:val="00520123"/>
    <w:rsid w:val="00520B31"/>
    <w:rsid w:val="00522247"/>
    <w:rsid w:val="0052377B"/>
    <w:rsid w:val="00524214"/>
    <w:rsid w:val="00541FCE"/>
    <w:rsid w:val="0054639C"/>
    <w:rsid w:val="005463CE"/>
    <w:rsid w:val="0055102F"/>
    <w:rsid w:val="0055180C"/>
    <w:rsid w:val="00551C75"/>
    <w:rsid w:val="005520CE"/>
    <w:rsid w:val="005537CD"/>
    <w:rsid w:val="00554F87"/>
    <w:rsid w:val="00555122"/>
    <w:rsid w:val="00556102"/>
    <w:rsid w:val="00556C44"/>
    <w:rsid w:val="00557392"/>
    <w:rsid w:val="00560BD6"/>
    <w:rsid w:val="00561F10"/>
    <w:rsid w:val="00563B77"/>
    <w:rsid w:val="00565A5F"/>
    <w:rsid w:val="00566952"/>
    <w:rsid w:val="00566A01"/>
    <w:rsid w:val="00572348"/>
    <w:rsid w:val="00572672"/>
    <w:rsid w:val="005740D0"/>
    <w:rsid w:val="00576560"/>
    <w:rsid w:val="00576AD8"/>
    <w:rsid w:val="005800B2"/>
    <w:rsid w:val="00581D43"/>
    <w:rsid w:val="0058248F"/>
    <w:rsid w:val="00583396"/>
    <w:rsid w:val="00583697"/>
    <w:rsid w:val="0058658C"/>
    <w:rsid w:val="0059055A"/>
    <w:rsid w:val="00590A66"/>
    <w:rsid w:val="00591213"/>
    <w:rsid w:val="0059147F"/>
    <w:rsid w:val="005914A5"/>
    <w:rsid w:val="005A4202"/>
    <w:rsid w:val="005B3A0B"/>
    <w:rsid w:val="005B56BF"/>
    <w:rsid w:val="005C4FF3"/>
    <w:rsid w:val="005C7AE2"/>
    <w:rsid w:val="005D0365"/>
    <w:rsid w:val="005D1033"/>
    <w:rsid w:val="005D24CC"/>
    <w:rsid w:val="005D757D"/>
    <w:rsid w:val="005E0837"/>
    <w:rsid w:val="005E08F0"/>
    <w:rsid w:val="005E1E80"/>
    <w:rsid w:val="005E2F54"/>
    <w:rsid w:val="005E54FA"/>
    <w:rsid w:val="005F350F"/>
    <w:rsid w:val="005F5062"/>
    <w:rsid w:val="006000DA"/>
    <w:rsid w:val="00600F6E"/>
    <w:rsid w:val="00603A9A"/>
    <w:rsid w:val="00604058"/>
    <w:rsid w:val="006068F7"/>
    <w:rsid w:val="0061001C"/>
    <w:rsid w:val="00610E0E"/>
    <w:rsid w:val="00620525"/>
    <w:rsid w:val="00622859"/>
    <w:rsid w:val="0062303A"/>
    <w:rsid w:val="006230CB"/>
    <w:rsid w:val="00623B6D"/>
    <w:rsid w:val="00624A3C"/>
    <w:rsid w:val="00624D98"/>
    <w:rsid w:val="00626DD6"/>
    <w:rsid w:val="00626F4C"/>
    <w:rsid w:val="006278C1"/>
    <w:rsid w:val="00630D7E"/>
    <w:rsid w:val="00631A52"/>
    <w:rsid w:val="00634C96"/>
    <w:rsid w:val="006355E7"/>
    <w:rsid w:val="006368DA"/>
    <w:rsid w:val="00636B05"/>
    <w:rsid w:val="006370B6"/>
    <w:rsid w:val="0063719B"/>
    <w:rsid w:val="00640E07"/>
    <w:rsid w:val="00641287"/>
    <w:rsid w:val="00641A72"/>
    <w:rsid w:val="00645803"/>
    <w:rsid w:val="00646DC6"/>
    <w:rsid w:val="00650676"/>
    <w:rsid w:val="00654149"/>
    <w:rsid w:val="006563B0"/>
    <w:rsid w:val="006715B3"/>
    <w:rsid w:val="0067417C"/>
    <w:rsid w:val="00680147"/>
    <w:rsid w:val="00681113"/>
    <w:rsid w:val="00681591"/>
    <w:rsid w:val="006850C3"/>
    <w:rsid w:val="006915D1"/>
    <w:rsid w:val="00691F7C"/>
    <w:rsid w:val="0069233F"/>
    <w:rsid w:val="00692D3F"/>
    <w:rsid w:val="006940DC"/>
    <w:rsid w:val="006947B7"/>
    <w:rsid w:val="00694C2B"/>
    <w:rsid w:val="00696FF2"/>
    <w:rsid w:val="006970F9"/>
    <w:rsid w:val="006A107B"/>
    <w:rsid w:val="006A5B1C"/>
    <w:rsid w:val="006B0013"/>
    <w:rsid w:val="006B0CBD"/>
    <w:rsid w:val="006B1851"/>
    <w:rsid w:val="006B1879"/>
    <w:rsid w:val="006B1A6B"/>
    <w:rsid w:val="006B2B9E"/>
    <w:rsid w:val="006B69D2"/>
    <w:rsid w:val="006C1C8F"/>
    <w:rsid w:val="006C1E41"/>
    <w:rsid w:val="006C20AC"/>
    <w:rsid w:val="006D04E3"/>
    <w:rsid w:val="006D142F"/>
    <w:rsid w:val="006D2EF3"/>
    <w:rsid w:val="006D4712"/>
    <w:rsid w:val="006E10F0"/>
    <w:rsid w:val="006E1B93"/>
    <w:rsid w:val="006E2823"/>
    <w:rsid w:val="006E41E7"/>
    <w:rsid w:val="006E4F68"/>
    <w:rsid w:val="006E6911"/>
    <w:rsid w:val="006F0CF7"/>
    <w:rsid w:val="006F120C"/>
    <w:rsid w:val="006F40B8"/>
    <w:rsid w:val="006F6682"/>
    <w:rsid w:val="006F765C"/>
    <w:rsid w:val="006F7670"/>
    <w:rsid w:val="006F7A76"/>
    <w:rsid w:val="006F7F4B"/>
    <w:rsid w:val="006F7F86"/>
    <w:rsid w:val="00703DB3"/>
    <w:rsid w:val="007058F2"/>
    <w:rsid w:val="007107A5"/>
    <w:rsid w:val="00711E75"/>
    <w:rsid w:val="00712C41"/>
    <w:rsid w:val="00715C4A"/>
    <w:rsid w:val="00715DCF"/>
    <w:rsid w:val="0071675C"/>
    <w:rsid w:val="00716FB9"/>
    <w:rsid w:val="0072169E"/>
    <w:rsid w:val="00722B14"/>
    <w:rsid w:val="0072370C"/>
    <w:rsid w:val="00723E26"/>
    <w:rsid w:val="0072697C"/>
    <w:rsid w:val="00731308"/>
    <w:rsid w:val="00731C78"/>
    <w:rsid w:val="00735807"/>
    <w:rsid w:val="007412A9"/>
    <w:rsid w:val="00742769"/>
    <w:rsid w:val="00745738"/>
    <w:rsid w:val="007459B2"/>
    <w:rsid w:val="00745B65"/>
    <w:rsid w:val="00750B54"/>
    <w:rsid w:val="00750FD9"/>
    <w:rsid w:val="00752DA4"/>
    <w:rsid w:val="007530AF"/>
    <w:rsid w:val="007538D5"/>
    <w:rsid w:val="00754F60"/>
    <w:rsid w:val="00755E20"/>
    <w:rsid w:val="00756BBF"/>
    <w:rsid w:val="00757126"/>
    <w:rsid w:val="00763485"/>
    <w:rsid w:val="00765BB3"/>
    <w:rsid w:val="0077206C"/>
    <w:rsid w:val="00772A67"/>
    <w:rsid w:val="00772B8E"/>
    <w:rsid w:val="00772DF5"/>
    <w:rsid w:val="00774F52"/>
    <w:rsid w:val="00775F4B"/>
    <w:rsid w:val="00777371"/>
    <w:rsid w:val="00777E5D"/>
    <w:rsid w:val="00777EB1"/>
    <w:rsid w:val="007816C9"/>
    <w:rsid w:val="00785A6D"/>
    <w:rsid w:val="007977BD"/>
    <w:rsid w:val="007A0B83"/>
    <w:rsid w:val="007A12A7"/>
    <w:rsid w:val="007A22F0"/>
    <w:rsid w:val="007A73FC"/>
    <w:rsid w:val="007B22B2"/>
    <w:rsid w:val="007B2B35"/>
    <w:rsid w:val="007B2E17"/>
    <w:rsid w:val="007B4288"/>
    <w:rsid w:val="007B571D"/>
    <w:rsid w:val="007B7EE8"/>
    <w:rsid w:val="007C6FC6"/>
    <w:rsid w:val="007D085B"/>
    <w:rsid w:val="007D2A2C"/>
    <w:rsid w:val="007D3920"/>
    <w:rsid w:val="007D52DE"/>
    <w:rsid w:val="007E0514"/>
    <w:rsid w:val="007E1773"/>
    <w:rsid w:val="007E65F5"/>
    <w:rsid w:val="007E69BF"/>
    <w:rsid w:val="007F0AF4"/>
    <w:rsid w:val="007F1B7D"/>
    <w:rsid w:val="007F6E6E"/>
    <w:rsid w:val="007F7559"/>
    <w:rsid w:val="00800419"/>
    <w:rsid w:val="00800BF2"/>
    <w:rsid w:val="00801AB3"/>
    <w:rsid w:val="0080298A"/>
    <w:rsid w:val="00803169"/>
    <w:rsid w:val="00803A3F"/>
    <w:rsid w:val="00804A7D"/>
    <w:rsid w:val="0080573A"/>
    <w:rsid w:val="00806FC3"/>
    <w:rsid w:val="008115D0"/>
    <w:rsid w:val="00813FBE"/>
    <w:rsid w:val="00816417"/>
    <w:rsid w:val="00817E95"/>
    <w:rsid w:val="008200E5"/>
    <w:rsid w:val="00820146"/>
    <w:rsid w:val="008211C2"/>
    <w:rsid w:val="008245FC"/>
    <w:rsid w:val="00826415"/>
    <w:rsid w:val="008275EE"/>
    <w:rsid w:val="00830ACB"/>
    <w:rsid w:val="00835E28"/>
    <w:rsid w:val="00836E89"/>
    <w:rsid w:val="008401CD"/>
    <w:rsid w:val="00840E8D"/>
    <w:rsid w:val="008435CD"/>
    <w:rsid w:val="00843E1F"/>
    <w:rsid w:val="00844B2B"/>
    <w:rsid w:val="008453C7"/>
    <w:rsid w:val="00850062"/>
    <w:rsid w:val="00854DE3"/>
    <w:rsid w:val="008553CE"/>
    <w:rsid w:val="0085582F"/>
    <w:rsid w:val="00856984"/>
    <w:rsid w:val="00857BB1"/>
    <w:rsid w:val="008611B9"/>
    <w:rsid w:val="00862C6E"/>
    <w:rsid w:val="00863584"/>
    <w:rsid w:val="00866F3B"/>
    <w:rsid w:val="008679D4"/>
    <w:rsid w:val="0087160E"/>
    <w:rsid w:val="0088033B"/>
    <w:rsid w:val="008829D2"/>
    <w:rsid w:val="0088411F"/>
    <w:rsid w:val="00884888"/>
    <w:rsid w:val="00885BA3"/>
    <w:rsid w:val="00886216"/>
    <w:rsid w:val="00887363"/>
    <w:rsid w:val="008918EB"/>
    <w:rsid w:val="00891FD5"/>
    <w:rsid w:val="00895DA1"/>
    <w:rsid w:val="00896C91"/>
    <w:rsid w:val="0089747B"/>
    <w:rsid w:val="008A0E3B"/>
    <w:rsid w:val="008A103A"/>
    <w:rsid w:val="008A5C81"/>
    <w:rsid w:val="008A7CE0"/>
    <w:rsid w:val="008B004D"/>
    <w:rsid w:val="008B1A72"/>
    <w:rsid w:val="008B239A"/>
    <w:rsid w:val="008B446E"/>
    <w:rsid w:val="008B535C"/>
    <w:rsid w:val="008B7047"/>
    <w:rsid w:val="008C2D08"/>
    <w:rsid w:val="008C3CC0"/>
    <w:rsid w:val="008C4E10"/>
    <w:rsid w:val="008C72D8"/>
    <w:rsid w:val="008C7394"/>
    <w:rsid w:val="008D0F5C"/>
    <w:rsid w:val="008D3CCA"/>
    <w:rsid w:val="008D5209"/>
    <w:rsid w:val="008D588B"/>
    <w:rsid w:val="008D5990"/>
    <w:rsid w:val="008E1463"/>
    <w:rsid w:val="008E1CC9"/>
    <w:rsid w:val="008E4F40"/>
    <w:rsid w:val="008E5067"/>
    <w:rsid w:val="008F41F3"/>
    <w:rsid w:val="008F7CAF"/>
    <w:rsid w:val="00902776"/>
    <w:rsid w:val="00903ABA"/>
    <w:rsid w:val="00903EDD"/>
    <w:rsid w:val="00905A58"/>
    <w:rsid w:val="00907A37"/>
    <w:rsid w:val="0091102C"/>
    <w:rsid w:val="0091223C"/>
    <w:rsid w:val="00912E92"/>
    <w:rsid w:val="00914323"/>
    <w:rsid w:val="0091468D"/>
    <w:rsid w:val="00914844"/>
    <w:rsid w:val="00915A8E"/>
    <w:rsid w:val="00916475"/>
    <w:rsid w:val="009200CC"/>
    <w:rsid w:val="009204F2"/>
    <w:rsid w:val="0092131B"/>
    <w:rsid w:val="00927332"/>
    <w:rsid w:val="00932816"/>
    <w:rsid w:val="00934929"/>
    <w:rsid w:val="009364D9"/>
    <w:rsid w:val="00937EED"/>
    <w:rsid w:val="00940C48"/>
    <w:rsid w:val="00941E38"/>
    <w:rsid w:val="0094306C"/>
    <w:rsid w:val="00943D81"/>
    <w:rsid w:val="00947FB7"/>
    <w:rsid w:val="00950B03"/>
    <w:rsid w:val="009517B6"/>
    <w:rsid w:val="009548C2"/>
    <w:rsid w:val="00956097"/>
    <w:rsid w:val="0096233B"/>
    <w:rsid w:val="00962366"/>
    <w:rsid w:val="009623B2"/>
    <w:rsid w:val="00962EAE"/>
    <w:rsid w:val="00963E71"/>
    <w:rsid w:val="009642F4"/>
    <w:rsid w:val="00964682"/>
    <w:rsid w:val="00965457"/>
    <w:rsid w:val="009654AB"/>
    <w:rsid w:val="00965D83"/>
    <w:rsid w:val="00966891"/>
    <w:rsid w:val="00966F55"/>
    <w:rsid w:val="009705BE"/>
    <w:rsid w:val="00970A14"/>
    <w:rsid w:val="00971702"/>
    <w:rsid w:val="0097454D"/>
    <w:rsid w:val="00976166"/>
    <w:rsid w:val="00976561"/>
    <w:rsid w:val="00977A32"/>
    <w:rsid w:val="00977CBB"/>
    <w:rsid w:val="0098315B"/>
    <w:rsid w:val="00983A8C"/>
    <w:rsid w:val="009850D4"/>
    <w:rsid w:val="00986001"/>
    <w:rsid w:val="009864E9"/>
    <w:rsid w:val="009871ED"/>
    <w:rsid w:val="00987787"/>
    <w:rsid w:val="0099032A"/>
    <w:rsid w:val="009938A3"/>
    <w:rsid w:val="00994A56"/>
    <w:rsid w:val="009A56C8"/>
    <w:rsid w:val="009A5AEF"/>
    <w:rsid w:val="009B017E"/>
    <w:rsid w:val="009B0B01"/>
    <w:rsid w:val="009B14FD"/>
    <w:rsid w:val="009B159D"/>
    <w:rsid w:val="009B21FF"/>
    <w:rsid w:val="009B23BC"/>
    <w:rsid w:val="009B2841"/>
    <w:rsid w:val="009B2888"/>
    <w:rsid w:val="009B474E"/>
    <w:rsid w:val="009B6BE9"/>
    <w:rsid w:val="009B6FA0"/>
    <w:rsid w:val="009C6FA4"/>
    <w:rsid w:val="009D22EC"/>
    <w:rsid w:val="009D45D2"/>
    <w:rsid w:val="009D498D"/>
    <w:rsid w:val="009D564D"/>
    <w:rsid w:val="009D6436"/>
    <w:rsid w:val="009E1825"/>
    <w:rsid w:val="009E63ED"/>
    <w:rsid w:val="009E6615"/>
    <w:rsid w:val="009E663C"/>
    <w:rsid w:val="009F0D69"/>
    <w:rsid w:val="009F1EBE"/>
    <w:rsid w:val="009F42FE"/>
    <w:rsid w:val="009F4872"/>
    <w:rsid w:val="009F5641"/>
    <w:rsid w:val="009F622B"/>
    <w:rsid w:val="00A00FB1"/>
    <w:rsid w:val="00A01195"/>
    <w:rsid w:val="00A06657"/>
    <w:rsid w:val="00A114ED"/>
    <w:rsid w:val="00A12FCA"/>
    <w:rsid w:val="00A13174"/>
    <w:rsid w:val="00A17F11"/>
    <w:rsid w:val="00A201BC"/>
    <w:rsid w:val="00A23CAC"/>
    <w:rsid w:val="00A25331"/>
    <w:rsid w:val="00A312A9"/>
    <w:rsid w:val="00A31B35"/>
    <w:rsid w:val="00A31F2A"/>
    <w:rsid w:val="00A35BFE"/>
    <w:rsid w:val="00A35D87"/>
    <w:rsid w:val="00A36742"/>
    <w:rsid w:val="00A371C4"/>
    <w:rsid w:val="00A402B0"/>
    <w:rsid w:val="00A40C43"/>
    <w:rsid w:val="00A40F84"/>
    <w:rsid w:val="00A41997"/>
    <w:rsid w:val="00A42012"/>
    <w:rsid w:val="00A42434"/>
    <w:rsid w:val="00A43921"/>
    <w:rsid w:val="00A43B27"/>
    <w:rsid w:val="00A445A3"/>
    <w:rsid w:val="00A52677"/>
    <w:rsid w:val="00A53351"/>
    <w:rsid w:val="00A544B7"/>
    <w:rsid w:val="00A55DC6"/>
    <w:rsid w:val="00A6415A"/>
    <w:rsid w:val="00A64627"/>
    <w:rsid w:val="00A65120"/>
    <w:rsid w:val="00A6671C"/>
    <w:rsid w:val="00A66E5F"/>
    <w:rsid w:val="00A7724E"/>
    <w:rsid w:val="00A81D81"/>
    <w:rsid w:val="00A82B10"/>
    <w:rsid w:val="00A833BB"/>
    <w:rsid w:val="00A84439"/>
    <w:rsid w:val="00A85200"/>
    <w:rsid w:val="00A9097E"/>
    <w:rsid w:val="00A90AC5"/>
    <w:rsid w:val="00A90BED"/>
    <w:rsid w:val="00A92C18"/>
    <w:rsid w:val="00A92F2D"/>
    <w:rsid w:val="00A94FE2"/>
    <w:rsid w:val="00A96CA2"/>
    <w:rsid w:val="00AA0DB0"/>
    <w:rsid w:val="00AA2041"/>
    <w:rsid w:val="00AA4346"/>
    <w:rsid w:val="00AA59F3"/>
    <w:rsid w:val="00AA7A7C"/>
    <w:rsid w:val="00AB16D3"/>
    <w:rsid w:val="00AB211D"/>
    <w:rsid w:val="00AB2F1D"/>
    <w:rsid w:val="00AB3DBA"/>
    <w:rsid w:val="00AB6836"/>
    <w:rsid w:val="00AC4745"/>
    <w:rsid w:val="00AC5B36"/>
    <w:rsid w:val="00AC6BCA"/>
    <w:rsid w:val="00AC6F57"/>
    <w:rsid w:val="00AC7D83"/>
    <w:rsid w:val="00AD4459"/>
    <w:rsid w:val="00AE51A6"/>
    <w:rsid w:val="00AE78B8"/>
    <w:rsid w:val="00AF1C4C"/>
    <w:rsid w:val="00AF51CC"/>
    <w:rsid w:val="00AF54A5"/>
    <w:rsid w:val="00AF7877"/>
    <w:rsid w:val="00AF793A"/>
    <w:rsid w:val="00B01055"/>
    <w:rsid w:val="00B01841"/>
    <w:rsid w:val="00B02265"/>
    <w:rsid w:val="00B04C1A"/>
    <w:rsid w:val="00B054EA"/>
    <w:rsid w:val="00B068AB"/>
    <w:rsid w:val="00B06DD2"/>
    <w:rsid w:val="00B07A66"/>
    <w:rsid w:val="00B07F71"/>
    <w:rsid w:val="00B13A67"/>
    <w:rsid w:val="00B15159"/>
    <w:rsid w:val="00B16757"/>
    <w:rsid w:val="00B16D7F"/>
    <w:rsid w:val="00B21686"/>
    <w:rsid w:val="00B24E82"/>
    <w:rsid w:val="00B32364"/>
    <w:rsid w:val="00B339CF"/>
    <w:rsid w:val="00B35776"/>
    <w:rsid w:val="00B3766B"/>
    <w:rsid w:val="00B439E8"/>
    <w:rsid w:val="00B45A8D"/>
    <w:rsid w:val="00B527C5"/>
    <w:rsid w:val="00B52BBA"/>
    <w:rsid w:val="00B54C17"/>
    <w:rsid w:val="00B60052"/>
    <w:rsid w:val="00B6078F"/>
    <w:rsid w:val="00B610C4"/>
    <w:rsid w:val="00B62520"/>
    <w:rsid w:val="00B72998"/>
    <w:rsid w:val="00B72A48"/>
    <w:rsid w:val="00B73425"/>
    <w:rsid w:val="00B73DE8"/>
    <w:rsid w:val="00B74905"/>
    <w:rsid w:val="00B818DE"/>
    <w:rsid w:val="00B83732"/>
    <w:rsid w:val="00B83CAD"/>
    <w:rsid w:val="00B865EF"/>
    <w:rsid w:val="00B900F5"/>
    <w:rsid w:val="00B90179"/>
    <w:rsid w:val="00B93795"/>
    <w:rsid w:val="00B94D02"/>
    <w:rsid w:val="00B972B5"/>
    <w:rsid w:val="00B9742C"/>
    <w:rsid w:val="00B97F50"/>
    <w:rsid w:val="00BA2275"/>
    <w:rsid w:val="00BA410B"/>
    <w:rsid w:val="00BA5C6B"/>
    <w:rsid w:val="00BA67FE"/>
    <w:rsid w:val="00BB0FBB"/>
    <w:rsid w:val="00BB2C94"/>
    <w:rsid w:val="00BB63FB"/>
    <w:rsid w:val="00BC0DB5"/>
    <w:rsid w:val="00BC0F96"/>
    <w:rsid w:val="00BC1EF9"/>
    <w:rsid w:val="00BC309B"/>
    <w:rsid w:val="00BC64E0"/>
    <w:rsid w:val="00BC6B10"/>
    <w:rsid w:val="00BC714A"/>
    <w:rsid w:val="00BD607C"/>
    <w:rsid w:val="00BE0AB6"/>
    <w:rsid w:val="00BE2FF3"/>
    <w:rsid w:val="00BE5D27"/>
    <w:rsid w:val="00BE614C"/>
    <w:rsid w:val="00BF235E"/>
    <w:rsid w:val="00BF2E92"/>
    <w:rsid w:val="00BF4D7F"/>
    <w:rsid w:val="00BF5D3E"/>
    <w:rsid w:val="00BF7469"/>
    <w:rsid w:val="00C008A5"/>
    <w:rsid w:val="00C01C34"/>
    <w:rsid w:val="00C046C8"/>
    <w:rsid w:val="00C04A3B"/>
    <w:rsid w:val="00C15340"/>
    <w:rsid w:val="00C15FD2"/>
    <w:rsid w:val="00C2397C"/>
    <w:rsid w:val="00C25581"/>
    <w:rsid w:val="00C36791"/>
    <w:rsid w:val="00C403A4"/>
    <w:rsid w:val="00C4077B"/>
    <w:rsid w:val="00C40CFD"/>
    <w:rsid w:val="00C4241B"/>
    <w:rsid w:val="00C42CC7"/>
    <w:rsid w:val="00C4407B"/>
    <w:rsid w:val="00C47848"/>
    <w:rsid w:val="00C47C10"/>
    <w:rsid w:val="00C47E7C"/>
    <w:rsid w:val="00C50A57"/>
    <w:rsid w:val="00C5105E"/>
    <w:rsid w:val="00C51B9C"/>
    <w:rsid w:val="00C52CB9"/>
    <w:rsid w:val="00C533A0"/>
    <w:rsid w:val="00C5379F"/>
    <w:rsid w:val="00C538FD"/>
    <w:rsid w:val="00C560D1"/>
    <w:rsid w:val="00C66DDD"/>
    <w:rsid w:val="00C72BDA"/>
    <w:rsid w:val="00C73081"/>
    <w:rsid w:val="00C801A0"/>
    <w:rsid w:val="00C82061"/>
    <w:rsid w:val="00C8319F"/>
    <w:rsid w:val="00C85D45"/>
    <w:rsid w:val="00C8641E"/>
    <w:rsid w:val="00C87A4F"/>
    <w:rsid w:val="00C91004"/>
    <w:rsid w:val="00C94499"/>
    <w:rsid w:val="00C94798"/>
    <w:rsid w:val="00C94B83"/>
    <w:rsid w:val="00C9583F"/>
    <w:rsid w:val="00C95F53"/>
    <w:rsid w:val="00CA100A"/>
    <w:rsid w:val="00CA2A03"/>
    <w:rsid w:val="00CA3936"/>
    <w:rsid w:val="00CB1282"/>
    <w:rsid w:val="00CB5056"/>
    <w:rsid w:val="00CC0399"/>
    <w:rsid w:val="00CC0C3F"/>
    <w:rsid w:val="00CC15F5"/>
    <w:rsid w:val="00CC2BF8"/>
    <w:rsid w:val="00CC2D33"/>
    <w:rsid w:val="00CC3660"/>
    <w:rsid w:val="00CC42DB"/>
    <w:rsid w:val="00CC69B9"/>
    <w:rsid w:val="00CC7687"/>
    <w:rsid w:val="00CC7890"/>
    <w:rsid w:val="00CD05B4"/>
    <w:rsid w:val="00CD0A21"/>
    <w:rsid w:val="00CD48AF"/>
    <w:rsid w:val="00CE42A2"/>
    <w:rsid w:val="00CE4AD8"/>
    <w:rsid w:val="00CE7159"/>
    <w:rsid w:val="00CE73AF"/>
    <w:rsid w:val="00CF16AD"/>
    <w:rsid w:val="00CF1903"/>
    <w:rsid w:val="00CF2489"/>
    <w:rsid w:val="00CF6582"/>
    <w:rsid w:val="00CF7005"/>
    <w:rsid w:val="00CF778E"/>
    <w:rsid w:val="00D001C9"/>
    <w:rsid w:val="00D013FC"/>
    <w:rsid w:val="00D019DA"/>
    <w:rsid w:val="00D02645"/>
    <w:rsid w:val="00D0477E"/>
    <w:rsid w:val="00D04E7C"/>
    <w:rsid w:val="00D05AFC"/>
    <w:rsid w:val="00D0666C"/>
    <w:rsid w:val="00D11174"/>
    <w:rsid w:val="00D147A9"/>
    <w:rsid w:val="00D2009F"/>
    <w:rsid w:val="00D22690"/>
    <w:rsid w:val="00D254E4"/>
    <w:rsid w:val="00D2684A"/>
    <w:rsid w:val="00D26C3C"/>
    <w:rsid w:val="00D27B2F"/>
    <w:rsid w:val="00D31479"/>
    <w:rsid w:val="00D34E65"/>
    <w:rsid w:val="00D41359"/>
    <w:rsid w:val="00D47C89"/>
    <w:rsid w:val="00D511F0"/>
    <w:rsid w:val="00D517DA"/>
    <w:rsid w:val="00D530C0"/>
    <w:rsid w:val="00D53C24"/>
    <w:rsid w:val="00D549B7"/>
    <w:rsid w:val="00D55470"/>
    <w:rsid w:val="00D55E75"/>
    <w:rsid w:val="00D606E7"/>
    <w:rsid w:val="00D6169C"/>
    <w:rsid w:val="00D66C73"/>
    <w:rsid w:val="00D737DE"/>
    <w:rsid w:val="00D749A7"/>
    <w:rsid w:val="00D74DAA"/>
    <w:rsid w:val="00D750CB"/>
    <w:rsid w:val="00D75E14"/>
    <w:rsid w:val="00D779C8"/>
    <w:rsid w:val="00D823BC"/>
    <w:rsid w:val="00D84069"/>
    <w:rsid w:val="00D84B8F"/>
    <w:rsid w:val="00D873EC"/>
    <w:rsid w:val="00D90D8A"/>
    <w:rsid w:val="00D910B7"/>
    <w:rsid w:val="00D925DA"/>
    <w:rsid w:val="00D934C0"/>
    <w:rsid w:val="00D97636"/>
    <w:rsid w:val="00DA2137"/>
    <w:rsid w:val="00DA4F1A"/>
    <w:rsid w:val="00DA7CE3"/>
    <w:rsid w:val="00DB75FB"/>
    <w:rsid w:val="00DC0789"/>
    <w:rsid w:val="00DC0823"/>
    <w:rsid w:val="00DC262D"/>
    <w:rsid w:val="00DC3F0E"/>
    <w:rsid w:val="00DC4716"/>
    <w:rsid w:val="00DC7821"/>
    <w:rsid w:val="00DD06D1"/>
    <w:rsid w:val="00DD1513"/>
    <w:rsid w:val="00DD23BD"/>
    <w:rsid w:val="00DD5703"/>
    <w:rsid w:val="00DD6C2F"/>
    <w:rsid w:val="00DD7319"/>
    <w:rsid w:val="00DE06BF"/>
    <w:rsid w:val="00DE0A66"/>
    <w:rsid w:val="00DE3788"/>
    <w:rsid w:val="00DE480C"/>
    <w:rsid w:val="00DE5BEA"/>
    <w:rsid w:val="00DF10EF"/>
    <w:rsid w:val="00DF4CE7"/>
    <w:rsid w:val="00DF59BC"/>
    <w:rsid w:val="00DF7810"/>
    <w:rsid w:val="00E0013D"/>
    <w:rsid w:val="00E07AD9"/>
    <w:rsid w:val="00E1177A"/>
    <w:rsid w:val="00E17389"/>
    <w:rsid w:val="00E204BB"/>
    <w:rsid w:val="00E20C12"/>
    <w:rsid w:val="00E22464"/>
    <w:rsid w:val="00E23308"/>
    <w:rsid w:val="00E31609"/>
    <w:rsid w:val="00E3303D"/>
    <w:rsid w:val="00E33C94"/>
    <w:rsid w:val="00E3600A"/>
    <w:rsid w:val="00E36946"/>
    <w:rsid w:val="00E44EF3"/>
    <w:rsid w:val="00E465EC"/>
    <w:rsid w:val="00E4667F"/>
    <w:rsid w:val="00E507EE"/>
    <w:rsid w:val="00E527F1"/>
    <w:rsid w:val="00E5420D"/>
    <w:rsid w:val="00E54902"/>
    <w:rsid w:val="00E569E3"/>
    <w:rsid w:val="00E619BD"/>
    <w:rsid w:val="00E6329F"/>
    <w:rsid w:val="00E64B86"/>
    <w:rsid w:val="00E64CA6"/>
    <w:rsid w:val="00E65949"/>
    <w:rsid w:val="00E65FA4"/>
    <w:rsid w:val="00E719EF"/>
    <w:rsid w:val="00E72637"/>
    <w:rsid w:val="00E8435B"/>
    <w:rsid w:val="00E85E9E"/>
    <w:rsid w:val="00E865EC"/>
    <w:rsid w:val="00E95FBE"/>
    <w:rsid w:val="00EA2648"/>
    <w:rsid w:val="00EA49C7"/>
    <w:rsid w:val="00EA690A"/>
    <w:rsid w:val="00EB035D"/>
    <w:rsid w:val="00EB349D"/>
    <w:rsid w:val="00EB4AEB"/>
    <w:rsid w:val="00EE20A0"/>
    <w:rsid w:val="00EE2305"/>
    <w:rsid w:val="00EE3196"/>
    <w:rsid w:val="00EE4200"/>
    <w:rsid w:val="00EE4454"/>
    <w:rsid w:val="00EE5069"/>
    <w:rsid w:val="00EF1B1D"/>
    <w:rsid w:val="00EF6010"/>
    <w:rsid w:val="00F040F1"/>
    <w:rsid w:val="00F10B32"/>
    <w:rsid w:val="00F11B08"/>
    <w:rsid w:val="00F124DE"/>
    <w:rsid w:val="00F127F0"/>
    <w:rsid w:val="00F12B94"/>
    <w:rsid w:val="00F1345F"/>
    <w:rsid w:val="00F148C3"/>
    <w:rsid w:val="00F17BD1"/>
    <w:rsid w:val="00F213BD"/>
    <w:rsid w:val="00F218D3"/>
    <w:rsid w:val="00F23840"/>
    <w:rsid w:val="00F27659"/>
    <w:rsid w:val="00F3191D"/>
    <w:rsid w:val="00F32563"/>
    <w:rsid w:val="00F33A50"/>
    <w:rsid w:val="00F351D3"/>
    <w:rsid w:val="00F355DE"/>
    <w:rsid w:val="00F35DBD"/>
    <w:rsid w:val="00F41D1D"/>
    <w:rsid w:val="00F425C5"/>
    <w:rsid w:val="00F42990"/>
    <w:rsid w:val="00F430A8"/>
    <w:rsid w:val="00F441DA"/>
    <w:rsid w:val="00F5076D"/>
    <w:rsid w:val="00F519FD"/>
    <w:rsid w:val="00F51B06"/>
    <w:rsid w:val="00F54615"/>
    <w:rsid w:val="00F55581"/>
    <w:rsid w:val="00F6104C"/>
    <w:rsid w:val="00F61B70"/>
    <w:rsid w:val="00F66123"/>
    <w:rsid w:val="00F667CF"/>
    <w:rsid w:val="00F67058"/>
    <w:rsid w:val="00F70813"/>
    <w:rsid w:val="00F74FEE"/>
    <w:rsid w:val="00F7699F"/>
    <w:rsid w:val="00F76FB8"/>
    <w:rsid w:val="00F82A63"/>
    <w:rsid w:val="00F85D71"/>
    <w:rsid w:val="00F85FDC"/>
    <w:rsid w:val="00F91ED0"/>
    <w:rsid w:val="00F9502F"/>
    <w:rsid w:val="00F95342"/>
    <w:rsid w:val="00F97E51"/>
    <w:rsid w:val="00FA1D84"/>
    <w:rsid w:val="00FA3C9D"/>
    <w:rsid w:val="00FA4714"/>
    <w:rsid w:val="00FA4CEC"/>
    <w:rsid w:val="00FA6C2E"/>
    <w:rsid w:val="00FB31B6"/>
    <w:rsid w:val="00FB3770"/>
    <w:rsid w:val="00FB7AFB"/>
    <w:rsid w:val="00FC15B6"/>
    <w:rsid w:val="00FC18E4"/>
    <w:rsid w:val="00FD2679"/>
    <w:rsid w:val="00FD2EEE"/>
    <w:rsid w:val="00FD41A8"/>
    <w:rsid w:val="00FD7826"/>
    <w:rsid w:val="00FD7A0C"/>
    <w:rsid w:val="00FE1FEE"/>
    <w:rsid w:val="00FE4929"/>
    <w:rsid w:val="00FE53D7"/>
    <w:rsid w:val="00FE6DDC"/>
    <w:rsid w:val="00FE7872"/>
    <w:rsid w:val="00FF05DE"/>
    <w:rsid w:val="00FF0F38"/>
    <w:rsid w:val="00FF12FA"/>
    <w:rsid w:val="00FF6A72"/>
    <w:rsid w:val="00FF7FC3"/>
  </w:rsids>
  <m:mathPr>
    <m:mathFont m:val="Cambria Math"/>
    <m:brkBin m:val="before"/>
    <m:brkBinSub m:val="--"/>
    <m:smallFrac m:val="0"/>
    <m:dispDef/>
    <m:lMargin m:val="0"/>
    <m:rMargin m:val="0"/>
    <m:defJc m:val="centerGroup"/>
    <m:wrapIndent m:val="1440"/>
    <m:intLim m:val="subSup"/>
    <m:naryLim m:val="undOvr"/>
  </m:mathPr>
  <w:themeFontLang w:val="en-US" w:eastAsia="zh-TW"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7E95"/>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semiHidden/>
    <w:unhideWhenUsed/>
    <w:rsid w:val="00817E95"/>
  </w:style>
  <w:style w:type="paragraph" w:styleId="HTMLPreformatted">
    <w:name w:val="HTML Preformatted"/>
    <w:basedOn w:val="Normal"/>
    <w:link w:val="HTMLPreformattedChar"/>
    <w:uiPriority w:val="99"/>
    <w:unhideWhenUsed/>
    <w:rsid w:val="00817E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817E95"/>
    <w:rPr>
      <w:rFonts w:ascii="Courier New" w:eastAsia="Times New Roman" w:hAnsi="Courier New" w:cs="Courier New"/>
      <w:sz w:val="20"/>
      <w:szCs w:val="20"/>
    </w:rPr>
  </w:style>
  <w:style w:type="paragraph" w:styleId="BalloonText">
    <w:name w:val="Balloon Text"/>
    <w:basedOn w:val="Normal"/>
    <w:link w:val="BalloonTextChar"/>
    <w:uiPriority w:val="99"/>
    <w:semiHidden/>
    <w:unhideWhenUsed/>
    <w:rsid w:val="000F1A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1AC9"/>
    <w:rPr>
      <w:rFonts w:ascii="Tahoma" w:hAnsi="Tahoma" w:cs="Tahoma"/>
      <w:sz w:val="16"/>
      <w:szCs w:val="16"/>
    </w:rPr>
  </w:style>
  <w:style w:type="table" w:styleId="TableGrid">
    <w:name w:val="Table Grid"/>
    <w:basedOn w:val="TableNormal"/>
    <w:uiPriority w:val="59"/>
    <w:rsid w:val="00FF6A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7E95"/>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semiHidden/>
    <w:unhideWhenUsed/>
    <w:rsid w:val="00817E95"/>
  </w:style>
  <w:style w:type="paragraph" w:styleId="HTMLPreformatted">
    <w:name w:val="HTML Preformatted"/>
    <w:basedOn w:val="Normal"/>
    <w:link w:val="HTMLPreformattedChar"/>
    <w:uiPriority w:val="99"/>
    <w:unhideWhenUsed/>
    <w:rsid w:val="00817E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817E95"/>
    <w:rPr>
      <w:rFonts w:ascii="Courier New" w:eastAsia="Times New Roman" w:hAnsi="Courier New" w:cs="Courier New"/>
      <w:sz w:val="20"/>
      <w:szCs w:val="20"/>
    </w:rPr>
  </w:style>
  <w:style w:type="paragraph" w:styleId="BalloonText">
    <w:name w:val="Balloon Text"/>
    <w:basedOn w:val="Normal"/>
    <w:link w:val="BalloonTextChar"/>
    <w:uiPriority w:val="99"/>
    <w:semiHidden/>
    <w:unhideWhenUsed/>
    <w:rsid w:val="000F1A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1AC9"/>
    <w:rPr>
      <w:rFonts w:ascii="Tahoma" w:hAnsi="Tahoma" w:cs="Tahoma"/>
      <w:sz w:val="16"/>
      <w:szCs w:val="16"/>
    </w:rPr>
  </w:style>
  <w:style w:type="table" w:styleId="TableGrid">
    <w:name w:val="Table Grid"/>
    <w:basedOn w:val="TableNormal"/>
    <w:uiPriority w:val="59"/>
    <w:rsid w:val="00FF6A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846</Words>
  <Characters>10528</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John Wiley and Sons, Inc.</Company>
  <LinksUpToDate>false</LinksUpToDate>
  <CharactersWithSpaces>123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vka Barg</dc:creator>
  <cp:lastModifiedBy>Ruddock, Jim - Oxford</cp:lastModifiedBy>
  <cp:revision>2</cp:revision>
  <dcterms:created xsi:type="dcterms:W3CDTF">2016-11-08T09:28:00Z</dcterms:created>
  <dcterms:modified xsi:type="dcterms:W3CDTF">2016-11-08T09:28:00Z</dcterms:modified>
</cp:coreProperties>
</file>